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75BEDC" w14:textId="77777777" w:rsidR="00F3651A" w:rsidRPr="000004EF" w:rsidRDefault="00F3651A" w:rsidP="00F3651A">
      <w:pPr>
        <w:spacing w:line="36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  <w:bookmarkStart w:id="0" w:name="OLE_LINK20"/>
      <w:bookmarkStart w:id="1" w:name="OLE_LINK21"/>
      <w:r w:rsidRPr="000004EF">
        <w:rPr>
          <w:rFonts w:ascii="Arial" w:hAnsi="Arial" w:cs="Arial"/>
          <w:b/>
          <w:bCs/>
          <w:color w:val="000000" w:themeColor="text1"/>
          <w:sz w:val="20"/>
          <w:szCs w:val="20"/>
        </w:rPr>
        <w:t>Molecular genetic associations between a prominent serotonin transporter gene polymorphism (5-HTTLPR/rs25531) and individual differences in tendencies towards autistic traits and generalized Internet Use Disorder in China and Germany</w:t>
      </w:r>
    </w:p>
    <w:bookmarkEnd w:id="0"/>
    <w:bookmarkEnd w:id="1"/>
    <w:p w14:paraId="6328046B" w14:textId="77777777" w:rsidR="00F3651A" w:rsidRPr="000004EF" w:rsidRDefault="00F3651A">
      <w:pPr>
        <w:spacing w:line="36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14:paraId="113E5883" w14:textId="77777777" w:rsidR="00C068D3" w:rsidRPr="000004EF" w:rsidRDefault="00D31D2D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proofErr w:type="spellStart"/>
      <w:r w:rsidRPr="000004EF">
        <w:rPr>
          <w:rFonts w:ascii="Arial" w:hAnsi="Arial" w:cs="Arial"/>
          <w:color w:val="000000" w:themeColor="text1"/>
          <w:sz w:val="20"/>
          <w:szCs w:val="20"/>
        </w:rPr>
        <w:t>YingYing</w:t>
      </w:r>
      <w:proofErr w:type="spellEnd"/>
      <w:r w:rsidRPr="000004E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0004EF">
        <w:rPr>
          <w:rFonts w:ascii="Arial" w:hAnsi="Arial" w:cs="Arial"/>
          <w:color w:val="000000" w:themeColor="text1"/>
          <w:sz w:val="20"/>
          <w:szCs w:val="20"/>
        </w:rPr>
        <w:t>Zhang</w:t>
      </w:r>
      <w:r w:rsidRPr="000004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proofErr w:type="spellEnd"/>
      <w:r w:rsidR="00DB56D0" w:rsidRPr="000004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*</w:t>
      </w:r>
      <w:r w:rsidRPr="000004EF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0004EF">
        <w:rPr>
          <w:rFonts w:ascii="Arial" w:hAnsi="Arial" w:cs="Arial"/>
          <w:color w:val="000000" w:themeColor="text1"/>
          <w:sz w:val="20"/>
          <w:szCs w:val="20"/>
        </w:rPr>
        <w:t>Shuxia</w:t>
      </w:r>
      <w:proofErr w:type="spellEnd"/>
      <w:r w:rsidRPr="000004E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0004EF">
        <w:rPr>
          <w:rFonts w:ascii="Arial" w:hAnsi="Arial" w:cs="Arial"/>
          <w:color w:val="000000" w:themeColor="text1"/>
          <w:sz w:val="20"/>
          <w:szCs w:val="20"/>
        </w:rPr>
        <w:t>Yao</w:t>
      </w:r>
      <w:r w:rsidRPr="000004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proofErr w:type="spellEnd"/>
      <w:r w:rsidRPr="000004EF">
        <w:rPr>
          <w:rFonts w:ascii="Arial" w:hAnsi="Arial" w:cs="Arial"/>
          <w:color w:val="000000" w:themeColor="text1"/>
          <w:sz w:val="20"/>
          <w:szCs w:val="20"/>
        </w:rPr>
        <w:t xml:space="preserve">, Helena </w:t>
      </w:r>
      <w:proofErr w:type="spellStart"/>
      <w:r w:rsidRPr="000004EF">
        <w:rPr>
          <w:rFonts w:ascii="Arial" w:hAnsi="Arial" w:cs="Arial"/>
          <w:color w:val="000000" w:themeColor="text1"/>
          <w:sz w:val="20"/>
          <w:szCs w:val="20"/>
        </w:rPr>
        <w:t>Schmitt</w:t>
      </w:r>
      <w:r w:rsidRPr="000004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proofErr w:type="spellEnd"/>
      <w:r w:rsidRPr="000004EF">
        <w:rPr>
          <w:rFonts w:ascii="Arial" w:hAnsi="Arial" w:cs="Arial"/>
          <w:color w:val="000000" w:themeColor="text1"/>
          <w:sz w:val="20"/>
          <w:szCs w:val="20"/>
        </w:rPr>
        <w:t xml:space="preserve">, Benjamin </w:t>
      </w:r>
      <w:proofErr w:type="spellStart"/>
      <w:r w:rsidRPr="000004EF">
        <w:rPr>
          <w:rFonts w:ascii="Arial" w:hAnsi="Arial" w:cs="Arial"/>
          <w:color w:val="000000" w:themeColor="text1"/>
          <w:sz w:val="20"/>
          <w:szCs w:val="20"/>
        </w:rPr>
        <w:t>Becker</w:t>
      </w:r>
      <w:r w:rsidRPr="000004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proofErr w:type="spellEnd"/>
      <w:r w:rsidRPr="000004EF">
        <w:rPr>
          <w:rFonts w:ascii="Arial" w:hAnsi="Arial" w:cs="Arial"/>
          <w:color w:val="000000" w:themeColor="text1"/>
          <w:sz w:val="20"/>
          <w:szCs w:val="20"/>
        </w:rPr>
        <w:t xml:space="preserve">, Keith M. </w:t>
      </w:r>
      <w:proofErr w:type="spellStart"/>
      <w:r w:rsidRPr="000004EF">
        <w:rPr>
          <w:rFonts w:ascii="Arial" w:hAnsi="Arial" w:cs="Arial"/>
          <w:color w:val="000000" w:themeColor="text1"/>
          <w:sz w:val="20"/>
          <w:szCs w:val="20"/>
        </w:rPr>
        <w:t>Kendrick</w:t>
      </w:r>
      <w:r w:rsidRPr="000004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proofErr w:type="spellEnd"/>
      <w:r w:rsidRPr="000004EF">
        <w:rPr>
          <w:rFonts w:ascii="Arial" w:hAnsi="Arial" w:cs="Arial"/>
          <w:color w:val="000000" w:themeColor="text1"/>
          <w:sz w:val="20"/>
          <w:szCs w:val="20"/>
        </w:rPr>
        <w:t xml:space="preserve"> &amp; Christian </w:t>
      </w:r>
      <w:proofErr w:type="spellStart"/>
      <w:r w:rsidRPr="000004EF">
        <w:rPr>
          <w:rFonts w:ascii="Arial" w:hAnsi="Arial" w:cs="Arial"/>
          <w:color w:val="000000" w:themeColor="text1"/>
          <w:sz w:val="20"/>
          <w:szCs w:val="20"/>
        </w:rPr>
        <w:t>Montag</w:t>
      </w:r>
      <w:r w:rsidRPr="000004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proofErr w:type="spellEnd"/>
      <w:r w:rsidRPr="000004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, b</w:t>
      </w:r>
      <w:r w:rsidR="00DB56D0" w:rsidRPr="000004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*</w:t>
      </w:r>
    </w:p>
    <w:p w14:paraId="1FD652B0" w14:textId="77777777" w:rsidR="006F779A" w:rsidRPr="000004EF" w:rsidRDefault="006F779A">
      <w:pPr>
        <w:spacing w:line="36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7C2EED25" w14:textId="77777777" w:rsidR="00C068D3" w:rsidRPr="000004EF" w:rsidRDefault="00D31D2D" w:rsidP="00694895">
      <w:pPr>
        <w:shd w:val="clear" w:color="auto" w:fill="FFFFFF"/>
        <w:spacing w:line="360" w:lineRule="auto"/>
        <w:outlineLvl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proofErr w:type="spellStart"/>
      <w:r w:rsidRPr="000004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Pr="000004EF">
        <w:rPr>
          <w:rFonts w:ascii="Arial" w:hAnsi="Arial" w:cs="Arial"/>
          <w:color w:val="000000" w:themeColor="text1"/>
          <w:sz w:val="20"/>
          <w:szCs w:val="20"/>
        </w:rPr>
        <w:t>Department</w:t>
      </w:r>
      <w:proofErr w:type="spellEnd"/>
      <w:r w:rsidRPr="000004EF">
        <w:rPr>
          <w:rFonts w:ascii="Arial" w:hAnsi="Arial" w:cs="Arial"/>
          <w:color w:val="000000" w:themeColor="text1"/>
          <w:sz w:val="20"/>
          <w:szCs w:val="20"/>
        </w:rPr>
        <w:t xml:space="preserve"> of Molecular Psychology, Institute of Psychology and Education, Ulm University, Ulm, Germany</w:t>
      </w:r>
    </w:p>
    <w:p w14:paraId="2F4CA206" w14:textId="77777777" w:rsidR="00C068D3" w:rsidRPr="000004EF" w:rsidRDefault="00D31D2D" w:rsidP="00694895">
      <w:pPr>
        <w:shd w:val="clear" w:color="auto" w:fill="FFFFFF"/>
        <w:spacing w:line="36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proofErr w:type="spellStart"/>
      <w:r w:rsidRPr="000004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r w:rsidRPr="000004EF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0004EF">
        <w:rPr>
          <w:rFonts w:ascii="Arial" w:hAnsi="Arial" w:cs="Arial"/>
          <w:color w:val="000000" w:themeColor="text1"/>
          <w:sz w:val="20"/>
          <w:szCs w:val="20"/>
        </w:rPr>
        <w:t xml:space="preserve"> Clinical Hospital of Chengdu Brain Science Institute, Ministry of Education Key Lab for </w:t>
      </w:r>
      <w:proofErr w:type="spellStart"/>
      <w:r w:rsidRPr="000004EF">
        <w:rPr>
          <w:rFonts w:ascii="Arial" w:hAnsi="Arial" w:cs="Arial"/>
          <w:color w:val="000000" w:themeColor="text1"/>
          <w:sz w:val="20"/>
          <w:szCs w:val="20"/>
        </w:rPr>
        <w:t>Neuroinformation</w:t>
      </w:r>
      <w:proofErr w:type="spellEnd"/>
      <w:r w:rsidRPr="000004EF">
        <w:rPr>
          <w:rFonts w:ascii="Arial" w:hAnsi="Arial" w:cs="Arial"/>
          <w:color w:val="000000" w:themeColor="text1"/>
          <w:sz w:val="20"/>
          <w:szCs w:val="20"/>
        </w:rPr>
        <w:t>, University of Electronic Science and Technology of China, Chengdu, China</w:t>
      </w:r>
    </w:p>
    <w:p w14:paraId="29F08424" w14:textId="77777777" w:rsidR="00C068D3" w:rsidRPr="000004EF" w:rsidRDefault="00C068D3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B9DF2D4" w14:textId="77777777" w:rsidR="005F32E8" w:rsidRPr="000004EF" w:rsidRDefault="005F32E8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  <w:sz w:val="20"/>
          <w:szCs w:val="20"/>
        </w:rPr>
      </w:pPr>
    </w:p>
    <w:p w14:paraId="0B0A2941" w14:textId="2B5849F1" w:rsidR="00C068D3" w:rsidRPr="000004EF" w:rsidRDefault="005F32E8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  <w:sz w:val="20"/>
          <w:szCs w:val="20"/>
        </w:rPr>
      </w:pPr>
      <w:r w:rsidRPr="000004EF">
        <w:rPr>
          <w:rFonts w:ascii="Arial" w:eastAsiaTheme="minorEastAsia" w:hAnsi="Arial" w:cs="Arial" w:hint="eastAsia"/>
          <w:b/>
          <w:bCs/>
          <w:color w:val="000000" w:themeColor="text1"/>
          <w:sz w:val="20"/>
          <w:szCs w:val="20"/>
        </w:rPr>
        <w:t>Part</w:t>
      </w:r>
      <w:r w:rsidRPr="000004EF">
        <w:rPr>
          <w:rFonts w:ascii="Arial" w:eastAsiaTheme="minorEastAsia" w:hAnsi="Arial" w:cs="Arial"/>
          <w:b/>
          <w:bCs/>
          <w:color w:val="000000" w:themeColor="text1"/>
          <w:sz w:val="20"/>
          <w:szCs w:val="20"/>
        </w:rPr>
        <w:t xml:space="preserve"> 1</w:t>
      </w:r>
    </w:p>
    <w:p w14:paraId="75196E00" w14:textId="77777777" w:rsidR="005F32E8" w:rsidRPr="000004EF" w:rsidRDefault="005F32E8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  <w:sz w:val="20"/>
          <w:szCs w:val="20"/>
        </w:rPr>
      </w:pPr>
    </w:p>
    <w:p w14:paraId="1FDD63BA" w14:textId="77777777" w:rsidR="00C068D3" w:rsidRPr="000004EF" w:rsidRDefault="00D31D2D">
      <w:pPr>
        <w:spacing w:line="48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  <w:r w:rsidRPr="000004EF">
        <w:rPr>
          <w:rFonts w:ascii="Arial" w:hAnsi="Arial" w:cs="Arial"/>
          <w:b/>
          <w:bCs/>
          <w:color w:val="000000" w:themeColor="text1"/>
          <w:sz w:val="20"/>
          <w:szCs w:val="20"/>
        </w:rPr>
        <w:t>1. Distributions of scales under investigation presented separately for the Chinese and German samples</w:t>
      </w:r>
    </w:p>
    <w:p w14:paraId="0B47AA7E" w14:textId="3B0BDB2B" w:rsidR="00C068D3" w:rsidRPr="000004EF" w:rsidRDefault="00D31D2D">
      <w:pPr>
        <w:spacing w:line="480" w:lineRule="auto"/>
        <w:ind w:firstLine="42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004EF">
        <w:rPr>
          <w:rFonts w:ascii="Arial" w:hAnsi="Arial" w:cs="Arial"/>
          <w:color w:val="000000" w:themeColor="text1"/>
          <w:sz w:val="20"/>
          <w:szCs w:val="20"/>
        </w:rPr>
        <w:t xml:space="preserve">Skewness and kurtosis were computed for scales under investigation. In particular, normality assumptions were considered met if the z-scores for skewness and kurtosis ranged from -2 to +2 </w:t>
      </w:r>
      <w:r w:rsidRPr="000004EF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begin"/>
      </w:r>
      <w:r w:rsidR="00763420" w:rsidRPr="000004EF">
        <w:rPr>
          <w:rFonts w:ascii="Arial" w:eastAsia="Times New Roman" w:hAnsi="Arial" w:cs="Arial"/>
          <w:color w:val="000000" w:themeColor="text1"/>
          <w:sz w:val="20"/>
          <w:szCs w:val="20"/>
        </w:rPr>
        <w:instrText xml:space="preserve"> ADDIN EN.CITE &lt;EndNote&gt;&lt;Cite&gt;&lt;Author&gt;Curran&lt;/Author&gt;&lt;Year&gt;1996&lt;/Year&gt;&lt;RecNum&gt;340&lt;/RecNum&gt;&lt;DisplayText&gt;(Curran et al., 1996)&lt;/DisplayText&gt;&lt;record&gt;&lt;rec-number&gt;340&lt;/rec-number&gt;&lt;foreign-keys&gt;&lt;key app="EN" db-id="fvzxfz2202xwspesvxkvwrf2d5wsp92ardts"&gt;340&lt;/key&gt;&lt;/foreign-keys&gt;&lt;ref-type name="Journal Article"&gt;17&lt;/ref-type&gt;&lt;contributors&gt;&lt;authors&gt;&lt;author&gt;Curran, Patrick J&lt;/author&gt;&lt;author&gt;West, Stephen G&lt;/author&gt;&lt;author&gt;Finch, John F&lt;/author&gt;&lt;/authors&gt;&lt;/contributors&gt;&lt;titles&gt;&lt;title&gt;The robustness of test statistics to nonnormality and specification error in confirmatory factor analysis&lt;/title&gt;&lt;secondary-title&gt;Psychological methods&lt;/secondary-title&gt;&lt;/titles&gt;&lt;periodical&gt;&lt;full-title&gt;Psychological methods&lt;/full-title&gt;&lt;/periodical&gt;&lt;pages&gt;16&lt;/pages&gt;&lt;volume&gt;1&lt;/volume&gt;&lt;number&gt;1&lt;/number&gt;&lt;dates&gt;&lt;year&gt;1996&lt;/year&gt;&lt;/dates&gt;&lt;isbn&gt;1939-1463&lt;/isbn&gt;&lt;urls&gt;&lt;/urls&gt;&lt;/record&gt;&lt;/Cite&gt;&lt;/EndNote&gt;</w:instrText>
      </w:r>
      <w:r w:rsidRPr="000004EF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separate"/>
      </w:r>
      <w:r w:rsidR="00763420" w:rsidRPr="000004EF">
        <w:rPr>
          <w:rFonts w:ascii="Arial" w:eastAsia="Times New Roman" w:hAnsi="Arial" w:cs="Arial"/>
          <w:noProof/>
          <w:color w:val="000000" w:themeColor="text1"/>
          <w:sz w:val="20"/>
          <w:szCs w:val="20"/>
        </w:rPr>
        <w:t>(</w:t>
      </w:r>
      <w:hyperlink w:anchor="_ENREF_1" w:tooltip="Curran, 1996 #340" w:history="1">
        <w:r w:rsidR="007F0878" w:rsidRPr="000004EF">
          <w:rPr>
            <w:rFonts w:ascii="Arial" w:eastAsia="Times New Roman" w:hAnsi="Arial" w:cs="Arial"/>
            <w:noProof/>
            <w:color w:val="000000" w:themeColor="text1"/>
            <w:sz w:val="20"/>
            <w:szCs w:val="20"/>
          </w:rPr>
          <w:t>Curran et al., 1996</w:t>
        </w:r>
      </w:hyperlink>
      <w:r w:rsidR="00763420" w:rsidRPr="000004EF">
        <w:rPr>
          <w:rFonts w:ascii="Arial" w:eastAsia="Times New Roman" w:hAnsi="Arial" w:cs="Arial"/>
          <w:noProof/>
          <w:color w:val="000000" w:themeColor="text1"/>
          <w:sz w:val="20"/>
          <w:szCs w:val="20"/>
        </w:rPr>
        <w:t>)</w:t>
      </w:r>
      <w:r w:rsidRPr="000004EF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Pr="000004EF">
        <w:rPr>
          <w:rFonts w:ascii="Arial" w:hAnsi="Arial" w:cs="Arial"/>
          <w:color w:val="000000" w:themeColor="text1"/>
          <w:sz w:val="20"/>
          <w:szCs w:val="20"/>
        </w:rPr>
        <w:t xml:space="preserve">. Results of the skewness and kurtosis are depicted in detail in </w:t>
      </w:r>
      <w:r w:rsidRPr="000004E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Table 1 </w:t>
      </w:r>
      <w:r w:rsidRPr="000004EF">
        <w:rPr>
          <w:rFonts w:ascii="Arial" w:hAnsi="Arial" w:cs="Arial"/>
          <w:color w:val="000000" w:themeColor="text1"/>
          <w:sz w:val="20"/>
          <w:szCs w:val="20"/>
        </w:rPr>
        <w:t>(separately for China and Germany).</w:t>
      </w:r>
    </w:p>
    <w:p w14:paraId="57646808" w14:textId="77777777" w:rsidR="00C068D3" w:rsidRPr="000004EF" w:rsidRDefault="00C068D3">
      <w:pPr>
        <w:spacing w:line="360" w:lineRule="auto"/>
        <w:ind w:firstLine="420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41F7E6F4" w14:textId="77777777" w:rsidR="00C068D3" w:rsidRPr="000004EF" w:rsidRDefault="00D31D2D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  <w:r w:rsidRPr="000004EF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Table 1</w:t>
      </w:r>
      <w:r w:rsidR="00763420" w:rsidRPr="000004EF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</w:p>
    <w:p w14:paraId="5E63F5A1" w14:textId="77777777" w:rsidR="00C068D3" w:rsidRPr="000004EF" w:rsidRDefault="00D31D2D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  <w:r w:rsidRPr="000004EF">
        <w:rPr>
          <w:rFonts w:ascii="Arial" w:hAnsi="Arial" w:cs="Arial"/>
          <w:color w:val="000000" w:themeColor="text1"/>
          <w:sz w:val="20"/>
          <w:szCs w:val="20"/>
        </w:rPr>
        <w:t>Statistical tests for normal distribution of age and all scales under investigation by Skewness and Kurtosis tests in the Chinese and German samples.</w:t>
      </w:r>
    </w:p>
    <w:tbl>
      <w:tblPr>
        <w:tblW w:w="935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850"/>
        <w:gridCol w:w="992"/>
        <w:gridCol w:w="993"/>
        <w:gridCol w:w="992"/>
        <w:gridCol w:w="850"/>
        <w:gridCol w:w="993"/>
        <w:gridCol w:w="992"/>
      </w:tblGrid>
      <w:tr w:rsidR="000004EF" w:rsidRPr="000004EF" w14:paraId="744CB663" w14:textId="77777777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BD31D45" w14:textId="77777777" w:rsidR="00C068D3" w:rsidRPr="000004EF" w:rsidRDefault="00C068D3">
            <w:pPr>
              <w:spacing w:line="276" w:lineRule="auto"/>
              <w:contextualSpacing/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396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D16BC9B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inese sample</w:t>
            </w:r>
          </w:p>
          <w:p w14:paraId="5C4E464C" w14:textId="77777777" w:rsidR="00763420" w:rsidRPr="000004EF" w:rsidRDefault="00763420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540)</w:t>
            </w:r>
          </w:p>
        </w:tc>
        <w:tc>
          <w:tcPr>
            <w:tcW w:w="3827" w:type="dxa"/>
            <w:gridSpan w:val="4"/>
          </w:tcPr>
          <w:p w14:paraId="41EBB018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rman sample</w:t>
            </w:r>
          </w:p>
          <w:p w14:paraId="09CF646F" w14:textId="77777777" w:rsidR="00763420" w:rsidRPr="000004EF" w:rsidRDefault="00763420" w:rsidP="00763420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563)</w:t>
            </w:r>
          </w:p>
        </w:tc>
      </w:tr>
      <w:tr w:rsidR="000004EF" w:rsidRPr="000004EF" w14:paraId="37A6F5F4" w14:textId="77777777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DFDD96B" w14:textId="77777777" w:rsidR="00C068D3" w:rsidRPr="000004EF" w:rsidRDefault="00C068D3">
            <w:pPr>
              <w:spacing w:line="276" w:lineRule="auto"/>
              <w:contextualSpacing/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E8AB59D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kewness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A661669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Kurtosis</w:t>
            </w:r>
          </w:p>
        </w:tc>
        <w:tc>
          <w:tcPr>
            <w:tcW w:w="1842" w:type="dxa"/>
            <w:gridSpan w:val="2"/>
          </w:tcPr>
          <w:p w14:paraId="797693D5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kewness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55123C7A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Kurtosis</w:t>
            </w:r>
          </w:p>
        </w:tc>
      </w:tr>
      <w:tr w:rsidR="000004EF" w:rsidRPr="000004EF" w14:paraId="48600D71" w14:textId="77777777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B365F1E" w14:textId="77777777" w:rsidR="00C068D3" w:rsidRPr="000004EF" w:rsidRDefault="00C068D3">
            <w:pPr>
              <w:spacing w:line="276" w:lineRule="auto"/>
              <w:contextualSpacing/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FEBD4B3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tatisti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54B7F7D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C66BB8C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tatistic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C35BB3C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5CAA51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tatisti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1FE9DC6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FF77F2E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tatisti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D70824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E</w:t>
            </w:r>
          </w:p>
        </w:tc>
      </w:tr>
      <w:tr w:rsidR="000004EF" w:rsidRPr="000004EF" w14:paraId="69E81B13" w14:textId="77777777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F08304" w14:textId="77777777" w:rsidR="00C068D3" w:rsidRPr="000004EF" w:rsidRDefault="00D31D2D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Q 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EF78F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C1141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BE9818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DDB45F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5D90D4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89F9A5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3B069C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0795615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0004EF" w:rsidRPr="000004EF" w14:paraId="38819364" w14:textId="77777777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6391A1" w14:textId="77777777" w:rsidR="00C068D3" w:rsidRPr="000004EF" w:rsidRDefault="00D31D2D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mall A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68C47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061E0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479F5F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B9E6E9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DC6BF7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2684C0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BF7F0F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C7A3CF7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0004EF" w:rsidRPr="000004EF" w14:paraId="22CB2F13" w14:textId="77777777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003DFD" w14:textId="77777777" w:rsidR="00C068D3" w:rsidRPr="000004EF" w:rsidRDefault="00D31D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70ADF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8DF70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B077AB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EBCCDE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1F09EF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CCF2E3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8ECFDF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C97CF2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0004EF" w:rsidRPr="000004EF" w14:paraId="1B6F58E6" w14:textId="77777777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D9B99A" w14:textId="77777777" w:rsidR="00C068D3" w:rsidRPr="000004EF" w:rsidRDefault="00D31D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D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230A6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112C5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39C776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A5E70A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9D370F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561EC8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E79A73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1D05AB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0004EF" w:rsidRPr="000004EF" w14:paraId="5740334F" w14:textId="77777777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B238FD" w14:textId="77777777" w:rsidR="00C068D3" w:rsidRPr="000004EF" w:rsidRDefault="00D31D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0F5AF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E2820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F5F62C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F19F59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7AD700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96E149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4D8689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2F0784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0004EF" w:rsidRPr="000004EF" w14:paraId="66CE0AF3" w14:textId="77777777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FD4E51" w14:textId="77777777" w:rsidR="00C068D3" w:rsidRPr="000004EF" w:rsidRDefault="00D31D2D">
            <w:pPr>
              <w:ind w:left="1121" w:hangingChars="550" w:hanging="1121"/>
              <w:jc w:val="left"/>
              <w:rPr>
                <w:rFonts w:ascii="Arial" w:hAnsi="Arial" w:cs="Arial"/>
                <w:b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s-IAT 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2537E" w14:textId="77777777" w:rsidR="00C068D3" w:rsidRPr="000004EF" w:rsidRDefault="00D31D2D">
            <w:pPr>
              <w:ind w:left="1116" w:hangingChars="550" w:hanging="1116"/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9C8FD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E05EEF" w14:textId="77777777" w:rsidR="00C068D3" w:rsidRPr="000004EF" w:rsidRDefault="00D31D2D">
            <w:pPr>
              <w:ind w:left="1116" w:hangingChars="550" w:hanging="1116"/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0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A6EC89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CD2B65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06A38D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BD143D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3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EBE54F4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0004EF" w:rsidRPr="000004EF" w14:paraId="48DB30FC" w14:textId="77777777">
        <w:trPr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87054A" w14:textId="77777777" w:rsidR="00C068D3" w:rsidRPr="000004EF" w:rsidRDefault="00D31D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 LoC/T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2A8C6" w14:textId="77777777" w:rsidR="00C068D3" w:rsidRPr="000004EF" w:rsidRDefault="00D31D2D">
            <w:pPr>
              <w:ind w:left="1116" w:hangingChars="550" w:hanging="1116"/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172F1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537E89" w14:textId="77777777" w:rsidR="00C068D3" w:rsidRPr="000004EF" w:rsidRDefault="00D31D2D">
            <w:pPr>
              <w:ind w:left="1116" w:hangingChars="550" w:hanging="1116"/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-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2A38B2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CDBFDB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46216E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7D4FF5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771190E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0004EF" w:rsidRPr="000004EF" w14:paraId="4760332B" w14:textId="77777777">
        <w:trPr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319FA" w14:textId="77777777" w:rsidR="00C068D3" w:rsidRPr="000004EF" w:rsidRDefault="00D31D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 C/S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384AE9" w14:textId="77777777" w:rsidR="00C068D3" w:rsidRPr="000004EF" w:rsidRDefault="00D31D2D">
            <w:pPr>
              <w:ind w:left="1116" w:hangingChars="550" w:hanging="1116"/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9EA43D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F789A" w14:textId="77777777" w:rsidR="00C068D3" w:rsidRPr="000004EF" w:rsidRDefault="00D31D2D">
            <w:pPr>
              <w:ind w:left="1116" w:hangingChars="550" w:hanging="1116"/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26784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A0CF0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3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F592A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C4B0B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3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2B17B3F9" w14:textId="77777777" w:rsidR="00C068D3" w:rsidRPr="000004EF" w:rsidRDefault="00D31D2D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</w:tr>
    </w:tbl>
    <w:p w14:paraId="5097DF0C" w14:textId="77777777" w:rsidR="00C068D3" w:rsidRPr="000004EF" w:rsidRDefault="00D31D2D">
      <w:pPr>
        <w:rPr>
          <w:rFonts w:ascii="Arial" w:eastAsia="Times New Roman" w:hAnsi="Arial" w:cs="Arial"/>
          <w:i/>
          <w:iCs/>
          <w:color w:val="000000" w:themeColor="text1"/>
          <w:sz w:val="16"/>
          <w:szCs w:val="15"/>
        </w:rPr>
      </w:pPr>
      <w:r w:rsidRPr="000004EF">
        <w:rPr>
          <w:rFonts w:ascii="Arial" w:hAnsi="Arial" w:cs="Arial"/>
          <w:color w:val="000000" w:themeColor="text1"/>
          <w:sz w:val="16"/>
          <w:szCs w:val="15"/>
        </w:rPr>
        <w:t xml:space="preserve">Abbreviations: AQ, the Adult Autism Spectrum Quotient; SS, </w:t>
      </w:r>
      <w:r w:rsidRPr="000004EF">
        <w:rPr>
          <w:rFonts w:ascii="Arial" w:hAnsi="Arial" w:cs="Arial"/>
          <w:i/>
          <w:iCs/>
          <w:color w:val="000000" w:themeColor="text1"/>
          <w:sz w:val="16"/>
          <w:szCs w:val="15"/>
        </w:rPr>
        <w:t>social skills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 xml:space="preserve">; DP, </w:t>
      </w:r>
      <w:r w:rsidRPr="000004EF">
        <w:rPr>
          <w:rFonts w:ascii="Arial" w:hAnsi="Arial" w:cs="Arial"/>
          <w:i/>
          <w:iCs/>
          <w:color w:val="000000" w:themeColor="text1"/>
          <w:sz w:val="16"/>
          <w:szCs w:val="15"/>
        </w:rPr>
        <w:t>details/pattern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 xml:space="preserve">; CM, </w:t>
      </w:r>
      <w:r w:rsidRPr="000004EF">
        <w:rPr>
          <w:rFonts w:ascii="Arial" w:hAnsi="Arial" w:cs="Arial"/>
          <w:i/>
          <w:iCs/>
          <w:color w:val="000000" w:themeColor="text1"/>
          <w:sz w:val="16"/>
          <w:szCs w:val="15"/>
        </w:rPr>
        <w:t>communication/mindreading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 xml:space="preserve">; s-IAT, the short Internet Addiction Test; LoC/TM, </w:t>
      </w:r>
      <w:r w:rsidRPr="000004EF">
        <w:rPr>
          <w:rFonts w:ascii="Arial" w:hAnsi="Arial" w:cs="Arial"/>
          <w:i/>
          <w:iCs/>
          <w:color w:val="000000" w:themeColor="text1"/>
          <w:sz w:val="16"/>
          <w:szCs w:val="15"/>
        </w:rPr>
        <w:t>loss of control/time management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 xml:space="preserve">; C/SP, </w:t>
      </w:r>
      <w:r w:rsidRPr="000004EF">
        <w:rPr>
          <w:rFonts w:ascii="Arial" w:hAnsi="Arial" w:cs="Arial"/>
          <w:i/>
          <w:iCs/>
          <w:color w:val="000000" w:themeColor="text1"/>
          <w:sz w:val="16"/>
          <w:szCs w:val="15"/>
        </w:rPr>
        <w:t>craving/social problems.</w:t>
      </w:r>
    </w:p>
    <w:p w14:paraId="6D54B4CF" w14:textId="6F81D3DA" w:rsidR="00C068D3" w:rsidRPr="000004EF" w:rsidRDefault="00C068D3">
      <w:pPr>
        <w:rPr>
          <w:rFonts w:ascii="Arial" w:eastAsia="Times New Roman" w:hAnsi="Arial" w:cs="Arial"/>
          <w:i/>
          <w:iCs/>
          <w:color w:val="000000" w:themeColor="text1"/>
          <w:sz w:val="15"/>
          <w:szCs w:val="15"/>
        </w:rPr>
      </w:pPr>
    </w:p>
    <w:p w14:paraId="62A94788" w14:textId="77777777" w:rsidR="00694895" w:rsidRPr="000004EF" w:rsidRDefault="00694895">
      <w:pPr>
        <w:rPr>
          <w:rFonts w:ascii="Arial" w:eastAsia="Times New Roman" w:hAnsi="Arial" w:cs="Arial"/>
          <w:i/>
          <w:iCs/>
          <w:color w:val="000000" w:themeColor="text1"/>
          <w:sz w:val="15"/>
          <w:szCs w:val="15"/>
        </w:rPr>
      </w:pPr>
    </w:p>
    <w:p w14:paraId="6E694009" w14:textId="77777777" w:rsidR="002B705A" w:rsidRPr="000004EF" w:rsidRDefault="002B705A">
      <w:pPr>
        <w:widowControl/>
        <w:jc w:val="left"/>
        <w:rPr>
          <w:rFonts w:ascii="Arial" w:hAnsi="Arial" w:cs="Arial"/>
          <w:b/>
          <w:bCs/>
          <w:color w:val="000000" w:themeColor="text1"/>
          <w:sz w:val="20"/>
        </w:rPr>
      </w:pPr>
      <w:r w:rsidRPr="000004EF">
        <w:rPr>
          <w:rFonts w:ascii="Arial" w:hAnsi="Arial" w:cs="Arial"/>
          <w:b/>
          <w:bCs/>
          <w:color w:val="000000" w:themeColor="text1"/>
          <w:sz w:val="20"/>
        </w:rPr>
        <w:br w:type="page"/>
      </w:r>
    </w:p>
    <w:p w14:paraId="65A96727" w14:textId="1056D655" w:rsidR="00C068D3" w:rsidRPr="000004EF" w:rsidRDefault="00D31D2D">
      <w:pPr>
        <w:spacing w:line="480" w:lineRule="auto"/>
        <w:rPr>
          <w:rFonts w:ascii="Arial" w:eastAsia="Times New Roman" w:hAnsi="Arial" w:cs="Arial"/>
          <w:b/>
          <w:bCs/>
          <w:color w:val="000000" w:themeColor="text1"/>
          <w:sz w:val="13"/>
          <w:szCs w:val="15"/>
        </w:rPr>
      </w:pPr>
      <w:r w:rsidRPr="000004EF">
        <w:rPr>
          <w:rFonts w:ascii="Arial" w:hAnsi="Arial" w:cs="Arial"/>
          <w:b/>
          <w:bCs/>
          <w:color w:val="000000" w:themeColor="text1"/>
          <w:sz w:val="20"/>
        </w:rPr>
        <w:lastRenderedPageBreak/>
        <w:t xml:space="preserve">2. Associations between age and the variables of interest </w:t>
      </w:r>
    </w:p>
    <w:p w14:paraId="2EE72A0C" w14:textId="2520B76B" w:rsidR="00C068D3" w:rsidRPr="000004EF" w:rsidRDefault="00D31D2D">
      <w:pPr>
        <w:spacing w:line="480" w:lineRule="auto"/>
        <w:ind w:firstLine="420"/>
        <w:rPr>
          <w:rFonts w:ascii="Arial" w:hAnsi="Arial" w:cs="Arial"/>
          <w:color w:val="000000" w:themeColor="text1"/>
          <w:sz w:val="20"/>
        </w:rPr>
      </w:pPr>
      <w:r w:rsidRPr="000004EF">
        <w:rPr>
          <w:rFonts w:ascii="Arial" w:hAnsi="Arial" w:cs="Arial"/>
          <w:color w:val="000000" w:themeColor="text1"/>
          <w:sz w:val="20"/>
        </w:rPr>
        <w:t>For correlations between age and AQ total scores and AQ subscales’ scores, significant correlations were</w:t>
      </w:r>
      <w:r w:rsidRPr="000004EF">
        <w:rPr>
          <w:rFonts w:ascii="Arial" w:hAnsi="Arial" w:cs="Arial"/>
          <w:i/>
          <w:iCs/>
          <w:color w:val="000000" w:themeColor="text1"/>
          <w:sz w:val="20"/>
        </w:rPr>
        <w:t xml:space="preserve"> </w:t>
      </w:r>
      <w:r w:rsidRPr="000004EF">
        <w:rPr>
          <w:rFonts w:ascii="Arial" w:hAnsi="Arial" w:cs="Arial"/>
          <w:color w:val="000000" w:themeColor="text1"/>
          <w:sz w:val="20"/>
        </w:rPr>
        <w:t xml:space="preserve">only observed in the German sample (AQ total scores, r = 0.09, </w:t>
      </w:r>
      <w:r w:rsidRPr="000004EF">
        <w:rPr>
          <w:rFonts w:ascii="Arial" w:hAnsi="Arial" w:cs="Arial"/>
          <w:i/>
          <w:iCs/>
          <w:color w:val="000000" w:themeColor="text1"/>
          <w:sz w:val="20"/>
        </w:rPr>
        <w:t xml:space="preserve">p = </w:t>
      </w:r>
      <w:r w:rsidRPr="000004EF">
        <w:rPr>
          <w:rFonts w:ascii="Arial" w:hAnsi="Arial" w:cs="Arial"/>
          <w:color w:val="000000" w:themeColor="text1"/>
          <w:sz w:val="20"/>
        </w:rPr>
        <w:t>0.043</w:t>
      </w:r>
      <w:r w:rsidRPr="000004EF">
        <w:rPr>
          <w:rFonts w:ascii="Arial" w:hAnsi="Arial" w:cs="Arial"/>
          <w:i/>
          <w:iCs/>
          <w:color w:val="000000" w:themeColor="text1"/>
          <w:sz w:val="20"/>
        </w:rPr>
        <w:t>;</w:t>
      </w:r>
      <w:r w:rsidRPr="000004EF">
        <w:rPr>
          <w:rFonts w:ascii="Arial" w:hAnsi="Arial" w:cs="Arial"/>
          <w:color w:val="000000" w:themeColor="text1"/>
          <w:sz w:val="20"/>
        </w:rPr>
        <w:t xml:space="preserve"> AQ</w:t>
      </w:r>
      <w:r w:rsidRPr="000004EF">
        <w:rPr>
          <w:rFonts w:ascii="Arial" w:hAnsi="Arial" w:cs="Arial"/>
          <w:i/>
          <w:iCs/>
          <w:color w:val="000000" w:themeColor="text1"/>
          <w:sz w:val="20"/>
        </w:rPr>
        <w:t xml:space="preserve"> social skills </w:t>
      </w:r>
      <w:r w:rsidRPr="000004EF">
        <w:rPr>
          <w:rFonts w:ascii="Arial" w:hAnsi="Arial" w:cs="Arial"/>
          <w:color w:val="000000" w:themeColor="text1"/>
          <w:sz w:val="20"/>
        </w:rPr>
        <w:t xml:space="preserve">subscale, r = 0.10, </w:t>
      </w:r>
      <w:r w:rsidRPr="000004EF">
        <w:rPr>
          <w:rFonts w:ascii="Arial" w:hAnsi="Arial" w:cs="Arial"/>
          <w:i/>
          <w:iCs/>
          <w:color w:val="000000" w:themeColor="text1"/>
          <w:sz w:val="20"/>
        </w:rPr>
        <w:t xml:space="preserve">p = </w:t>
      </w:r>
      <w:r w:rsidRPr="000004EF">
        <w:rPr>
          <w:rFonts w:ascii="Arial" w:hAnsi="Arial" w:cs="Arial"/>
          <w:color w:val="000000" w:themeColor="text1"/>
          <w:sz w:val="20"/>
        </w:rPr>
        <w:t xml:space="preserve">0.022). For correlations between age and s-IAT scores and s-IAT subscales’ scores, significantly negative correlations between age and s-IAT total scores (China: </w:t>
      </w:r>
      <w:r w:rsidRPr="000004EF">
        <w:rPr>
          <w:rFonts w:ascii="Arial" w:hAnsi="Arial" w:cs="Arial"/>
          <w:color w:val="000000" w:themeColor="text1"/>
          <w:sz w:val="20"/>
          <w:u w:val="single"/>
        </w:rPr>
        <w:t>rs</w:t>
      </w:r>
      <w:r w:rsidRPr="000004EF">
        <w:rPr>
          <w:rFonts w:ascii="Arial" w:hAnsi="Arial" w:cs="Arial"/>
          <w:color w:val="000000" w:themeColor="text1"/>
          <w:sz w:val="20"/>
        </w:rPr>
        <w:t xml:space="preserve"> = - 0.12, </w:t>
      </w:r>
      <w:r w:rsidRPr="000004EF">
        <w:rPr>
          <w:rFonts w:ascii="Arial" w:hAnsi="Arial" w:cs="Arial"/>
          <w:i/>
          <w:iCs/>
          <w:color w:val="000000" w:themeColor="text1"/>
          <w:sz w:val="20"/>
        </w:rPr>
        <w:t xml:space="preserve">p </w:t>
      </w:r>
      <w:r w:rsidRPr="000004EF">
        <w:rPr>
          <w:rFonts w:ascii="Arial" w:hAnsi="Arial" w:cs="Arial"/>
          <w:iCs/>
          <w:color w:val="000000" w:themeColor="text1"/>
          <w:sz w:val="20"/>
        </w:rPr>
        <w:t>= 0.007</w:t>
      </w:r>
      <w:r w:rsidRPr="000004EF">
        <w:rPr>
          <w:rFonts w:ascii="Arial" w:hAnsi="Arial" w:cs="Arial"/>
          <w:color w:val="000000" w:themeColor="text1"/>
          <w:sz w:val="20"/>
        </w:rPr>
        <w:t xml:space="preserve">; Germany: </w:t>
      </w:r>
      <w:r w:rsidRPr="000004EF">
        <w:rPr>
          <w:rFonts w:ascii="Arial" w:hAnsi="Arial" w:cs="Arial"/>
          <w:color w:val="000000" w:themeColor="text1"/>
          <w:sz w:val="20"/>
          <w:u w:val="single"/>
        </w:rPr>
        <w:t>rs</w:t>
      </w:r>
      <w:r w:rsidRPr="000004EF">
        <w:rPr>
          <w:rFonts w:ascii="Arial" w:hAnsi="Arial" w:cs="Arial"/>
          <w:color w:val="000000" w:themeColor="text1"/>
          <w:sz w:val="20"/>
        </w:rPr>
        <w:t xml:space="preserve"> = - 0.10, </w:t>
      </w:r>
      <w:r w:rsidRPr="000004EF">
        <w:rPr>
          <w:rFonts w:ascii="Arial" w:hAnsi="Arial" w:cs="Arial"/>
          <w:i/>
          <w:iCs/>
          <w:color w:val="000000" w:themeColor="text1"/>
          <w:sz w:val="20"/>
        </w:rPr>
        <w:t xml:space="preserve">p </w:t>
      </w:r>
      <w:r w:rsidRPr="000004EF">
        <w:rPr>
          <w:rFonts w:ascii="Arial" w:hAnsi="Arial" w:cs="Arial"/>
          <w:color w:val="000000" w:themeColor="text1"/>
          <w:sz w:val="20"/>
        </w:rPr>
        <w:t xml:space="preserve">= 0.019), as well as the s-IAT </w:t>
      </w:r>
      <w:r w:rsidRPr="000004EF">
        <w:rPr>
          <w:rFonts w:ascii="Arial" w:hAnsi="Arial" w:cs="Arial"/>
          <w:i/>
          <w:iCs/>
          <w:color w:val="000000" w:themeColor="text1"/>
          <w:sz w:val="20"/>
        </w:rPr>
        <w:t>loss of control/time management</w:t>
      </w:r>
      <w:r w:rsidRPr="000004EF">
        <w:rPr>
          <w:rFonts w:ascii="Arial" w:hAnsi="Arial" w:cs="Arial"/>
          <w:color w:val="000000" w:themeColor="text1"/>
          <w:sz w:val="20"/>
        </w:rPr>
        <w:t xml:space="preserve"> subscale (China: </w:t>
      </w:r>
      <w:r w:rsidRPr="000004EF">
        <w:rPr>
          <w:rFonts w:ascii="Arial" w:hAnsi="Arial" w:cs="Arial"/>
          <w:color w:val="000000" w:themeColor="text1"/>
          <w:sz w:val="20"/>
          <w:u w:val="single"/>
        </w:rPr>
        <w:t>rs</w:t>
      </w:r>
      <w:r w:rsidRPr="000004EF">
        <w:rPr>
          <w:rFonts w:ascii="Arial" w:hAnsi="Arial" w:cs="Arial"/>
          <w:color w:val="000000" w:themeColor="text1"/>
          <w:sz w:val="20"/>
        </w:rPr>
        <w:t xml:space="preserve"> = - 0.13, </w:t>
      </w:r>
      <w:r w:rsidRPr="000004EF">
        <w:rPr>
          <w:rFonts w:ascii="Arial" w:hAnsi="Arial" w:cs="Arial"/>
          <w:i/>
          <w:iCs/>
          <w:color w:val="000000" w:themeColor="text1"/>
          <w:sz w:val="20"/>
        </w:rPr>
        <w:t>p</w:t>
      </w:r>
      <w:r w:rsidRPr="000004EF">
        <w:rPr>
          <w:rFonts w:ascii="Arial" w:hAnsi="Arial" w:cs="Arial"/>
          <w:iCs/>
          <w:color w:val="000000" w:themeColor="text1"/>
          <w:sz w:val="20"/>
        </w:rPr>
        <w:t xml:space="preserve"> = 0.002</w:t>
      </w:r>
      <w:r w:rsidRPr="000004EF">
        <w:rPr>
          <w:rFonts w:ascii="Arial" w:hAnsi="Arial" w:cs="Arial"/>
          <w:color w:val="000000" w:themeColor="text1"/>
          <w:sz w:val="20"/>
        </w:rPr>
        <w:t xml:space="preserve">; Germany: </w:t>
      </w:r>
      <w:r w:rsidRPr="000004EF">
        <w:rPr>
          <w:rFonts w:ascii="Arial" w:hAnsi="Arial" w:cs="Arial"/>
          <w:color w:val="000000" w:themeColor="text1"/>
          <w:sz w:val="20"/>
          <w:u w:val="single"/>
        </w:rPr>
        <w:t>rs</w:t>
      </w:r>
      <w:r w:rsidRPr="000004EF">
        <w:rPr>
          <w:rFonts w:ascii="Arial" w:hAnsi="Arial" w:cs="Arial"/>
          <w:color w:val="000000" w:themeColor="text1"/>
          <w:sz w:val="20"/>
        </w:rPr>
        <w:t xml:space="preserve"> = - 0.13, </w:t>
      </w:r>
      <w:r w:rsidRPr="000004EF">
        <w:rPr>
          <w:rFonts w:ascii="Arial" w:hAnsi="Arial" w:cs="Arial"/>
          <w:i/>
          <w:iCs/>
          <w:color w:val="000000" w:themeColor="text1"/>
          <w:sz w:val="20"/>
        </w:rPr>
        <w:t xml:space="preserve">p = </w:t>
      </w:r>
      <w:r w:rsidRPr="000004EF">
        <w:rPr>
          <w:rFonts w:ascii="Arial" w:hAnsi="Arial" w:cs="Arial"/>
          <w:color w:val="000000" w:themeColor="text1"/>
          <w:sz w:val="20"/>
        </w:rPr>
        <w:t>0.002) were found in both samples. Besides, age was significantly correlated with s-IAT</w:t>
      </w:r>
      <w:r w:rsidRPr="000004EF">
        <w:rPr>
          <w:rFonts w:ascii="Arial" w:hAnsi="Arial" w:cs="Arial"/>
          <w:i/>
          <w:iCs/>
          <w:color w:val="000000" w:themeColor="text1"/>
          <w:sz w:val="20"/>
        </w:rPr>
        <w:t xml:space="preserve"> craving/social problems</w:t>
      </w:r>
      <w:r w:rsidRPr="000004EF">
        <w:rPr>
          <w:rFonts w:ascii="Arial" w:hAnsi="Arial" w:cs="Arial"/>
          <w:color w:val="000000" w:themeColor="text1"/>
          <w:sz w:val="20"/>
        </w:rPr>
        <w:t xml:space="preserve"> (</w:t>
      </w:r>
      <w:r w:rsidRPr="000004EF">
        <w:rPr>
          <w:rFonts w:ascii="Arial" w:hAnsi="Arial" w:cs="Arial"/>
          <w:color w:val="000000" w:themeColor="text1"/>
          <w:sz w:val="20"/>
          <w:u w:val="single"/>
        </w:rPr>
        <w:t>rs</w:t>
      </w:r>
      <w:r w:rsidRPr="000004EF">
        <w:rPr>
          <w:rFonts w:ascii="Arial" w:hAnsi="Arial" w:cs="Arial"/>
          <w:color w:val="000000" w:themeColor="text1"/>
          <w:sz w:val="20"/>
        </w:rPr>
        <w:t xml:space="preserve"> = - 0.09, </w:t>
      </w:r>
      <w:r w:rsidRPr="000004EF">
        <w:rPr>
          <w:rFonts w:ascii="Arial" w:hAnsi="Arial" w:cs="Arial"/>
          <w:i/>
          <w:iCs/>
          <w:color w:val="000000" w:themeColor="text1"/>
          <w:sz w:val="20"/>
        </w:rPr>
        <w:t xml:space="preserve">p </w:t>
      </w:r>
      <w:r w:rsidRPr="000004EF">
        <w:rPr>
          <w:rFonts w:ascii="Arial" w:hAnsi="Arial" w:cs="Arial"/>
          <w:iCs/>
          <w:color w:val="000000" w:themeColor="text1"/>
          <w:sz w:val="20"/>
        </w:rPr>
        <w:t>= 0.046</w:t>
      </w:r>
      <w:r w:rsidRPr="000004EF">
        <w:rPr>
          <w:rFonts w:ascii="Arial" w:hAnsi="Arial" w:cs="Arial"/>
          <w:color w:val="000000" w:themeColor="text1"/>
          <w:sz w:val="20"/>
        </w:rPr>
        <w:t xml:space="preserve">) in the Chinese sample. </w:t>
      </w:r>
    </w:p>
    <w:p w14:paraId="73293EB0" w14:textId="77777777" w:rsidR="002B705A" w:rsidRPr="000004EF" w:rsidRDefault="002B705A">
      <w:pPr>
        <w:spacing w:line="480" w:lineRule="auto"/>
        <w:ind w:firstLine="420"/>
        <w:rPr>
          <w:rFonts w:ascii="Arial" w:hAnsi="Arial" w:cs="Arial"/>
          <w:color w:val="000000" w:themeColor="text1"/>
          <w:sz w:val="20"/>
        </w:rPr>
      </w:pPr>
    </w:p>
    <w:p w14:paraId="6FCF982A" w14:textId="70122096" w:rsidR="00C068D3" w:rsidRPr="000004EF" w:rsidRDefault="00C26E4D" w:rsidP="00C26E4D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0"/>
        </w:rPr>
      </w:pPr>
      <w:r w:rsidRPr="000004EF">
        <w:rPr>
          <w:rFonts w:ascii="Arial" w:hAnsi="Arial" w:cs="Arial"/>
          <w:b/>
          <w:bCs/>
          <w:color w:val="000000" w:themeColor="text1"/>
          <w:sz w:val="20"/>
        </w:rPr>
        <w:t>3</w:t>
      </w:r>
      <w:r w:rsidR="00D31D2D" w:rsidRPr="000004EF">
        <w:rPr>
          <w:rFonts w:ascii="Arial" w:hAnsi="Arial" w:cs="Arial"/>
          <w:b/>
          <w:bCs/>
          <w:color w:val="000000" w:themeColor="text1"/>
          <w:sz w:val="20"/>
        </w:rPr>
        <w:t>. Associations between autistic traits and IUD tendencies with non-parametric partial correlations</w:t>
      </w:r>
    </w:p>
    <w:p w14:paraId="0A0D8569" w14:textId="7D1AFBA1" w:rsidR="00C068D3" w:rsidRPr="000004EF" w:rsidRDefault="00D31D2D">
      <w:pPr>
        <w:rPr>
          <w:rFonts w:ascii="Arial" w:eastAsia="Times New Roman" w:hAnsi="Arial" w:cs="Arial"/>
          <w:b/>
          <w:bCs/>
          <w:color w:val="000000" w:themeColor="text1"/>
          <w:sz w:val="20"/>
        </w:rPr>
      </w:pPr>
      <w:r w:rsidRPr="000004EF">
        <w:rPr>
          <w:rFonts w:ascii="Arial" w:hAnsi="Arial" w:cs="Arial"/>
          <w:b/>
          <w:bCs/>
          <w:color w:val="000000" w:themeColor="text1"/>
          <w:sz w:val="20"/>
        </w:rPr>
        <w:t xml:space="preserve">Supplementary Table </w:t>
      </w:r>
      <w:r w:rsidR="00C26E4D" w:rsidRPr="000004EF">
        <w:rPr>
          <w:rFonts w:ascii="Arial" w:hAnsi="Arial" w:cs="Arial"/>
          <w:b/>
          <w:bCs/>
          <w:color w:val="000000" w:themeColor="text1"/>
          <w:sz w:val="20"/>
        </w:rPr>
        <w:t>2</w:t>
      </w:r>
      <w:r w:rsidRPr="000004EF">
        <w:rPr>
          <w:rFonts w:ascii="Arial" w:hAnsi="Arial" w:cs="Arial"/>
          <w:b/>
          <w:bCs/>
          <w:color w:val="000000" w:themeColor="text1"/>
          <w:sz w:val="20"/>
        </w:rPr>
        <w:t>.</w:t>
      </w:r>
    </w:p>
    <w:p w14:paraId="43C3D440" w14:textId="77777777" w:rsidR="00C068D3" w:rsidRPr="000004EF" w:rsidRDefault="00D31D2D">
      <w:pPr>
        <w:rPr>
          <w:rFonts w:ascii="Arial" w:eastAsia="Times New Roman" w:hAnsi="Arial" w:cs="Arial"/>
          <w:b/>
          <w:bCs/>
          <w:color w:val="000000" w:themeColor="text1"/>
          <w:sz w:val="20"/>
        </w:rPr>
      </w:pPr>
      <w:r w:rsidRPr="000004EF">
        <w:rPr>
          <w:rFonts w:ascii="Arial" w:hAnsi="Arial" w:cs="Arial"/>
          <w:color w:val="000000" w:themeColor="text1"/>
          <w:sz w:val="20"/>
        </w:rPr>
        <w:t xml:space="preserve">Partial Spearman rank correlations between AQ and s-IAT scores in </w:t>
      </w:r>
      <w:r w:rsidR="00EB535B" w:rsidRPr="000004EF">
        <w:rPr>
          <w:rFonts w:ascii="Arial" w:hAnsi="Arial" w:cs="Arial"/>
          <w:color w:val="000000" w:themeColor="text1"/>
          <w:sz w:val="20"/>
        </w:rPr>
        <w:t xml:space="preserve">China </w:t>
      </w:r>
      <w:r w:rsidRPr="000004EF">
        <w:rPr>
          <w:rFonts w:ascii="Arial" w:hAnsi="Arial" w:cs="Arial"/>
          <w:color w:val="000000" w:themeColor="text1"/>
          <w:sz w:val="20"/>
        </w:rPr>
        <w:t xml:space="preserve">and </w:t>
      </w:r>
      <w:r w:rsidR="00EB535B" w:rsidRPr="000004EF">
        <w:rPr>
          <w:rFonts w:ascii="Arial" w:hAnsi="Arial" w:cs="Arial"/>
          <w:color w:val="000000" w:themeColor="text1"/>
          <w:sz w:val="20"/>
        </w:rPr>
        <w:t>Germany</w:t>
      </w:r>
      <w:r w:rsidRPr="000004EF">
        <w:rPr>
          <w:rFonts w:ascii="Arial" w:hAnsi="Arial" w:cs="Arial"/>
          <w:color w:val="000000" w:themeColor="text1"/>
          <w:sz w:val="20"/>
        </w:rPr>
        <w:t xml:space="preserve"> </w:t>
      </w:r>
      <w:r w:rsidR="00EB535B" w:rsidRPr="000004EF">
        <w:rPr>
          <w:rFonts w:ascii="Arial" w:hAnsi="Arial" w:cs="Arial"/>
          <w:color w:val="000000" w:themeColor="text1"/>
          <w:sz w:val="20"/>
        </w:rPr>
        <w:t xml:space="preserve">and then spilt </w:t>
      </w:r>
      <w:r w:rsidRPr="000004EF">
        <w:rPr>
          <w:rFonts w:ascii="Arial" w:hAnsi="Arial" w:cs="Arial"/>
          <w:color w:val="000000" w:themeColor="text1"/>
          <w:sz w:val="20"/>
        </w:rPr>
        <w:t>by 5-HTTLPR/rs25531 genotype</w:t>
      </w:r>
      <w:r w:rsidR="008532B6" w:rsidRPr="000004EF">
        <w:rPr>
          <w:rFonts w:ascii="Arial" w:hAnsi="Arial" w:cs="Arial"/>
          <w:color w:val="000000" w:themeColor="text1"/>
          <w:sz w:val="20"/>
        </w:rPr>
        <w:t>s</w:t>
      </w:r>
      <w:r w:rsidR="00EB535B" w:rsidRPr="000004EF">
        <w:rPr>
          <w:rFonts w:ascii="Arial" w:hAnsi="Arial" w:cs="Arial"/>
          <w:color w:val="000000" w:themeColor="text1"/>
          <w:sz w:val="20"/>
        </w:rPr>
        <w:t xml:space="preserve">, </w:t>
      </w:r>
      <w:r w:rsidR="00EB535B" w:rsidRPr="000004EF">
        <w:rPr>
          <w:rStyle w:val="Ohne"/>
          <w:rFonts w:ascii="Arial" w:hAnsi="Arial" w:cs="Arial"/>
          <w:color w:val="000000" w:themeColor="text1"/>
          <w:sz w:val="20"/>
          <w:szCs w:val="20"/>
        </w:rPr>
        <w:t>controlled for sex and age</w:t>
      </w:r>
      <w:r w:rsidRPr="000004EF">
        <w:rPr>
          <w:rFonts w:ascii="Arial" w:hAnsi="Arial" w:cs="Arial"/>
          <w:color w:val="000000" w:themeColor="text1"/>
          <w:sz w:val="20"/>
        </w:rPr>
        <w:t>.</w:t>
      </w:r>
    </w:p>
    <w:tbl>
      <w:tblPr>
        <w:tblStyle w:val="TableGrid"/>
        <w:tblpPr w:leftFromText="180" w:rightFromText="180" w:vertAnchor="text" w:horzAnchor="margin" w:tblpXSpec="center" w:tblpY="9"/>
        <w:tblW w:w="77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992"/>
        <w:gridCol w:w="851"/>
        <w:gridCol w:w="283"/>
        <w:gridCol w:w="879"/>
        <w:gridCol w:w="1106"/>
        <w:gridCol w:w="1134"/>
      </w:tblGrid>
      <w:tr w:rsidR="000004EF" w:rsidRPr="000004EF" w14:paraId="5E073F73" w14:textId="77777777" w:rsidTr="006F779A">
        <w:tc>
          <w:tcPr>
            <w:tcW w:w="1701" w:type="dxa"/>
          </w:tcPr>
          <w:p w14:paraId="4AB2838D" w14:textId="77777777" w:rsidR="00C068D3" w:rsidRPr="000004EF" w:rsidRDefault="00C068D3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D6D8C11" w14:textId="77777777" w:rsidR="00C068D3" w:rsidRPr="000004EF" w:rsidRDefault="00D31D2D">
            <w:pPr>
              <w:ind w:right="40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694" w:type="dxa"/>
            <w:gridSpan w:val="3"/>
          </w:tcPr>
          <w:p w14:paraId="2EA34BD5" w14:textId="77777777" w:rsidR="00C068D3" w:rsidRPr="000004EF" w:rsidRDefault="00D31D2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inese sample</w:t>
            </w:r>
          </w:p>
          <w:p w14:paraId="49A0F42F" w14:textId="77777777" w:rsidR="00C068D3" w:rsidRPr="000004EF" w:rsidRDefault="00D31D2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540)</w:t>
            </w:r>
          </w:p>
        </w:tc>
        <w:tc>
          <w:tcPr>
            <w:tcW w:w="283" w:type="dxa"/>
          </w:tcPr>
          <w:p w14:paraId="3EC485B1" w14:textId="77777777" w:rsidR="00C068D3" w:rsidRPr="000004EF" w:rsidRDefault="00C068D3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gridSpan w:val="3"/>
          </w:tcPr>
          <w:p w14:paraId="1449B03E" w14:textId="77777777" w:rsidR="00C068D3" w:rsidRPr="000004EF" w:rsidRDefault="00D31D2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rman sample</w:t>
            </w:r>
          </w:p>
          <w:p w14:paraId="69FB054D" w14:textId="77777777" w:rsidR="00C068D3" w:rsidRPr="000004EF" w:rsidRDefault="00D31D2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563)</w:t>
            </w:r>
          </w:p>
        </w:tc>
      </w:tr>
      <w:tr w:rsidR="000004EF" w:rsidRPr="000004EF" w14:paraId="5A2F19F1" w14:textId="77777777" w:rsidTr="006F779A">
        <w:tc>
          <w:tcPr>
            <w:tcW w:w="1701" w:type="dxa"/>
          </w:tcPr>
          <w:p w14:paraId="571A0EDE" w14:textId="77777777" w:rsidR="00C068D3" w:rsidRPr="000004EF" w:rsidRDefault="00C068D3" w:rsidP="00763420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DB950AA" w14:textId="77777777" w:rsidR="00C068D3" w:rsidRPr="000004EF" w:rsidRDefault="00D31D2D" w:rsidP="00763420">
            <w:pPr>
              <w:jc w:val="lef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tal sample</w:t>
            </w:r>
          </w:p>
        </w:tc>
        <w:tc>
          <w:tcPr>
            <w:tcW w:w="851" w:type="dxa"/>
          </w:tcPr>
          <w:p w14:paraId="69584074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-IAT </w:t>
            </w:r>
          </w:p>
          <w:p w14:paraId="79AD92E8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92" w:type="dxa"/>
          </w:tcPr>
          <w:p w14:paraId="12E9B649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LoC/TM</w:t>
            </w:r>
          </w:p>
        </w:tc>
        <w:tc>
          <w:tcPr>
            <w:tcW w:w="851" w:type="dxa"/>
          </w:tcPr>
          <w:p w14:paraId="2B02C67E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24859D8D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C/SP</w:t>
            </w:r>
          </w:p>
        </w:tc>
        <w:tc>
          <w:tcPr>
            <w:tcW w:w="283" w:type="dxa"/>
          </w:tcPr>
          <w:p w14:paraId="34F9F288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</w:tcPr>
          <w:p w14:paraId="73DA09BE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-IAT </w:t>
            </w:r>
          </w:p>
          <w:p w14:paraId="0EB4C306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06" w:type="dxa"/>
          </w:tcPr>
          <w:p w14:paraId="47AA808A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LoC/TM</w:t>
            </w:r>
          </w:p>
        </w:tc>
        <w:tc>
          <w:tcPr>
            <w:tcW w:w="1134" w:type="dxa"/>
          </w:tcPr>
          <w:p w14:paraId="73121349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177AB99A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C/SP</w:t>
            </w:r>
          </w:p>
        </w:tc>
      </w:tr>
      <w:tr w:rsidR="000004EF" w:rsidRPr="000004EF" w14:paraId="1A49C5E8" w14:textId="77777777" w:rsidTr="006F779A">
        <w:tc>
          <w:tcPr>
            <w:tcW w:w="1701" w:type="dxa"/>
            <w:tcBorders>
              <w:bottom w:val="nil"/>
            </w:tcBorders>
            <w:vAlign w:val="center"/>
          </w:tcPr>
          <w:p w14:paraId="5C0319F3" w14:textId="77777777" w:rsidR="00C068D3" w:rsidRPr="000004EF" w:rsidRDefault="00D31D2D" w:rsidP="00763420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total</w:t>
            </w:r>
          </w:p>
        </w:tc>
        <w:tc>
          <w:tcPr>
            <w:tcW w:w="851" w:type="dxa"/>
            <w:tcBorders>
              <w:bottom w:val="nil"/>
            </w:tcBorders>
          </w:tcPr>
          <w:p w14:paraId="7E077297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bottom w:val="nil"/>
            </w:tcBorders>
          </w:tcPr>
          <w:p w14:paraId="7EC3F999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nil"/>
            </w:tcBorders>
          </w:tcPr>
          <w:p w14:paraId="3F4B4E67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bottom w:val="nil"/>
            </w:tcBorders>
          </w:tcPr>
          <w:p w14:paraId="470BADF1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bottom w:val="nil"/>
            </w:tcBorders>
          </w:tcPr>
          <w:p w14:paraId="261CDF4D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6" w:type="dxa"/>
            <w:tcBorders>
              <w:bottom w:val="nil"/>
            </w:tcBorders>
          </w:tcPr>
          <w:p w14:paraId="3CAF6444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nil"/>
            </w:tcBorders>
          </w:tcPr>
          <w:p w14:paraId="2FA64FA2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0004EF" w:rsidRPr="000004EF" w14:paraId="6428FA45" w14:textId="77777777" w:rsidTr="006F779A">
        <w:tc>
          <w:tcPr>
            <w:tcW w:w="1701" w:type="dxa"/>
            <w:tcBorders>
              <w:top w:val="nil"/>
              <w:bottom w:val="nil"/>
            </w:tcBorders>
          </w:tcPr>
          <w:p w14:paraId="1B3A16C5" w14:textId="77777777" w:rsidR="00C068D3" w:rsidRPr="000004EF" w:rsidRDefault="00D31D2D" w:rsidP="00763420">
            <w:pPr>
              <w:wordWrap w:val="0"/>
              <w:ind w:right="5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mall AQ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8853F8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0A00BF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CB8D4E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4F8D529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916480E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6D729D5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6CCE09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0004EF" w:rsidRPr="000004EF" w14:paraId="2CC44138" w14:textId="77777777" w:rsidTr="006F779A">
        <w:tc>
          <w:tcPr>
            <w:tcW w:w="1701" w:type="dxa"/>
            <w:tcBorders>
              <w:top w:val="nil"/>
              <w:bottom w:val="nil"/>
            </w:tcBorders>
          </w:tcPr>
          <w:p w14:paraId="13162274" w14:textId="77777777" w:rsidR="00C068D3" w:rsidRPr="000004EF" w:rsidRDefault="00D31D2D" w:rsidP="00763420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S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347982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264100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986F80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7FA3474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4BB0D66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36FDD1EE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6B6310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0004EF" w:rsidRPr="000004EF" w14:paraId="48905C39" w14:textId="77777777" w:rsidTr="006F779A">
        <w:tc>
          <w:tcPr>
            <w:tcW w:w="1701" w:type="dxa"/>
            <w:tcBorders>
              <w:top w:val="nil"/>
              <w:bottom w:val="nil"/>
            </w:tcBorders>
          </w:tcPr>
          <w:p w14:paraId="0006C41C" w14:textId="77777777" w:rsidR="00C068D3" w:rsidRPr="000004EF" w:rsidRDefault="00D31D2D" w:rsidP="00763420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DP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9E1395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9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61F174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578CAB5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60533E1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0A42C6F" w14:textId="77777777" w:rsidR="00C068D3" w:rsidRPr="000004EF" w:rsidRDefault="00D31D2D">
            <w:pPr>
              <w:ind w:firstLineChars="50" w:firstLine="1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549752A" w14:textId="77777777" w:rsidR="00C068D3" w:rsidRPr="000004EF" w:rsidRDefault="00D31D2D">
            <w:pPr>
              <w:ind w:firstLineChars="50" w:firstLine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20BA19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0004EF" w:rsidRPr="000004EF" w14:paraId="0E73E0AE" w14:textId="77777777" w:rsidTr="006F779A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52EDC62" w14:textId="77777777" w:rsidR="00C068D3" w:rsidRPr="000004EF" w:rsidRDefault="00D31D2D" w:rsidP="00763420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CM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1C98819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B770185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F822E5F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039D14C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14:paraId="651F21D4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7661BE52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ECF36BE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0004EF" w:rsidRPr="000004EF" w14:paraId="2081C9D0" w14:textId="77777777" w:rsidTr="006F779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7F3BE5" w14:textId="77777777" w:rsidR="00C068D3" w:rsidRPr="000004EF" w:rsidRDefault="00D31D2D" w:rsidP="00763420">
            <w:pPr>
              <w:ind w:right="420"/>
              <w:jc w:val="lef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’S’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297B03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357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C60EC1E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4F266C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118)</w:t>
            </w:r>
          </w:p>
        </w:tc>
      </w:tr>
      <w:tr w:rsidR="000004EF" w:rsidRPr="000004EF" w14:paraId="215040CF" w14:textId="77777777" w:rsidTr="006F779A"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E27FC77" w14:textId="77777777" w:rsidR="00C068D3" w:rsidRPr="000004EF" w:rsidRDefault="00D31D2D" w:rsidP="00763420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total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F0D3B25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9A2D315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688A1E7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2B7C328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14:paraId="1EC69DC4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449F1F93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78B2D29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0004EF" w:rsidRPr="000004EF" w14:paraId="3E6E193D" w14:textId="77777777" w:rsidTr="006F779A">
        <w:tc>
          <w:tcPr>
            <w:tcW w:w="1701" w:type="dxa"/>
            <w:tcBorders>
              <w:top w:val="nil"/>
              <w:bottom w:val="nil"/>
            </w:tcBorders>
          </w:tcPr>
          <w:p w14:paraId="1ED3008B" w14:textId="77777777" w:rsidR="00C068D3" w:rsidRPr="000004EF" w:rsidRDefault="00D31D2D" w:rsidP="00763420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mall AQ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C8A8F1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05F439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772445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8B744C2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9D58A35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0241B41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3633CD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0004EF" w:rsidRPr="000004EF" w14:paraId="477C6443" w14:textId="77777777" w:rsidTr="006F779A">
        <w:tc>
          <w:tcPr>
            <w:tcW w:w="1701" w:type="dxa"/>
            <w:tcBorders>
              <w:top w:val="nil"/>
              <w:bottom w:val="nil"/>
            </w:tcBorders>
          </w:tcPr>
          <w:p w14:paraId="20CB03DE" w14:textId="77777777" w:rsidR="00C068D3" w:rsidRPr="000004EF" w:rsidRDefault="00D31D2D" w:rsidP="00763420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S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6012CC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BDE9F6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C551A5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FD9E129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49FC0E8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FB8440C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1749F0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0004EF" w:rsidRPr="000004EF" w14:paraId="33FB5780" w14:textId="77777777" w:rsidTr="006F779A">
        <w:tc>
          <w:tcPr>
            <w:tcW w:w="1701" w:type="dxa"/>
            <w:tcBorders>
              <w:top w:val="nil"/>
              <w:bottom w:val="nil"/>
            </w:tcBorders>
          </w:tcPr>
          <w:p w14:paraId="0A1F43B9" w14:textId="77777777" w:rsidR="00C068D3" w:rsidRPr="000004EF" w:rsidRDefault="00D31D2D" w:rsidP="00763420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DP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75BA77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13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7F5226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13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7F83CC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11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CF01D06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29648F3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A79369E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3128E9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0004EF" w:rsidRPr="000004EF" w14:paraId="17E6C59D" w14:textId="77777777" w:rsidTr="006F779A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C588FDB" w14:textId="77777777" w:rsidR="00C068D3" w:rsidRPr="000004EF" w:rsidRDefault="00D31D2D" w:rsidP="00763420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CM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C93B3E6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9697B9C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EB7EFA7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7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171CDA9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14:paraId="25EB86C4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579DD3C9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CD2A3E7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30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0004EF" w:rsidRPr="000004EF" w14:paraId="31F6CCF1" w14:textId="77777777" w:rsidTr="006F779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37D2B5" w14:textId="77777777" w:rsidR="00C068D3" w:rsidRPr="000004EF" w:rsidRDefault="00D31D2D" w:rsidP="00763420">
            <w:pPr>
              <w:ind w:right="20"/>
              <w:jc w:val="lef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’L’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9B25D8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166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607C33C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D9A0B3" w14:textId="77777777" w:rsidR="00C068D3" w:rsidRPr="000004EF" w:rsidRDefault="00D31D2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281)</w:t>
            </w:r>
          </w:p>
        </w:tc>
      </w:tr>
      <w:tr w:rsidR="000004EF" w:rsidRPr="000004EF" w14:paraId="2329F98D" w14:textId="77777777" w:rsidTr="006F779A"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4211230" w14:textId="77777777" w:rsidR="00C068D3" w:rsidRPr="000004EF" w:rsidRDefault="00D31D2D" w:rsidP="00763420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total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3C3B711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652FC23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89FB950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  <w:bookmarkStart w:id="2" w:name="OLE_LINK15"/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  <w:bookmarkEnd w:id="2"/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294E96F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14:paraId="65CC2A14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64772A8A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AA7D1D7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0004EF" w:rsidRPr="000004EF" w14:paraId="3F13FE9C" w14:textId="77777777" w:rsidTr="006F779A">
        <w:tc>
          <w:tcPr>
            <w:tcW w:w="1701" w:type="dxa"/>
            <w:tcBorders>
              <w:top w:val="nil"/>
              <w:bottom w:val="nil"/>
            </w:tcBorders>
          </w:tcPr>
          <w:p w14:paraId="1C5764E6" w14:textId="77777777" w:rsidR="00C068D3" w:rsidRPr="000004EF" w:rsidRDefault="00D31D2D" w:rsidP="00763420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mall AQ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C69AC1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2BB7BA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343DB3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02FE1C8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7F582C1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7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0A622CB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91A92E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0004EF" w:rsidRPr="000004EF" w14:paraId="77988204" w14:textId="77777777" w:rsidTr="006F779A">
        <w:tc>
          <w:tcPr>
            <w:tcW w:w="1701" w:type="dxa"/>
            <w:tcBorders>
              <w:top w:val="nil"/>
              <w:bottom w:val="nil"/>
            </w:tcBorders>
          </w:tcPr>
          <w:p w14:paraId="7D1B89A6" w14:textId="77777777" w:rsidR="00C068D3" w:rsidRPr="000004EF" w:rsidRDefault="00D31D2D" w:rsidP="00763420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S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7CA37C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98A164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744EE5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70391AB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EF804DD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BDF97E3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D28DD9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8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0004EF" w:rsidRPr="000004EF" w14:paraId="0F005B31" w14:textId="77777777" w:rsidTr="006F779A">
        <w:tc>
          <w:tcPr>
            <w:tcW w:w="1701" w:type="dxa"/>
            <w:tcBorders>
              <w:top w:val="nil"/>
              <w:bottom w:val="nil"/>
            </w:tcBorders>
          </w:tcPr>
          <w:p w14:paraId="30C0B888" w14:textId="77777777" w:rsidR="00C068D3" w:rsidRPr="000004EF" w:rsidRDefault="00D31D2D" w:rsidP="00763420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DP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741497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46E73B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219E60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FC5777B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458582C6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DF6BEA5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FC9C2D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0004EF" w:rsidRPr="000004EF" w14:paraId="1D1C21AA" w14:textId="77777777" w:rsidTr="006F779A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BB72F8F" w14:textId="77777777" w:rsidR="00C068D3" w:rsidRPr="000004EF" w:rsidRDefault="00D31D2D" w:rsidP="00763420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CM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DA842BC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B151292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2763093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5B324075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14:paraId="31DFA62A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6BF6750B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8F51464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0004EF" w:rsidRPr="000004EF" w14:paraId="6FC3E574" w14:textId="77777777" w:rsidTr="006F779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44285C" w14:textId="77777777" w:rsidR="00C068D3" w:rsidRPr="000004EF" w:rsidRDefault="00D31D2D" w:rsidP="00763420">
            <w:pPr>
              <w:ind w:right="20"/>
              <w:jc w:val="lef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’L’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CD34B3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17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B6BAAB8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8119B4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164)</w:t>
            </w:r>
          </w:p>
        </w:tc>
      </w:tr>
      <w:tr w:rsidR="000004EF" w:rsidRPr="000004EF" w14:paraId="78BDE0E4" w14:textId="77777777" w:rsidTr="006F779A"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94695E4" w14:textId="77777777" w:rsidR="00C068D3" w:rsidRPr="000004EF" w:rsidRDefault="00D31D2D" w:rsidP="00763420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total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3F12452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50B251F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79BED1A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13E3EC4B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14:paraId="29ECB7AA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794EB3FE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B5C232A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7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0004EF" w:rsidRPr="000004EF" w14:paraId="4878F0F5" w14:textId="77777777" w:rsidTr="006F779A">
        <w:tc>
          <w:tcPr>
            <w:tcW w:w="1701" w:type="dxa"/>
            <w:tcBorders>
              <w:top w:val="nil"/>
              <w:bottom w:val="nil"/>
            </w:tcBorders>
          </w:tcPr>
          <w:p w14:paraId="2769747B" w14:textId="77777777" w:rsidR="00C068D3" w:rsidRPr="000004EF" w:rsidRDefault="00D31D2D" w:rsidP="00763420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mall AQ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A64AA8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8ADCCE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45B982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3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4EA6EA5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0A36F2F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8ED343E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FA0405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0004EF" w:rsidRPr="000004EF" w14:paraId="64468946" w14:textId="77777777" w:rsidTr="006F779A">
        <w:tc>
          <w:tcPr>
            <w:tcW w:w="1701" w:type="dxa"/>
            <w:tcBorders>
              <w:top w:val="nil"/>
              <w:bottom w:val="nil"/>
            </w:tcBorders>
          </w:tcPr>
          <w:p w14:paraId="62C0C93C" w14:textId="77777777" w:rsidR="00C068D3" w:rsidRPr="000004EF" w:rsidRDefault="00D31D2D" w:rsidP="00763420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S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F4E1A9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58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81C23A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04D687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AA6E05E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6EFA627E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6A16ECB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240E54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0004EF" w:rsidRPr="000004EF" w14:paraId="0C2A0A0B" w14:textId="77777777" w:rsidTr="006F779A">
        <w:tc>
          <w:tcPr>
            <w:tcW w:w="1701" w:type="dxa"/>
            <w:tcBorders>
              <w:top w:val="nil"/>
              <w:bottom w:val="nil"/>
            </w:tcBorders>
          </w:tcPr>
          <w:p w14:paraId="010D3DB1" w14:textId="77777777" w:rsidR="00C068D3" w:rsidRPr="000004EF" w:rsidRDefault="00D31D2D" w:rsidP="00763420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DP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045B0E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262B49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5776FE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37CE88E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9F27A36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6472F61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F153D5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</w:t>
            </w:r>
          </w:p>
        </w:tc>
      </w:tr>
      <w:tr w:rsidR="000004EF" w:rsidRPr="000004EF" w14:paraId="2354B708" w14:textId="77777777" w:rsidTr="006F779A">
        <w:tc>
          <w:tcPr>
            <w:tcW w:w="1701" w:type="dxa"/>
            <w:tcBorders>
              <w:top w:val="nil"/>
            </w:tcBorders>
          </w:tcPr>
          <w:p w14:paraId="43CFFE9E" w14:textId="77777777" w:rsidR="00C068D3" w:rsidRPr="000004EF" w:rsidRDefault="00D31D2D" w:rsidP="00763420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CM</w:t>
            </w:r>
          </w:p>
        </w:tc>
        <w:tc>
          <w:tcPr>
            <w:tcW w:w="851" w:type="dxa"/>
            <w:tcBorders>
              <w:top w:val="nil"/>
            </w:tcBorders>
          </w:tcPr>
          <w:p w14:paraId="1D67DD33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</w:tcBorders>
          </w:tcPr>
          <w:p w14:paraId="349DB349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851" w:type="dxa"/>
            <w:tcBorders>
              <w:top w:val="nil"/>
            </w:tcBorders>
          </w:tcPr>
          <w:p w14:paraId="20F3D57B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83" w:type="dxa"/>
            <w:tcBorders>
              <w:top w:val="nil"/>
            </w:tcBorders>
          </w:tcPr>
          <w:p w14:paraId="4551A0FB" w14:textId="77777777" w:rsidR="00C068D3" w:rsidRPr="000004EF" w:rsidRDefault="00C068D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</w:tcBorders>
          </w:tcPr>
          <w:p w14:paraId="67999A18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06" w:type="dxa"/>
            <w:tcBorders>
              <w:top w:val="nil"/>
            </w:tcBorders>
          </w:tcPr>
          <w:p w14:paraId="0AB96D8E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</w:tcBorders>
          </w:tcPr>
          <w:p w14:paraId="06AC841B" w14:textId="77777777" w:rsidR="00C068D3" w:rsidRPr="000004EF" w:rsidRDefault="00D31D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</w:tbl>
    <w:p w14:paraId="03FE82BB" w14:textId="77777777" w:rsidR="00C068D3" w:rsidRPr="000004EF" w:rsidRDefault="00D31D2D" w:rsidP="00763420">
      <w:pPr>
        <w:rPr>
          <w:rFonts w:ascii="Arial" w:eastAsia="Times New Roman" w:hAnsi="Arial" w:cs="Arial"/>
          <w:b/>
          <w:bCs/>
          <w:color w:val="000000" w:themeColor="text1"/>
          <w:sz w:val="22"/>
        </w:rPr>
      </w:pPr>
      <w:r w:rsidRPr="000004EF">
        <w:rPr>
          <w:rFonts w:ascii="Arial" w:hAnsi="Arial" w:cs="Arial"/>
          <w:color w:val="000000" w:themeColor="text1"/>
          <w:sz w:val="16"/>
          <w:szCs w:val="15"/>
        </w:rPr>
        <w:t xml:space="preserve">Abbreviations: AQ, the Adult Autism Spectrum Quotient; SS, </w:t>
      </w:r>
      <w:r w:rsidRPr="000004EF">
        <w:rPr>
          <w:rFonts w:ascii="Arial" w:hAnsi="Arial" w:cs="Arial"/>
          <w:i/>
          <w:iCs/>
          <w:color w:val="000000" w:themeColor="text1"/>
          <w:sz w:val="16"/>
          <w:szCs w:val="15"/>
        </w:rPr>
        <w:t>social skills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 xml:space="preserve">; DP, </w:t>
      </w:r>
      <w:r w:rsidRPr="000004EF">
        <w:rPr>
          <w:rFonts w:ascii="Arial" w:hAnsi="Arial" w:cs="Arial"/>
          <w:i/>
          <w:iCs/>
          <w:color w:val="000000" w:themeColor="text1"/>
          <w:sz w:val="16"/>
          <w:szCs w:val="15"/>
        </w:rPr>
        <w:t>details/pattern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 xml:space="preserve">; CM, </w:t>
      </w:r>
      <w:r w:rsidRPr="000004EF">
        <w:rPr>
          <w:rFonts w:ascii="Arial" w:hAnsi="Arial" w:cs="Arial"/>
          <w:i/>
          <w:iCs/>
          <w:color w:val="000000" w:themeColor="text1"/>
          <w:sz w:val="16"/>
          <w:szCs w:val="15"/>
        </w:rPr>
        <w:t>communication/mindreading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 xml:space="preserve">; s-IAT, the short Internet Addiction Test; LoC/TM, </w:t>
      </w:r>
      <w:r w:rsidRPr="000004EF">
        <w:rPr>
          <w:rFonts w:ascii="Arial" w:hAnsi="Arial" w:cs="Arial"/>
          <w:i/>
          <w:iCs/>
          <w:color w:val="000000" w:themeColor="text1"/>
          <w:sz w:val="16"/>
          <w:szCs w:val="15"/>
        </w:rPr>
        <w:t>loss of control/time management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 xml:space="preserve">; C/SP, </w:t>
      </w:r>
      <w:r w:rsidRPr="000004EF">
        <w:rPr>
          <w:rFonts w:ascii="Arial" w:hAnsi="Arial" w:cs="Arial"/>
          <w:i/>
          <w:iCs/>
          <w:color w:val="000000" w:themeColor="text1"/>
          <w:sz w:val="16"/>
          <w:szCs w:val="15"/>
        </w:rPr>
        <w:t xml:space="preserve">craving/social problems. 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>S’S’ (low expressing allele homozygotes): Sa/Sa, Sa/Lg, Lg/Lg; S’L’ (intermediate expressing allele heterozygotes): La/Sa, La/Lg, XL/Sa, XL/Lg, XXL/Sa, XXL/Lg; L’L’ (high expressing allele homozygotes): La/La, XL/La, XL/XL. *</w:t>
      </w:r>
      <w:r w:rsidRPr="000004EF">
        <w:rPr>
          <w:rFonts w:ascii="Arial" w:hAnsi="Arial" w:cs="Arial"/>
          <w:i/>
          <w:color w:val="000000" w:themeColor="text1"/>
          <w:sz w:val="16"/>
          <w:szCs w:val="15"/>
        </w:rPr>
        <w:t>p</w:t>
      </w:r>
      <w:r w:rsidR="00763420" w:rsidRPr="000004EF">
        <w:rPr>
          <w:rFonts w:ascii="Arial" w:hAnsi="Arial" w:cs="Arial"/>
          <w:color w:val="000000" w:themeColor="text1"/>
          <w:sz w:val="16"/>
          <w:szCs w:val="15"/>
        </w:rPr>
        <w:t xml:space="preserve"> 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>&lt;</w:t>
      </w:r>
      <w:r w:rsidR="00763420" w:rsidRPr="000004EF">
        <w:rPr>
          <w:rFonts w:ascii="Arial" w:hAnsi="Arial" w:cs="Arial"/>
          <w:color w:val="000000" w:themeColor="text1"/>
          <w:sz w:val="16"/>
          <w:szCs w:val="15"/>
        </w:rPr>
        <w:t xml:space="preserve"> 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>0.05, **</w:t>
      </w:r>
      <w:r w:rsidRPr="000004EF">
        <w:rPr>
          <w:rFonts w:ascii="Arial" w:hAnsi="Arial" w:cs="Arial"/>
          <w:i/>
          <w:color w:val="000000" w:themeColor="text1"/>
          <w:sz w:val="16"/>
          <w:szCs w:val="15"/>
        </w:rPr>
        <w:t>p</w:t>
      </w:r>
      <w:r w:rsidR="00763420" w:rsidRPr="000004EF">
        <w:rPr>
          <w:rFonts w:ascii="Arial" w:hAnsi="Arial" w:cs="Arial"/>
          <w:color w:val="000000" w:themeColor="text1"/>
          <w:sz w:val="16"/>
          <w:szCs w:val="15"/>
        </w:rPr>
        <w:t xml:space="preserve"> 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>&lt;</w:t>
      </w:r>
      <w:r w:rsidR="00763420" w:rsidRPr="000004EF">
        <w:rPr>
          <w:rFonts w:ascii="Arial" w:hAnsi="Arial" w:cs="Arial"/>
          <w:color w:val="000000" w:themeColor="text1"/>
          <w:sz w:val="16"/>
          <w:szCs w:val="15"/>
        </w:rPr>
        <w:t xml:space="preserve"> 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>0.01, ***</w:t>
      </w:r>
      <w:r w:rsidRPr="000004EF">
        <w:rPr>
          <w:rFonts w:ascii="Arial" w:hAnsi="Arial" w:cs="Arial"/>
          <w:i/>
          <w:color w:val="000000" w:themeColor="text1"/>
          <w:sz w:val="16"/>
          <w:szCs w:val="15"/>
        </w:rPr>
        <w:t>p</w:t>
      </w:r>
      <w:r w:rsidR="00763420" w:rsidRPr="000004EF">
        <w:rPr>
          <w:rFonts w:ascii="Arial" w:hAnsi="Arial" w:cs="Arial"/>
          <w:color w:val="000000" w:themeColor="text1"/>
          <w:sz w:val="16"/>
          <w:szCs w:val="15"/>
        </w:rPr>
        <w:t xml:space="preserve"> 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>&lt;</w:t>
      </w:r>
      <w:r w:rsidR="00763420" w:rsidRPr="000004EF">
        <w:rPr>
          <w:rFonts w:ascii="Arial" w:hAnsi="Arial" w:cs="Arial"/>
          <w:color w:val="000000" w:themeColor="text1"/>
          <w:sz w:val="16"/>
          <w:szCs w:val="15"/>
        </w:rPr>
        <w:t xml:space="preserve"> 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>0.001</w:t>
      </w:r>
      <w:r w:rsidR="00763420" w:rsidRPr="000004EF">
        <w:rPr>
          <w:rFonts w:ascii="Arial" w:hAnsi="Arial" w:cs="Arial"/>
          <w:color w:val="000000" w:themeColor="text1"/>
          <w:sz w:val="16"/>
          <w:szCs w:val="15"/>
        </w:rPr>
        <w:t>.</w:t>
      </w:r>
    </w:p>
    <w:p w14:paraId="55E9E4B9" w14:textId="77777777" w:rsidR="00BC308D" w:rsidRPr="000004EF" w:rsidRDefault="00BC308D">
      <w:pPr>
        <w:rPr>
          <w:rFonts w:ascii="Arial" w:hAnsi="Arial" w:cs="Arial"/>
          <w:b/>
          <w:bCs/>
          <w:color w:val="000000" w:themeColor="text1"/>
          <w:sz w:val="20"/>
        </w:rPr>
      </w:pPr>
    </w:p>
    <w:p w14:paraId="1648AFD3" w14:textId="77777777" w:rsidR="005F32E8" w:rsidRPr="000004EF" w:rsidRDefault="005F32E8">
      <w:pPr>
        <w:pStyle w:val="EndNoteBibliography"/>
        <w:rPr>
          <w:rFonts w:ascii="Arial" w:eastAsiaTheme="minorEastAsia" w:hAnsi="Arial" w:cs="Arial"/>
          <w:b/>
          <w:bCs/>
          <w:color w:val="000000" w:themeColor="text1"/>
        </w:rPr>
      </w:pPr>
    </w:p>
    <w:p w14:paraId="7D86B78D" w14:textId="77777777" w:rsidR="005F32E8" w:rsidRPr="000004EF" w:rsidRDefault="005F32E8">
      <w:pPr>
        <w:pStyle w:val="EndNoteBibliography"/>
        <w:rPr>
          <w:rFonts w:ascii="Arial" w:eastAsiaTheme="minorEastAsia" w:hAnsi="Arial" w:cs="Arial"/>
          <w:b/>
          <w:bCs/>
          <w:color w:val="000000" w:themeColor="text1"/>
        </w:rPr>
      </w:pPr>
    </w:p>
    <w:p w14:paraId="08F86E2B" w14:textId="5418C96D" w:rsidR="00BC308D" w:rsidRPr="000004EF" w:rsidRDefault="005F32E8">
      <w:pPr>
        <w:pStyle w:val="EndNoteBibliography"/>
        <w:rPr>
          <w:rFonts w:ascii="Arial" w:eastAsiaTheme="minorEastAsia" w:hAnsi="Arial" w:cs="Arial"/>
          <w:b/>
          <w:bCs/>
          <w:color w:val="000000" w:themeColor="text1"/>
        </w:rPr>
      </w:pPr>
      <w:r w:rsidRPr="000004EF">
        <w:rPr>
          <w:rFonts w:ascii="Arial" w:eastAsiaTheme="minorEastAsia" w:hAnsi="Arial" w:cs="Arial" w:hint="eastAsia"/>
          <w:b/>
          <w:bCs/>
          <w:color w:val="000000" w:themeColor="text1"/>
        </w:rPr>
        <w:t>P</w:t>
      </w:r>
      <w:r w:rsidRPr="000004EF">
        <w:rPr>
          <w:rFonts w:ascii="Arial" w:eastAsiaTheme="minorEastAsia" w:hAnsi="Arial" w:cs="Arial"/>
          <w:b/>
          <w:bCs/>
          <w:color w:val="000000" w:themeColor="text1"/>
        </w:rPr>
        <w:t>art 2</w:t>
      </w:r>
    </w:p>
    <w:p w14:paraId="7D8DF409" w14:textId="77777777" w:rsidR="005F32E8" w:rsidRPr="000004EF" w:rsidRDefault="005F32E8">
      <w:pPr>
        <w:pStyle w:val="EndNoteBibliography"/>
        <w:rPr>
          <w:rFonts w:ascii="Arial" w:eastAsiaTheme="minorEastAsia" w:hAnsi="Arial" w:cs="Arial"/>
          <w:b/>
          <w:bCs/>
          <w:color w:val="000000" w:themeColor="text1"/>
        </w:rPr>
      </w:pPr>
    </w:p>
    <w:p w14:paraId="7332D353" w14:textId="319A3C16" w:rsidR="00C26E4D" w:rsidRPr="000004EF" w:rsidRDefault="00C26E4D" w:rsidP="00C26E4D">
      <w:pPr>
        <w:spacing w:line="480" w:lineRule="auto"/>
        <w:rPr>
          <w:rFonts w:ascii="Arial" w:eastAsia="Times New Roman" w:hAnsi="Arial" w:cs="Arial"/>
          <w:b/>
          <w:bCs/>
          <w:color w:val="000000" w:themeColor="text1"/>
          <w:sz w:val="20"/>
        </w:rPr>
      </w:pPr>
      <w:r w:rsidRPr="000004EF">
        <w:rPr>
          <w:rFonts w:ascii="Arial" w:hAnsi="Arial" w:cs="Arial"/>
          <w:b/>
          <w:bCs/>
          <w:color w:val="000000" w:themeColor="text1"/>
          <w:sz w:val="20"/>
        </w:rPr>
        <w:t>1. Associations between autistic traits and IUD tendencies (on original five subscales level)</w:t>
      </w:r>
    </w:p>
    <w:p w14:paraId="4C25CF4E" w14:textId="503FBD09" w:rsidR="005B565A" w:rsidRPr="000004EF" w:rsidRDefault="00C26E4D" w:rsidP="005B565A">
      <w:pPr>
        <w:spacing w:line="480" w:lineRule="auto"/>
        <w:ind w:firstLine="420"/>
        <w:rPr>
          <w:rFonts w:ascii="Arial" w:eastAsiaTheme="minorEastAsia" w:hAnsi="Arial" w:cs="Arial"/>
          <w:color w:val="000000" w:themeColor="text1"/>
          <w:sz w:val="20"/>
        </w:rPr>
      </w:pPr>
      <w:r w:rsidRPr="000004EF">
        <w:rPr>
          <w:rFonts w:ascii="Arial" w:hAnsi="Arial" w:cs="Arial"/>
          <w:color w:val="000000" w:themeColor="text1"/>
          <w:sz w:val="20"/>
        </w:rPr>
        <w:t>To revisit the finding from</w:t>
      </w:r>
      <w:r w:rsidRPr="000004EF">
        <w:rPr>
          <w:rFonts w:ascii="Arial" w:hAnsi="Arial" w:cs="Arial"/>
          <w:b/>
          <w:bCs/>
          <w:color w:val="000000" w:themeColor="text1"/>
          <w:sz w:val="20"/>
        </w:rPr>
        <w:t xml:space="preserve"> </w:t>
      </w:r>
      <w:r w:rsidRPr="000004EF">
        <w:rPr>
          <w:rFonts w:ascii="Arial" w:hAnsi="Arial" w:cs="Arial"/>
          <w:bCs/>
          <w:color w:val="000000" w:themeColor="text1"/>
          <w:sz w:val="20"/>
        </w:rPr>
        <w:t>Zhang et al. (2021)</w:t>
      </w:r>
      <w:r w:rsidRPr="000004EF">
        <w:rPr>
          <w:rFonts w:ascii="Arial" w:hAnsi="Arial" w:cs="Arial"/>
          <w:color w:val="000000" w:themeColor="text1"/>
          <w:sz w:val="20"/>
        </w:rPr>
        <w:t xml:space="preserve"> with our present dataset, we also calculated zero-order correlations between AQ score and s-IAT scores with exactly same AQ facets (original five subscales level</w:t>
      </w:r>
      <w:r w:rsidR="002B705A" w:rsidRPr="000004EF">
        <w:rPr>
          <w:rFonts w:ascii="Arial" w:hAnsi="Arial" w:cs="Arial"/>
          <w:color w:val="000000" w:themeColor="text1"/>
          <w:sz w:val="20"/>
        </w:rPr>
        <w:t>;</w:t>
      </w:r>
      <w:r w:rsidRPr="000004EF">
        <w:rPr>
          <w:rFonts w:ascii="Arial" w:hAnsi="Arial" w:cs="Arial"/>
          <w:color w:val="000000" w:themeColor="text1"/>
          <w:sz w:val="20"/>
        </w:rPr>
        <w:t xml:space="preserve"> deleting </w:t>
      </w:r>
      <w:r w:rsidR="005B565A" w:rsidRPr="000004EF">
        <w:rPr>
          <w:rFonts w:ascii="Arial" w:hAnsi="Arial" w:cs="Arial"/>
          <w:color w:val="000000" w:themeColor="text1"/>
          <w:sz w:val="20"/>
        </w:rPr>
        <w:t xml:space="preserve">the </w:t>
      </w:r>
      <w:r w:rsidRPr="000004EF">
        <w:rPr>
          <w:rFonts w:ascii="Arial" w:hAnsi="Arial" w:cs="Arial"/>
          <w:color w:val="000000" w:themeColor="text1"/>
          <w:sz w:val="20"/>
        </w:rPr>
        <w:t>samples overlapp</w:t>
      </w:r>
      <w:r w:rsidR="002B705A" w:rsidRPr="000004EF">
        <w:rPr>
          <w:rFonts w:ascii="Arial" w:hAnsi="Arial" w:cs="Arial"/>
          <w:color w:val="000000" w:themeColor="text1"/>
          <w:sz w:val="20"/>
        </w:rPr>
        <w:t>ing with</w:t>
      </w:r>
      <w:r w:rsidRPr="000004EF">
        <w:rPr>
          <w:rFonts w:ascii="Arial" w:hAnsi="Arial" w:cs="Arial"/>
          <w:color w:val="000000" w:themeColor="text1"/>
          <w:sz w:val="20"/>
        </w:rPr>
        <w:t xml:space="preserve"> </w:t>
      </w:r>
      <w:r w:rsidRPr="000004EF">
        <w:rPr>
          <w:rFonts w:ascii="Arial" w:hAnsi="Arial" w:cs="Arial"/>
          <w:color w:val="000000" w:themeColor="text1"/>
          <w:sz w:val="20"/>
        </w:rPr>
        <w:fldChar w:fldCharType="begin"/>
      </w:r>
      <w:r w:rsidRPr="000004EF">
        <w:rPr>
          <w:rFonts w:ascii="Arial" w:hAnsi="Arial" w:cs="Arial"/>
          <w:color w:val="000000" w:themeColor="text1"/>
          <w:sz w:val="20"/>
        </w:rPr>
        <w:instrText xml:space="preserve"> ADDIN EN.CITE &lt;EndNote&gt;&lt;Cite&gt;&lt;Author&gt;Zhang&lt;/Author&gt;&lt;Year&gt;2021&lt;/Year&gt;&lt;RecNum&gt;323&lt;/RecNum&gt;&lt;DisplayText&gt;(Zhang et al., 2021)&lt;/DisplayText&gt;&lt;record&gt;&lt;rec-number&gt;323&lt;/rec-number&gt;&lt;foreign-keys&gt;&lt;key app="EN" db-id="fvzxfz2202xwspesvxkvwrf2d5wsp92ardts"&gt;323&lt;/key&gt;&lt;/foreign-keys&gt;&lt;ref-type name="Journal Article"&gt;17&lt;/ref-type&gt;&lt;contributors&gt;&lt;authors&gt;&lt;author&gt;Zhang, YingYing&lt;/author&gt;&lt;author&gt;Sindermann, Cornelia&lt;/author&gt;&lt;author&gt;Kendrick, Keith M&lt;/author&gt;&lt;author&gt;Becker, Benjamin&lt;/author&gt;&lt;author&gt;Montag, Christian&lt;/author&gt;&lt;/authors&gt;&lt;/contributors&gt;&lt;titles&gt;&lt;title&gt;Individual Differences in Tendencies Toward Internet Use Disorder, Internet Literacy and Their Link to Autistic Traits in Both China and Germany&lt;/title&gt;&lt;secondary-title&gt;Frontiers in psychiatry&lt;/secondary-title&gt;&lt;/titles&gt;&lt;periodical&gt;&lt;full-title&gt;Frontiers in Psychiatry&lt;/full-title&gt;&lt;/periodical&gt;&lt;volume&gt;12&lt;/volume&gt;&lt;dates&gt;&lt;year&gt;2021&lt;/year&gt;&lt;/dates&gt;&lt;urls&gt;&lt;/urls&gt;&lt;/record&gt;&lt;/Cite&gt;&lt;/EndNote&gt;</w:instrText>
      </w:r>
      <w:r w:rsidRPr="000004EF">
        <w:rPr>
          <w:rFonts w:ascii="Arial" w:hAnsi="Arial" w:cs="Arial"/>
          <w:color w:val="000000" w:themeColor="text1"/>
          <w:sz w:val="20"/>
        </w:rPr>
        <w:fldChar w:fldCharType="separate"/>
      </w:r>
      <w:hyperlink w:anchor="_ENREF_2" w:tooltip="Zhang, 2021 #323" w:history="1">
        <w:r w:rsidR="007F0878" w:rsidRPr="000004EF">
          <w:rPr>
            <w:rFonts w:ascii="Arial" w:hAnsi="Arial" w:cs="Arial"/>
            <w:noProof/>
            <w:color w:val="000000" w:themeColor="text1"/>
            <w:sz w:val="20"/>
          </w:rPr>
          <w:t xml:space="preserve">Zhang et al. </w:t>
        </w:r>
        <w:r w:rsidR="002B705A" w:rsidRPr="000004EF">
          <w:rPr>
            <w:rFonts w:ascii="Arial" w:hAnsi="Arial" w:cs="Arial"/>
            <w:noProof/>
            <w:color w:val="000000" w:themeColor="text1"/>
            <w:sz w:val="20"/>
          </w:rPr>
          <w:t>(</w:t>
        </w:r>
        <w:r w:rsidR="007F0878" w:rsidRPr="000004EF">
          <w:rPr>
            <w:rFonts w:ascii="Arial" w:hAnsi="Arial" w:cs="Arial"/>
            <w:noProof/>
            <w:color w:val="000000" w:themeColor="text1"/>
            <w:sz w:val="20"/>
          </w:rPr>
          <w:t>2021</w:t>
        </w:r>
      </w:hyperlink>
      <w:r w:rsidRPr="000004EF">
        <w:rPr>
          <w:rFonts w:ascii="Arial" w:hAnsi="Arial" w:cs="Arial"/>
          <w:noProof/>
          <w:color w:val="000000" w:themeColor="text1"/>
          <w:sz w:val="20"/>
        </w:rPr>
        <w:t>)</w:t>
      </w:r>
      <w:r w:rsidRPr="000004EF">
        <w:rPr>
          <w:rFonts w:ascii="Arial" w:hAnsi="Arial" w:cs="Arial"/>
          <w:color w:val="000000" w:themeColor="text1"/>
          <w:sz w:val="20"/>
        </w:rPr>
        <w:fldChar w:fldCharType="end"/>
      </w:r>
      <w:r w:rsidR="00A37913" w:rsidRPr="000004EF">
        <w:rPr>
          <w:rFonts w:ascii="Arial" w:hAnsi="Arial" w:cs="Arial"/>
          <w:color w:val="000000" w:themeColor="text1"/>
          <w:sz w:val="20"/>
        </w:rPr>
        <w:t xml:space="preserve">, </w:t>
      </w:r>
      <w:r w:rsidR="00A37913" w:rsidRPr="000004EF">
        <w:rPr>
          <w:rStyle w:val="Ohne"/>
          <w:rFonts w:ascii="Arial" w:hAnsi="Arial" w:cs="Arial"/>
          <w:color w:val="000000" w:themeColor="text1"/>
        </w:rPr>
        <w:t>this sample is named “smaller Chinese sample” in the following)</w:t>
      </w:r>
      <w:r w:rsidRPr="000004EF">
        <w:rPr>
          <w:rFonts w:ascii="Arial" w:hAnsi="Arial" w:cs="Arial"/>
          <w:color w:val="000000" w:themeColor="text1"/>
          <w:sz w:val="20"/>
        </w:rPr>
        <w:t>. Correlation patterns were similar in</w:t>
      </w:r>
      <w:r w:rsidR="002B705A" w:rsidRPr="000004EF">
        <w:rPr>
          <w:rFonts w:ascii="Arial" w:hAnsi="Arial" w:cs="Arial"/>
          <w:color w:val="000000" w:themeColor="text1"/>
          <w:sz w:val="20"/>
        </w:rPr>
        <w:t xml:space="preserve"> the investigated</w:t>
      </w:r>
      <w:r w:rsidRPr="000004EF">
        <w:rPr>
          <w:rFonts w:ascii="Arial" w:hAnsi="Arial" w:cs="Arial"/>
          <w:color w:val="000000" w:themeColor="text1"/>
          <w:sz w:val="20"/>
        </w:rPr>
        <w:t xml:space="preserve"> two samples (see </w:t>
      </w:r>
      <w:r w:rsidRPr="000004EF">
        <w:rPr>
          <w:rFonts w:ascii="Arial" w:hAnsi="Arial" w:cs="Arial"/>
          <w:b/>
          <w:bCs/>
          <w:color w:val="000000" w:themeColor="text1"/>
          <w:sz w:val="20"/>
        </w:rPr>
        <w:t xml:space="preserve">Supplementary Table </w:t>
      </w:r>
      <w:r w:rsidR="005B565A" w:rsidRPr="000004EF">
        <w:rPr>
          <w:rFonts w:ascii="Arial" w:hAnsi="Arial" w:cs="Arial"/>
          <w:b/>
          <w:bCs/>
          <w:color w:val="000000" w:themeColor="text1"/>
          <w:sz w:val="20"/>
        </w:rPr>
        <w:t>3</w:t>
      </w:r>
      <w:r w:rsidRPr="000004EF">
        <w:rPr>
          <w:rFonts w:ascii="Arial" w:hAnsi="Arial" w:cs="Arial"/>
          <w:color w:val="000000" w:themeColor="text1"/>
          <w:sz w:val="20"/>
        </w:rPr>
        <w:t>). In details, AQ facets including AQ</w:t>
      </w:r>
      <w:r w:rsidRPr="000004EF">
        <w:rPr>
          <w:rFonts w:ascii="Arial" w:hAnsi="Arial" w:cs="Arial"/>
          <w:i/>
          <w:iCs/>
          <w:color w:val="000000" w:themeColor="text1"/>
          <w:sz w:val="20"/>
        </w:rPr>
        <w:t xml:space="preserve"> social skills</w:t>
      </w:r>
      <w:r w:rsidR="005B565A" w:rsidRPr="000004EF">
        <w:rPr>
          <w:rFonts w:ascii="Arial" w:hAnsi="Arial" w:cs="Arial"/>
          <w:color w:val="000000" w:themeColor="text1"/>
          <w:sz w:val="20"/>
        </w:rPr>
        <w:t xml:space="preserve"> </w:t>
      </w:r>
      <w:r w:rsidRPr="000004EF">
        <w:rPr>
          <w:rFonts w:ascii="Arial" w:hAnsi="Arial" w:cs="Arial"/>
          <w:color w:val="000000" w:themeColor="text1"/>
          <w:sz w:val="20"/>
        </w:rPr>
        <w:t>and</w:t>
      </w:r>
      <w:r w:rsidRPr="000004EF">
        <w:rPr>
          <w:rFonts w:ascii="Arial" w:hAnsi="Arial" w:cs="Arial"/>
          <w:i/>
          <w:iCs/>
          <w:color w:val="000000" w:themeColor="text1"/>
          <w:sz w:val="20"/>
        </w:rPr>
        <w:t xml:space="preserve"> </w:t>
      </w:r>
      <w:r w:rsidRPr="000004EF">
        <w:rPr>
          <w:rFonts w:ascii="Arial" w:hAnsi="Arial" w:cs="Arial"/>
          <w:color w:val="000000" w:themeColor="text1"/>
          <w:sz w:val="20"/>
        </w:rPr>
        <w:t>AQ</w:t>
      </w:r>
      <w:r w:rsidRPr="000004EF">
        <w:rPr>
          <w:rFonts w:ascii="Arial" w:hAnsi="Arial" w:cs="Arial"/>
          <w:i/>
          <w:iCs/>
          <w:color w:val="000000" w:themeColor="text1"/>
          <w:sz w:val="20"/>
        </w:rPr>
        <w:t xml:space="preserve"> communication</w:t>
      </w:r>
      <w:r w:rsidRPr="000004EF">
        <w:rPr>
          <w:rFonts w:ascii="Arial" w:hAnsi="Arial" w:cs="Arial"/>
          <w:color w:val="000000" w:themeColor="text1"/>
          <w:sz w:val="20"/>
        </w:rPr>
        <w:t xml:space="preserve"> were significantly positively correlated with s-IAT total scores and s-IAT subscales’ scores in both samples. AQ</w:t>
      </w:r>
      <w:r w:rsidR="002B705A" w:rsidRPr="000004EF">
        <w:rPr>
          <w:rFonts w:ascii="Arial" w:hAnsi="Arial" w:cs="Arial"/>
          <w:color w:val="000000" w:themeColor="text1"/>
          <w:sz w:val="20"/>
        </w:rPr>
        <w:t>’s</w:t>
      </w:r>
      <w:r w:rsidR="005B565A" w:rsidRPr="000004EF">
        <w:rPr>
          <w:rFonts w:ascii="Arial" w:hAnsi="Arial" w:cs="Arial"/>
          <w:i/>
          <w:iCs/>
          <w:color w:val="000000" w:themeColor="text1"/>
          <w:sz w:val="20"/>
        </w:rPr>
        <w:t xml:space="preserve"> attention switching</w:t>
      </w:r>
      <w:r w:rsidRPr="000004EF">
        <w:rPr>
          <w:rFonts w:ascii="Arial" w:hAnsi="Arial" w:cs="Arial"/>
          <w:color w:val="000000" w:themeColor="text1"/>
          <w:sz w:val="20"/>
        </w:rPr>
        <w:t xml:space="preserve"> facet was also positively correlated with the s-IAT total scores, although not reaching significan</w:t>
      </w:r>
      <w:r w:rsidR="002B705A" w:rsidRPr="000004EF">
        <w:rPr>
          <w:rFonts w:ascii="Arial" w:hAnsi="Arial" w:cs="Arial"/>
          <w:color w:val="000000" w:themeColor="text1"/>
          <w:sz w:val="20"/>
        </w:rPr>
        <w:t>ce</w:t>
      </w:r>
      <w:r w:rsidRPr="000004EF">
        <w:rPr>
          <w:rFonts w:ascii="Arial" w:hAnsi="Arial" w:cs="Arial"/>
          <w:color w:val="000000" w:themeColor="text1"/>
          <w:sz w:val="20"/>
        </w:rPr>
        <w:t xml:space="preserve"> in</w:t>
      </w:r>
      <w:r w:rsidR="005B565A" w:rsidRPr="000004EF">
        <w:rPr>
          <w:rFonts w:ascii="Arial" w:hAnsi="Arial" w:cs="Arial"/>
          <w:color w:val="000000" w:themeColor="text1"/>
          <w:sz w:val="20"/>
        </w:rPr>
        <w:t xml:space="preserve"> the Chinese sample</w:t>
      </w:r>
      <w:r w:rsidRPr="000004EF">
        <w:rPr>
          <w:rFonts w:ascii="Arial" w:hAnsi="Arial" w:cs="Arial"/>
          <w:color w:val="000000" w:themeColor="text1"/>
          <w:sz w:val="20"/>
        </w:rPr>
        <w:t xml:space="preserve">. The AQ </w:t>
      </w:r>
      <w:r w:rsidRPr="000004EF">
        <w:rPr>
          <w:rFonts w:ascii="Arial" w:hAnsi="Arial" w:cs="Arial"/>
          <w:i/>
          <w:iCs/>
          <w:color w:val="000000" w:themeColor="text1"/>
          <w:sz w:val="20"/>
        </w:rPr>
        <w:t>attention to details</w:t>
      </w:r>
      <w:r w:rsidRPr="000004EF">
        <w:rPr>
          <w:rFonts w:ascii="Arial" w:hAnsi="Arial" w:cs="Arial"/>
          <w:color w:val="000000" w:themeColor="text1"/>
          <w:sz w:val="20"/>
        </w:rPr>
        <w:t xml:space="preserve"> facet was negatively correlated with s-IAT total </w:t>
      </w:r>
      <w:bookmarkStart w:id="3" w:name="_GoBack"/>
      <w:r w:rsidRPr="000004EF">
        <w:rPr>
          <w:rFonts w:ascii="Arial" w:hAnsi="Arial" w:cs="Arial"/>
          <w:color w:val="000000" w:themeColor="text1"/>
          <w:sz w:val="20"/>
        </w:rPr>
        <w:t>scores</w:t>
      </w:r>
      <w:r w:rsidR="00F014E6" w:rsidRPr="000004EF">
        <w:rPr>
          <w:rFonts w:ascii="Arial" w:hAnsi="Arial" w:cs="Arial"/>
          <w:color w:val="000000" w:themeColor="text1"/>
          <w:sz w:val="20"/>
        </w:rPr>
        <w:t xml:space="preserve"> in both samples</w:t>
      </w:r>
      <w:r w:rsidRPr="000004EF">
        <w:rPr>
          <w:rFonts w:ascii="Arial" w:hAnsi="Arial" w:cs="Arial"/>
          <w:color w:val="000000" w:themeColor="text1"/>
          <w:sz w:val="20"/>
        </w:rPr>
        <w:t xml:space="preserve">, </w:t>
      </w:r>
      <w:r w:rsidR="00F014E6" w:rsidRPr="000004EF">
        <w:rPr>
          <w:rFonts w:ascii="Arial" w:hAnsi="Arial" w:cs="Arial"/>
          <w:color w:val="000000" w:themeColor="text1"/>
          <w:sz w:val="20"/>
        </w:rPr>
        <w:t>but this</w:t>
      </w:r>
      <w:r w:rsidRPr="000004EF">
        <w:rPr>
          <w:rFonts w:ascii="Arial" w:hAnsi="Arial" w:cs="Arial"/>
          <w:color w:val="000000" w:themeColor="text1"/>
          <w:sz w:val="20"/>
        </w:rPr>
        <w:t xml:space="preserve"> was </w:t>
      </w:r>
      <w:r w:rsidR="00F47828" w:rsidRPr="000004EF">
        <w:rPr>
          <w:rFonts w:ascii="Arial" w:hAnsi="Arial" w:cs="Arial"/>
          <w:color w:val="000000" w:themeColor="text1"/>
          <w:sz w:val="20"/>
        </w:rPr>
        <w:t xml:space="preserve">only </w:t>
      </w:r>
      <w:r w:rsidRPr="000004EF">
        <w:rPr>
          <w:rFonts w:ascii="Arial" w:hAnsi="Arial" w:cs="Arial"/>
          <w:color w:val="000000" w:themeColor="text1"/>
          <w:sz w:val="20"/>
        </w:rPr>
        <w:t>significant in the German sample. Moreover, the</w:t>
      </w:r>
      <w:r w:rsidR="00F014E6" w:rsidRPr="000004EF">
        <w:rPr>
          <w:rFonts w:ascii="Arial" w:hAnsi="Arial" w:cs="Arial"/>
          <w:color w:val="000000" w:themeColor="text1"/>
          <w:sz w:val="20"/>
        </w:rPr>
        <w:t xml:space="preserve"> </w:t>
      </w:r>
      <w:bookmarkEnd w:id="3"/>
      <w:r w:rsidR="00F014E6" w:rsidRPr="000004EF">
        <w:rPr>
          <w:rFonts w:ascii="Arial" w:hAnsi="Arial" w:cs="Arial"/>
          <w:color w:val="000000" w:themeColor="text1"/>
          <w:sz w:val="20"/>
        </w:rPr>
        <w:t>observed</w:t>
      </w:r>
      <w:r w:rsidRPr="000004EF">
        <w:rPr>
          <w:rFonts w:ascii="Arial" w:hAnsi="Arial" w:cs="Arial"/>
          <w:color w:val="000000" w:themeColor="text1"/>
          <w:sz w:val="20"/>
        </w:rPr>
        <w:t xml:space="preserve"> correlations across each AQ facet</w:t>
      </w:r>
      <w:r w:rsidR="00F014E6" w:rsidRPr="000004EF">
        <w:rPr>
          <w:rFonts w:ascii="Arial" w:hAnsi="Arial" w:cs="Arial"/>
          <w:color w:val="000000" w:themeColor="text1"/>
          <w:sz w:val="20"/>
        </w:rPr>
        <w:t xml:space="preserve"> with the s-IAT</w:t>
      </w:r>
      <w:r w:rsidRPr="000004EF">
        <w:rPr>
          <w:rFonts w:ascii="Arial" w:hAnsi="Arial" w:cs="Arial"/>
          <w:color w:val="000000" w:themeColor="text1"/>
          <w:sz w:val="20"/>
        </w:rPr>
        <w:t xml:space="preserve"> were in the same direction as the</w:t>
      </w:r>
      <w:r w:rsidR="00F014E6" w:rsidRPr="000004EF">
        <w:rPr>
          <w:rFonts w:ascii="Arial" w:hAnsi="Arial" w:cs="Arial"/>
          <w:color w:val="000000" w:themeColor="text1"/>
          <w:sz w:val="20"/>
        </w:rPr>
        <w:t xml:space="preserve"> reported</w:t>
      </w:r>
      <w:r w:rsidRPr="000004EF">
        <w:rPr>
          <w:rFonts w:ascii="Arial" w:hAnsi="Arial" w:cs="Arial"/>
          <w:color w:val="000000" w:themeColor="text1"/>
          <w:sz w:val="20"/>
        </w:rPr>
        <w:t xml:space="preserve"> results from </w:t>
      </w:r>
      <w:r w:rsidRPr="000004EF">
        <w:rPr>
          <w:rFonts w:ascii="Arial" w:hAnsi="Arial" w:cs="Arial"/>
          <w:bCs/>
          <w:color w:val="000000" w:themeColor="text1"/>
          <w:sz w:val="20"/>
        </w:rPr>
        <w:t>Zhang et al.</w:t>
      </w:r>
      <w:r w:rsidRPr="000004EF">
        <w:rPr>
          <w:rFonts w:ascii="Arial" w:eastAsia="Times New Roman" w:hAnsi="Arial" w:cs="Arial"/>
          <w:color w:val="000000" w:themeColor="text1"/>
          <w:sz w:val="20"/>
        </w:rPr>
        <w:t xml:space="preserve"> (2021)</w:t>
      </w:r>
      <w:r w:rsidRPr="000004EF">
        <w:rPr>
          <w:rFonts w:ascii="Arial" w:hAnsi="Arial" w:cs="Arial"/>
          <w:color w:val="000000" w:themeColor="text1"/>
          <w:sz w:val="20"/>
        </w:rPr>
        <w:t xml:space="preserve"> (</w:t>
      </w:r>
      <w:r w:rsidR="00F014E6" w:rsidRPr="000004EF">
        <w:rPr>
          <w:rFonts w:ascii="Arial" w:hAnsi="Arial" w:cs="Arial"/>
          <w:color w:val="000000" w:themeColor="text1"/>
          <w:sz w:val="20"/>
        </w:rPr>
        <w:t xml:space="preserve">for </w:t>
      </w:r>
      <w:r w:rsidRPr="000004EF">
        <w:rPr>
          <w:rFonts w:ascii="Arial" w:hAnsi="Arial" w:cs="Arial"/>
          <w:color w:val="000000" w:themeColor="text1"/>
          <w:sz w:val="20"/>
        </w:rPr>
        <w:t xml:space="preserve">details see the Supplementary </w:t>
      </w:r>
      <w:r w:rsidR="002B705A" w:rsidRPr="000004EF">
        <w:rPr>
          <w:rFonts w:ascii="Arial" w:hAnsi="Arial" w:cs="Arial"/>
          <w:color w:val="000000" w:themeColor="text1"/>
          <w:sz w:val="20"/>
        </w:rPr>
        <w:t>T</w:t>
      </w:r>
      <w:r w:rsidRPr="000004EF">
        <w:rPr>
          <w:rFonts w:ascii="Arial" w:hAnsi="Arial" w:cs="Arial"/>
          <w:color w:val="000000" w:themeColor="text1"/>
          <w:sz w:val="20"/>
        </w:rPr>
        <w:t xml:space="preserve">able 5 in </w:t>
      </w:r>
      <w:r w:rsidRPr="000004EF">
        <w:rPr>
          <w:rFonts w:ascii="Arial" w:eastAsia="Times New Roman" w:hAnsi="Arial" w:cs="Arial"/>
          <w:color w:val="000000" w:themeColor="text1"/>
          <w:sz w:val="20"/>
        </w:rPr>
        <w:fldChar w:fldCharType="begin"/>
      </w:r>
      <w:r w:rsidRPr="000004EF">
        <w:rPr>
          <w:rFonts w:ascii="Arial" w:eastAsia="Times New Roman" w:hAnsi="Arial" w:cs="Arial"/>
          <w:color w:val="000000" w:themeColor="text1"/>
          <w:sz w:val="20"/>
        </w:rPr>
        <w:instrText xml:space="preserve"> ADDIN EN.CITE &lt;EndNote&gt;&lt;Cite&gt;&lt;Author&gt;Zhang&lt;/Author&gt;&lt;Year&gt;2021&lt;/Year&gt;&lt;RecNum&gt;323&lt;/RecNum&gt;&lt;DisplayText&gt;(Zhang et al., 2021)&lt;/DisplayText&gt;&lt;record&gt;&lt;rec-number&gt;323&lt;/rec-number&gt;&lt;foreign-keys&gt;&lt;key app="EN" db-id="fvzxfz2202xwspesvxkvwrf2d5wsp92ardts"&gt;323&lt;/key&gt;&lt;/foreign-keys&gt;&lt;ref-type name="Journal Article"&gt;17&lt;/ref-type&gt;&lt;contributors&gt;&lt;authors&gt;&lt;author&gt;Zhang, YingYing&lt;/author&gt;&lt;author&gt;Sindermann, Cornelia&lt;/author&gt;&lt;author&gt;Kendrick, Keith M&lt;/author&gt;&lt;author&gt;Becker, Benjamin&lt;/author&gt;&lt;author&gt;Montag, Christian&lt;/author&gt;&lt;/authors&gt;&lt;/contributors&gt;&lt;titles&gt;&lt;title&gt;Individual Differences in Tendencies Toward Internet Use Disorder, Internet Literacy and Their Link to Autistic Traits in Both China and Germany&lt;/title&gt;&lt;secondary-title&gt;Frontiers in psychiatry&lt;/secondary-title&gt;&lt;/titles&gt;&lt;periodical&gt;&lt;full-title&gt;Frontiers in Psychiatry&lt;/full-title&gt;&lt;/periodical&gt;&lt;volume&gt;12&lt;/volume&gt;&lt;dates&gt;&lt;year&gt;2021&lt;/year&gt;&lt;/dates&gt;&lt;urls&gt;&lt;/urls&gt;&lt;/record&gt;&lt;/Cite&gt;&lt;/EndNote&gt;</w:instrText>
      </w:r>
      <w:r w:rsidRPr="000004EF">
        <w:rPr>
          <w:rFonts w:ascii="Arial" w:eastAsia="Times New Roman" w:hAnsi="Arial" w:cs="Arial"/>
          <w:color w:val="000000" w:themeColor="text1"/>
          <w:sz w:val="20"/>
        </w:rPr>
        <w:fldChar w:fldCharType="separate"/>
      </w:r>
      <w:hyperlink w:anchor="_ENREF_2" w:tooltip="Zhang, 2021 #323" w:history="1">
        <w:r w:rsidR="007F0878" w:rsidRPr="000004EF">
          <w:rPr>
            <w:rFonts w:ascii="Arial" w:eastAsia="Times New Roman" w:hAnsi="Arial" w:cs="Arial"/>
            <w:noProof/>
            <w:color w:val="000000" w:themeColor="text1"/>
            <w:sz w:val="20"/>
          </w:rPr>
          <w:t xml:space="preserve">Zhang et al. </w:t>
        </w:r>
        <w:r w:rsidR="00F014E6" w:rsidRPr="000004EF">
          <w:rPr>
            <w:rFonts w:ascii="Arial" w:eastAsia="Times New Roman" w:hAnsi="Arial" w:cs="Arial"/>
            <w:noProof/>
            <w:color w:val="000000" w:themeColor="text1"/>
            <w:sz w:val="20"/>
          </w:rPr>
          <w:t>(</w:t>
        </w:r>
        <w:r w:rsidR="007F0878" w:rsidRPr="000004EF">
          <w:rPr>
            <w:rFonts w:ascii="Arial" w:eastAsia="Times New Roman" w:hAnsi="Arial" w:cs="Arial"/>
            <w:noProof/>
            <w:color w:val="000000" w:themeColor="text1"/>
            <w:sz w:val="20"/>
          </w:rPr>
          <w:t>2021</w:t>
        </w:r>
      </w:hyperlink>
      <w:r w:rsidRPr="000004EF">
        <w:rPr>
          <w:rFonts w:ascii="Arial" w:eastAsia="Times New Roman" w:hAnsi="Arial" w:cs="Arial"/>
          <w:noProof/>
          <w:color w:val="000000" w:themeColor="text1"/>
          <w:sz w:val="20"/>
        </w:rPr>
        <w:t>)</w:t>
      </w:r>
      <w:r w:rsidRPr="000004EF">
        <w:rPr>
          <w:rFonts w:ascii="Arial" w:eastAsia="Times New Roman" w:hAnsi="Arial" w:cs="Arial"/>
          <w:color w:val="000000" w:themeColor="text1"/>
          <w:sz w:val="20"/>
        </w:rPr>
        <w:fldChar w:fldCharType="end"/>
      </w:r>
      <w:r w:rsidRPr="000004EF">
        <w:rPr>
          <w:rFonts w:ascii="Arial" w:hAnsi="Arial" w:cs="Arial"/>
          <w:color w:val="000000" w:themeColor="text1"/>
          <w:sz w:val="20"/>
        </w:rPr>
        <w:t xml:space="preserve">), </w:t>
      </w:r>
      <w:r w:rsidR="00F014E6" w:rsidRPr="000004EF">
        <w:rPr>
          <w:rFonts w:ascii="Arial" w:hAnsi="Arial" w:cs="Arial"/>
          <w:color w:val="000000" w:themeColor="text1"/>
          <w:sz w:val="20"/>
        </w:rPr>
        <w:t>but see that</w:t>
      </w:r>
      <w:r w:rsidRPr="000004EF">
        <w:rPr>
          <w:rFonts w:ascii="Arial" w:hAnsi="Arial" w:cs="Arial"/>
          <w:color w:val="000000" w:themeColor="text1"/>
          <w:sz w:val="20"/>
        </w:rPr>
        <w:t xml:space="preserve"> significance</w:t>
      </w:r>
      <w:r w:rsidR="00F014E6" w:rsidRPr="000004EF">
        <w:rPr>
          <w:rFonts w:ascii="Arial" w:hAnsi="Arial" w:cs="Arial"/>
          <w:color w:val="000000" w:themeColor="text1"/>
          <w:sz w:val="20"/>
        </w:rPr>
        <w:t xml:space="preserve"> levels reached</w:t>
      </w:r>
      <w:r w:rsidRPr="000004EF">
        <w:rPr>
          <w:rFonts w:ascii="Arial" w:hAnsi="Arial" w:cs="Arial"/>
          <w:color w:val="000000" w:themeColor="text1"/>
          <w:sz w:val="20"/>
        </w:rPr>
        <w:t xml:space="preserve"> were a bit different between these two studies</w:t>
      </w:r>
      <w:r w:rsidR="005B565A" w:rsidRPr="000004EF">
        <w:rPr>
          <w:rFonts w:ascii="Arial" w:hAnsi="Arial" w:cs="Arial"/>
          <w:color w:val="000000" w:themeColor="text1"/>
          <w:sz w:val="20"/>
        </w:rPr>
        <w:t>.</w:t>
      </w:r>
    </w:p>
    <w:p w14:paraId="1D1D2D09" w14:textId="642CF31E" w:rsidR="00C26E4D" w:rsidRPr="000004EF" w:rsidRDefault="00C26E4D" w:rsidP="00C26E4D">
      <w:pPr>
        <w:rPr>
          <w:rFonts w:ascii="Arial" w:eastAsia="Times New Roman" w:hAnsi="Arial" w:cs="Arial"/>
          <w:b/>
          <w:bCs/>
          <w:color w:val="000000" w:themeColor="text1"/>
          <w:sz w:val="20"/>
        </w:rPr>
      </w:pPr>
      <w:r w:rsidRPr="000004EF">
        <w:rPr>
          <w:rFonts w:ascii="Arial" w:hAnsi="Arial" w:cs="Arial"/>
          <w:b/>
          <w:bCs/>
          <w:color w:val="000000" w:themeColor="text1"/>
          <w:sz w:val="20"/>
        </w:rPr>
        <w:t>Supplementary Table 3.</w:t>
      </w:r>
    </w:p>
    <w:p w14:paraId="035576FC" w14:textId="1F8164BF" w:rsidR="00C26E4D" w:rsidRPr="000004EF" w:rsidRDefault="00C26E4D" w:rsidP="00C26E4D">
      <w:pPr>
        <w:rPr>
          <w:rFonts w:ascii="Arial" w:eastAsia="Times New Roman" w:hAnsi="Arial" w:cs="Arial"/>
          <w:color w:val="000000" w:themeColor="text1"/>
        </w:rPr>
      </w:pPr>
      <w:r w:rsidRPr="000004EF">
        <w:rPr>
          <w:rFonts w:ascii="Arial" w:hAnsi="Arial" w:cs="Arial"/>
          <w:color w:val="000000" w:themeColor="text1"/>
          <w:sz w:val="20"/>
        </w:rPr>
        <w:t>Zero-order bivariate correlations between the s-IAT scores and AQ total and subscale scores in the</w:t>
      </w:r>
      <w:r w:rsidR="00A37913" w:rsidRPr="000004EF">
        <w:rPr>
          <w:rFonts w:ascii="Arial" w:hAnsi="Arial" w:cs="Arial"/>
          <w:color w:val="000000" w:themeColor="text1"/>
          <w:sz w:val="20"/>
        </w:rPr>
        <w:t xml:space="preserve"> smaller</w:t>
      </w:r>
      <w:r w:rsidRPr="000004EF">
        <w:rPr>
          <w:rFonts w:ascii="Arial" w:hAnsi="Arial" w:cs="Arial"/>
          <w:color w:val="000000" w:themeColor="text1"/>
          <w:sz w:val="20"/>
        </w:rPr>
        <w:t xml:space="preserve"> Chinese and German samples.</w:t>
      </w:r>
    </w:p>
    <w:tbl>
      <w:tblPr>
        <w:tblStyle w:val="TableGrid"/>
        <w:tblW w:w="779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1"/>
        <w:gridCol w:w="829"/>
        <w:gridCol w:w="993"/>
        <w:gridCol w:w="992"/>
        <w:gridCol w:w="283"/>
        <w:gridCol w:w="993"/>
        <w:gridCol w:w="992"/>
        <w:gridCol w:w="1134"/>
      </w:tblGrid>
      <w:tr w:rsidR="000004EF" w:rsidRPr="000004EF" w14:paraId="5988C269" w14:textId="77777777" w:rsidTr="00C26E4D">
        <w:trPr>
          <w:jc w:val="center"/>
        </w:trPr>
        <w:tc>
          <w:tcPr>
            <w:tcW w:w="1581" w:type="dxa"/>
          </w:tcPr>
          <w:p w14:paraId="00C24451" w14:textId="77777777" w:rsidR="00C26E4D" w:rsidRPr="000004EF" w:rsidRDefault="00C26E4D" w:rsidP="00C26E4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14" w:type="dxa"/>
            <w:gridSpan w:val="3"/>
          </w:tcPr>
          <w:p w14:paraId="37C395B1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inese sample</w:t>
            </w:r>
          </w:p>
          <w:p w14:paraId="65527EF7" w14:textId="7FA3AB2A" w:rsidR="00C26E4D" w:rsidRPr="000004EF" w:rsidRDefault="00C26E4D" w:rsidP="00086E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n = </w:t>
            </w:r>
            <w:r w:rsidR="00086E96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37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28DDC2F7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gridSpan w:val="3"/>
          </w:tcPr>
          <w:p w14:paraId="5E8D5386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rman sample</w:t>
            </w:r>
          </w:p>
          <w:p w14:paraId="6ECA14B1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563)</w:t>
            </w:r>
          </w:p>
        </w:tc>
      </w:tr>
      <w:tr w:rsidR="000004EF" w:rsidRPr="000004EF" w14:paraId="66451946" w14:textId="77777777" w:rsidTr="00C26E4D">
        <w:trPr>
          <w:jc w:val="center"/>
        </w:trPr>
        <w:tc>
          <w:tcPr>
            <w:tcW w:w="1581" w:type="dxa"/>
            <w:tcBorders>
              <w:bottom w:val="single" w:sz="4" w:space="0" w:color="auto"/>
            </w:tcBorders>
          </w:tcPr>
          <w:p w14:paraId="6E971693" w14:textId="77777777" w:rsidR="00C26E4D" w:rsidRPr="000004EF" w:rsidRDefault="00C26E4D" w:rsidP="00C26E4D">
            <w:pPr>
              <w:ind w:right="4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3549FCD7" w14:textId="77777777" w:rsidR="00C26E4D" w:rsidRPr="000004EF" w:rsidRDefault="00C26E4D" w:rsidP="00C26E4D">
            <w:pPr>
              <w:ind w:right="40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72758C42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-IAT </w:t>
            </w:r>
          </w:p>
          <w:p w14:paraId="2292BD1C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26D9BD5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LoC/TM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003136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0C6CE81F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C/S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9119858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30E52D1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-IAT </w:t>
            </w:r>
          </w:p>
          <w:p w14:paraId="178BF684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7CF094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LoC/T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265AAC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05714A89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C/SP</w:t>
            </w:r>
          </w:p>
        </w:tc>
      </w:tr>
      <w:tr w:rsidR="000004EF" w:rsidRPr="000004EF" w14:paraId="72AEAF3D" w14:textId="77777777" w:rsidTr="00C26E4D">
        <w:trPr>
          <w:jc w:val="center"/>
        </w:trPr>
        <w:tc>
          <w:tcPr>
            <w:tcW w:w="1581" w:type="dxa"/>
            <w:tcBorders>
              <w:bottom w:val="nil"/>
            </w:tcBorders>
          </w:tcPr>
          <w:p w14:paraId="03E7726B" w14:textId="77777777" w:rsidR="00C26E4D" w:rsidRPr="000004EF" w:rsidRDefault="00C26E4D" w:rsidP="00C26E4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total</w:t>
            </w:r>
          </w:p>
        </w:tc>
        <w:tc>
          <w:tcPr>
            <w:tcW w:w="829" w:type="dxa"/>
            <w:tcBorders>
              <w:bottom w:val="nil"/>
            </w:tcBorders>
          </w:tcPr>
          <w:p w14:paraId="611D1A22" w14:textId="190A5B3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  <w:r w:rsidR="005B565A"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bottom w:val="nil"/>
            </w:tcBorders>
          </w:tcPr>
          <w:p w14:paraId="34806B16" w14:textId="739E80E5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bottom w:val="nil"/>
            </w:tcBorders>
          </w:tcPr>
          <w:p w14:paraId="3D98F193" w14:textId="4294755F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  <w:r w:rsidR="005B565A"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tcBorders>
              <w:bottom w:val="nil"/>
            </w:tcBorders>
          </w:tcPr>
          <w:p w14:paraId="2F78724A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3AC54B36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bottom w:val="nil"/>
            </w:tcBorders>
          </w:tcPr>
          <w:p w14:paraId="3DE337A6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nil"/>
            </w:tcBorders>
          </w:tcPr>
          <w:p w14:paraId="50DABDC2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9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0004EF" w:rsidRPr="000004EF" w14:paraId="3D52B1B8" w14:textId="77777777" w:rsidTr="00C26E4D">
        <w:trPr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3285A95A" w14:textId="77777777" w:rsidR="00C26E4D" w:rsidRPr="000004EF" w:rsidRDefault="00C26E4D" w:rsidP="00C26E4D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SS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CBEB4A4" w14:textId="388572F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B24D457" w14:textId="58770CC5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F2E27F" w14:textId="0FC1FC1E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6E81AA0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522299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7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062372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8A9A6B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3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0004EF" w:rsidRPr="000004EF" w14:paraId="729C5880" w14:textId="77777777" w:rsidTr="00C26E4D">
        <w:trPr>
          <w:jc w:val="center"/>
        </w:trPr>
        <w:tc>
          <w:tcPr>
            <w:tcW w:w="1581" w:type="dxa"/>
            <w:tcBorders>
              <w:top w:val="nil"/>
              <w:bottom w:val="nil"/>
            </w:tcBorders>
          </w:tcPr>
          <w:p w14:paraId="2878B830" w14:textId="77777777" w:rsidR="00C26E4D" w:rsidRPr="000004EF" w:rsidRDefault="00C26E4D" w:rsidP="00C26E4D">
            <w:pPr>
              <w:ind w:right="5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AS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3A3ECE4C" w14:textId="6D5BAD78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67D10AE" w14:textId="64B5344C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F5993C" w14:textId="28215689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7046B37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F91DD57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E553EE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D1BF14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0004EF" w:rsidRPr="000004EF" w14:paraId="2512F6EB" w14:textId="77777777" w:rsidTr="00C26E4D">
        <w:trPr>
          <w:jc w:val="center"/>
        </w:trPr>
        <w:tc>
          <w:tcPr>
            <w:tcW w:w="1581" w:type="dxa"/>
            <w:tcBorders>
              <w:top w:val="nil"/>
              <w:bottom w:val="nil"/>
            </w:tcBorders>
          </w:tcPr>
          <w:p w14:paraId="72FC189D" w14:textId="074D70E7" w:rsidR="00C26E4D" w:rsidRPr="000004EF" w:rsidRDefault="00C26E4D" w:rsidP="00C26E4D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AD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C493173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EFAF0B4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F100C1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7B6E460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E63FEE1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11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35ECEF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11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CF5594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0004EF" w:rsidRPr="000004EF" w14:paraId="395C7F2A" w14:textId="77777777" w:rsidTr="00C26E4D">
        <w:trPr>
          <w:jc w:val="center"/>
        </w:trPr>
        <w:tc>
          <w:tcPr>
            <w:tcW w:w="1581" w:type="dxa"/>
            <w:tcBorders>
              <w:top w:val="nil"/>
              <w:bottom w:val="nil"/>
            </w:tcBorders>
          </w:tcPr>
          <w:p w14:paraId="63975B47" w14:textId="77777777" w:rsidR="00C26E4D" w:rsidRPr="000004EF" w:rsidRDefault="00C26E4D" w:rsidP="00C26E4D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CO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0959EB1" w14:textId="31E63BEC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6F5B55B" w14:textId="158CC4F0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3B41B8" w14:textId="538B7AB1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B550BA2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AC0CE2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9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771B6F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64494B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33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0004EF" w:rsidRPr="000004EF" w14:paraId="3551B5CD" w14:textId="77777777" w:rsidTr="00C26E4D">
        <w:trPr>
          <w:jc w:val="center"/>
        </w:trPr>
        <w:tc>
          <w:tcPr>
            <w:tcW w:w="1581" w:type="dxa"/>
            <w:tcBorders>
              <w:top w:val="nil"/>
            </w:tcBorders>
          </w:tcPr>
          <w:p w14:paraId="2C873B96" w14:textId="77777777" w:rsidR="00C26E4D" w:rsidRPr="000004EF" w:rsidRDefault="00C26E4D" w:rsidP="00C26E4D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IM</w:t>
            </w:r>
          </w:p>
        </w:tc>
        <w:tc>
          <w:tcPr>
            <w:tcW w:w="829" w:type="dxa"/>
            <w:tcBorders>
              <w:top w:val="nil"/>
            </w:tcBorders>
          </w:tcPr>
          <w:p w14:paraId="5B05AE5A" w14:textId="6A9C0512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</w:tcBorders>
          </w:tcPr>
          <w:p w14:paraId="03FE89C4" w14:textId="7A31144E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992" w:type="dxa"/>
            <w:tcBorders>
              <w:top w:val="nil"/>
            </w:tcBorders>
          </w:tcPr>
          <w:p w14:paraId="56F7DA3A" w14:textId="11FA11C2" w:rsidR="00C26E4D" w:rsidRPr="000004EF" w:rsidRDefault="00C26E4D" w:rsidP="00E4358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E43585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3" w:type="dxa"/>
            <w:tcBorders>
              <w:top w:val="nil"/>
            </w:tcBorders>
          </w:tcPr>
          <w:p w14:paraId="7D7BBB7B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0ED46AC7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</w:tcBorders>
          </w:tcPr>
          <w:p w14:paraId="061108F9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</w:tcBorders>
          </w:tcPr>
          <w:p w14:paraId="5691E02B" w14:textId="77777777" w:rsidR="00C26E4D" w:rsidRPr="000004EF" w:rsidRDefault="00C26E4D" w:rsidP="00C26E4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</w:tbl>
    <w:p w14:paraId="1AB84DB2" w14:textId="77777777" w:rsidR="00C26E4D" w:rsidRPr="000004EF" w:rsidRDefault="00C26E4D" w:rsidP="00C26E4D">
      <w:pPr>
        <w:rPr>
          <w:rFonts w:ascii="Arial" w:eastAsia="Times New Roman" w:hAnsi="Arial" w:cs="Arial"/>
          <w:color w:val="000000" w:themeColor="text1"/>
          <w:sz w:val="15"/>
          <w:szCs w:val="15"/>
        </w:rPr>
      </w:pPr>
      <w:r w:rsidRPr="000004EF">
        <w:rPr>
          <w:rFonts w:ascii="Arial" w:hAnsi="Arial" w:cs="Arial"/>
          <w:color w:val="000000" w:themeColor="text1"/>
          <w:sz w:val="15"/>
          <w:szCs w:val="15"/>
        </w:rPr>
        <w:t xml:space="preserve">Abbreviations: AQ, the Adult Autism Spectrum Quotient; SS, </w:t>
      </w:r>
      <w:r w:rsidRPr="000004EF">
        <w:rPr>
          <w:rFonts w:ascii="Arial" w:hAnsi="Arial" w:cs="Arial"/>
          <w:i/>
          <w:iCs/>
          <w:color w:val="000000" w:themeColor="text1"/>
          <w:sz w:val="15"/>
          <w:szCs w:val="15"/>
        </w:rPr>
        <w:t>social skills</w:t>
      </w:r>
      <w:r w:rsidRPr="000004EF">
        <w:rPr>
          <w:rFonts w:ascii="Arial" w:hAnsi="Arial" w:cs="Arial"/>
          <w:color w:val="000000" w:themeColor="text1"/>
          <w:sz w:val="15"/>
          <w:szCs w:val="15"/>
        </w:rPr>
        <w:t xml:space="preserve">; AS, </w:t>
      </w:r>
      <w:r w:rsidRPr="000004EF">
        <w:rPr>
          <w:rFonts w:ascii="Arial" w:hAnsi="Arial" w:cs="Arial"/>
          <w:i/>
          <w:iCs/>
          <w:color w:val="000000" w:themeColor="text1"/>
          <w:sz w:val="15"/>
          <w:szCs w:val="15"/>
        </w:rPr>
        <w:t>attention switching</w:t>
      </w:r>
      <w:r w:rsidRPr="000004EF">
        <w:rPr>
          <w:rFonts w:ascii="Arial" w:hAnsi="Arial" w:cs="Arial"/>
          <w:color w:val="000000" w:themeColor="text1"/>
          <w:sz w:val="15"/>
          <w:szCs w:val="15"/>
        </w:rPr>
        <w:t>; AD,</w:t>
      </w:r>
      <w:r w:rsidRPr="000004EF">
        <w:rPr>
          <w:rFonts w:ascii="Arial" w:hAnsi="Arial" w:cs="Arial"/>
          <w:i/>
          <w:iCs/>
          <w:color w:val="000000" w:themeColor="text1"/>
          <w:sz w:val="15"/>
          <w:szCs w:val="15"/>
        </w:rPr>
        <w:t xml:space="preserve"> attention to details</w:t>
      </w:r>
      <w:r w:rsidRPr="000004EF">
        <w:rPr>
          <w:rFonts w:ascii="Arial" w:hAnsi="Arial" w:cs="Arial"/>
          <w:color w:val="000000" w:themeColor="text1"/>
          <w:sz w:val="15"/>
          <w:szCs w:val="15"/>
        </w:rPr>
        <w:t xml:space="preserve">; CO, </w:t>
      </w:r>
      <w:r w:rsidRPr="000004EF">
        <w:rPr>
          <w:rFonts w:ascii="Arial" w:hAnsi="Arial" w:cs="Arial"/>
          <w:i/>
          <w:iCs/>
          <w:color w:val="000000" w:themeColor="text1"/>
          <w:sz w:val="15"/>
          <w:szCs w:val="15"/>
        </w:rPr>
        <w:t>communication</w:t>
      </w:r>
      <w:r w:rsidRPr="000004EF">
        <w:rPr>
          <w:rFonts w:ascii="Arial" w:hAnsi="Arial" w:cs="Arial"/>
          <w:color w:val="000000" w:themeColor="text1"/>
          <w:sz w:val="15"/>
          <w:szCs w:val="15"/>
        </w:rPr>
        <w:t xml:space="preserve">; IM, imagination s-IAT, the short Internet Addiction Test; LoC/TM, </w:t>
      </w:r>
      <w:r w:rsidRPr="000004EF">
        <w:rPr>
          <w:rFonts w:ascii="Arial" w:hAnsi="Arial" w:cs="Arial"/>
          <w:i/>
          <w:iCs/>
          <w:color w:val="000000" w:themeColor="text1"/>
          <w:sz w:val="15"/>
          <w:szCs w:val="15"/>
        </w:rPr>
        <w:t>loss of control/time management</w:t>
      </w:r>
      <w:r w:rsidRPr="000004EF">
        <w:rPr>
          <w:rFonts w:ascii="Arial" w:hAnsi="Arial" w:cs="Arial"/>
          <w:color w:val="000000" w:themeColor="text1"/>
          <w:sz w:val="15"/>
          <w:szCs w:val="15"/>
        </w:rPr>
        <w:t xml:space="preserve">; C/SP, </w:t>
      </w:r>
      <w:r w:rsidRPr="000004EF">
        <w:rPr>
          <w:rFonts w:ascii="Arial" w:hAnsi="Arial" w:cs="Arial"/>
          <w:i/>
          <w:iCs/>
          <w:color w:val="000000" w:themeColor="text1"/>
          <w:sz w:val="15"/>
          <w:szCs w:val="15"/>
        </w:rPr>
        <w:t xml:space="preserve">carving/social problems. 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>*</w:t>
      </w:r>
      <w:r w:rsidRPr="000004EF">
        <w:rPr>
          <w:rFonts w:ascii="Arial" w:hAnsi="Arial" w:cs="Arial"/>
          <w:i/>
          <w:color w:val="000000" w:themeColor="text1"/>
          <w:sz w:val="16"/>
          <w:szCs w:val="15"/>
        </w:rPr>
        <w:t>p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 xml:space="preserve"> &lt; 0.05, **</w:t>
      </w:r>
      <w:r w:rsidRPr="000004EF">
        <w:rPr>
          <w:rFonts w:ascii="Arial" w:hAnsi="Arial" w:cs="Arial"/>
          <w:i/>
          <w:color w:val="000000" w:themeColor="text1"/>
          <w:sz w:val="16"/>
          <w:szCs w:val="15"/>
        </w:rPr>
        <w:t>p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 xml:space="preserve"> &lt; 0.01, ***</w:t>
      </w:r>
      <w:r w:rsidRPr="000004EF">
        <w:rPr>
          <w:rFonts w:ascii="Arial" w:hAnsi="Arial" w:cs="Arial"/>
          <w:i/>
          <w:color w:val="000000" w:themeColor="text1"/>
          <w:sz w:val="16"/>
          <w:szCs w:val="15"/>
        </w:rPr>
        <w:t>p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 xml:space="preserve"> &lt; 0.001.</w:t>
      </w:r>
    </w:p>
    <w:p w14:paraId="2B895F6F" w14:textId="77777777" w:rsidR="00C26E4D" w:rsidRPr="000004EF" w:rsidRDefault="00C26E4D" w:rsidP="00C26E4D">
      <w:pPr>
        <w:spacing w:line="480" w:lineRule="auto"/>
        <w:rPr>
          <w:rFonts w:ascii="Arial" w:eastAsiaTheme="minorEastAsia" w:hAnsi="Arial" w:cs="Arial"/>
          <w:color w:val="000000" w:themeColor="text1"/>
          <w:sz w:val="20"/>
        </w:rPr>
      </w:pPr>
    </w:p>
    <w:p w14:paraId="2F211CA4" w14:textId="098900EF" w:rsidR="00086E96" w:rsidRPr="000004EF" w:rsidRDefault="005B565A" w:rsidP="00C26E4D">
      <w:pPr>
        <w:pStyle w:val="EndNoteBibliography"/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0004EF">
        <w:rPr>
          <w:rFonts w:ascii="Arial" w:eastAsiaTheme="minorEastAsia" w:hAnsi="Arial" w:cs="Arial" w:hint="eastAsia"/>
          <w:b/>
          <w:bCs/>
          <w:color w:val="000000" w:themeColor="text1"/>
        </w:rPr>
        <w:t>2</w:t>
      </w:r>
      <w:r w:rsidRPr="000004EF">
        <w:rPr>
          <w:rFonts w:ascii="Arial" w:eastAsiaTheme="minorEastAsia" w:hAnsi="Arial" w:cs="Arial"/>
          <w:b/>
          <w:bCs/>
          <w:color w:val="000000" w:themeColor="text1"/>
        </w:rPr>
        <w:t xml:space="preserve">. </w:t>
      </w:r>
      <w:r w:rsidR="005237D3" w:rsidRPr="000004EF">
        <w:rPr>
          <w:rFonts w:ascii="Arial" w:eastAsiaTheme="minorEastAsia" w:hAnsi="Arial" w:cs="Arial"/>
          <w:b/>
          <w:bCs/>
          <w:color w:val="000000" w:themeColor="text1"/>
        </w:rPr>
        <w:t xml:space="preserve">Results (excluding </w:t>
      </w:r>
      <w:r w:rsidR="00133D0A" w:rsidRPr="000004EF">
        <w:rPr>
          <w:rFonts w:ascii="Arial" w:eastAsiaTheme="minorEastAsia" w:hAnsi="Arial" w:cs="Arial"/>
          <w:b/>
          <w:bCs/>
          <w:color w:val="000000" w:themeColor="text1"/>
        </w:rPr>
        <w:t>the overlapping participants</w:t>
      </w:r>
      <w:r w:rsidR="005237D3" w:rsidRPr="000004EF">
        <w:rPr>
          <w:rFonts w:ascii="Arial" w:eastAsiaTheme="minorEastAsia" w:hAnsi="Arial" w:cs="Arial"/>
          <w:b/>
          <w:bCs/>
          <w:color w:val="000000" w:themeColor="text1"/>
        </w:rPr>
        <w:t xml:space="preserve"> with</w:t>
      </w:r>
      <w:r w:rsidR="005237D3" w:rsidRPr="000004EF">
        <w:rPr>
          <w:rFonts w:ascii="Arial" w:hAnsi="Arial" w:cs="Arial"/>
          <w:b/>
          <w:color w:val="000000" w:themeColor="text1"/>
        </w:rPr>
        <w:t xml:space="preserve"> our earlier work in </w:t>
      </w:r>
      <w:r w:rsidR="005237D3" w:rsidRPr="000004EF">
        <w:rPr>
          <w:rFonts w:ascii="Arial" w:hAnsi="Arial" w:cs="Arial"/>
          <w:b/>
          <w:bCs/>
          <w:color w:val="000000" w:themeColor="text1"/>
        </w:rPr>
        <w:t>Zhang et al. (2021))</w:t>
      </w:r>
    </w:p>
    <w:p w14:paraId="6AD61793" w14:textId="22500D66" w:rsidR="005237D3" w:rsidRPr="000004EF" w:rsidRDefault="005237D3" w:rsidP="007F0878">
      <w:pPr>
        <w:spacing w:line="480" w:lineRule="auto"/>
        <w:rPr>
          <w:color w:val="000000" w:themeColor="text1"/>
        </w:rPr>
      </w:pPr>
      <w:r w:rsidRPr="000004EF">
        <w:rPr>
          <w:rFonts w:ascii="Arial" w:hAnsi="Arial" w:cs="Arial"/>
          <w:b/>
          <w:bCs/>
          <w:color w:val="000000" w:themeColor="text1"/>
        </w:rPr>
        <w:tab/>
      </w:r>
      <w:r w:rsidR="007F0878" w:rsidRPr="000004EF">
        <w:rPr>
          <w:rFonts w:ascii="Arial" w:hAnsi="Arial" w:cs="Arial"/>
          <w:bCs/>
          <w:color w:val="000000" w:themeColor="text1"/>
        </w:rPr>
        <w:t xml:space="preserve">Furthermore, we also ran the statistical analyses as in the manuscript </w:t>
      </w:r>
      <w:r w:rsidR="00133D0A" w:rsidRPr="000004EF">
        <w:rPr>
          <w:rFonts w:ascii="Arial" w:hAnsi="Arial" w:cs="Arial"/>
          <w:bCs/>
          <w:color w:val="000000" w:themeColor="text1"/>
        </w:rPr>
        <w:t>without the</w:t>
      </w:r>
      <w:r w:rsidR="007F0878" w:rsidRPr="000004EF">
        <w:rPr>
          <w:rFonts w:ascii="Arial" w:hAnsi="Arial" w:cs="Arial"/>
          <w:bCs/>
          <w:color w:val="000000" w:themeColor="text1"/>
        </w:rPr>
        <w:t xml:space="preserve"> overlapp</w:t>
      </w:r>
      <w:r w:rsidR="00133D0A" w:rsidRPr="000004EF">
        <w:rPr>
          <w:rFonts w:ascii="Arial" w:hAnsi="Arial" w:cs="Arial"/>
          <w:bCs/>
          <w:color w:val="000000" w:themeColor="text1"/>
        </w:rPr>
        <w:t>ing participants</w:t>
      </w:r>
      <w:r w:rsidR="007F0878" w:rsidRPr="000004EF">
        <w:rPr>
          <w:rFonts w:ascii="Arial" w:hAnsi="Arial" w:cs="Arial"/>
          <w:bCs/>
          <w:color w:val="000000" w:themeColor="text1"/>
        </w:rPr>
        <w:t xml:space="preserve"> </w:t>
      </w:r>
      <w:r w:rsidR="00133D0A" w:rsidRPr="000004EF">
        <w:rPr>
          <w:rFonts w:ascii="Arial" w:hAnsi="Arial" w:cs="Arial"/>
          <w:bCs/>
          <w:color w:val="000000" w:themeColor="text1"/>
        </w:rPr>
        <w:t xml:space="preserve">regarding our earlier work </w:t>
      </w:r>
      <w:r w:rsidR="007F0878" w:rsidRPr="000004EF">
        <w:rPr>
          <w:rFonts w:ascii="Arial" w:hAnsi="Arial" w:cs="Arial"/>
          <w:bCs/>
          <w:color w:val="000000" w:themeColor="text1"/>
        </w:rPr>
        <w:fldChar w:fldCharType="begin"/>
      </w:r>
      <w:r w:rsidR="007F0878" w:rsidRPr="000004EF">
        <w:rPr>
          <w:rFonts w:ascii="Arial" w:hAnsi="Arial" w:cs="Arial"/>
          <w:bCs/>
          <w:color w:val="000000" w:themeColor="text1"/>
        </w:rPr>
        <w:instrText xml:space="preserve"> ADDIN EN.CITE &lt;EndNote&gt;&lt;Cite&gt;&lt;Author&gt;Zhang&lt;/Author&gt;&lt;Year&gt;2021&lt;/Year&gt;&lt;RecNum&gt;323&lt;/RecNum&gt;&lt;DisplayText&gt;(Zhang et al., 2021)&lt;/DisplayText&gt;&lt;record&gt;&lt;rec-number&gt;323&lt;/rec-number&gt;&lt;foreign-keys&gt;&lt;key app="EN" db-id="fvzxfz2202xwspesvxkvwrf2d5wsp92ardts"&gt;323&lt;/key&gt;&lt;/foreign-keys&gt;&lt;ref-type name="Journal Article"&gt;17&lt;/ref-type&gt;&lt;contributors&gt;&lt;authors&gt;&lt;author&gt;Zhang, YingYing&lt;/author&gt;&lt;author&gt;Sindermann, Cornelia&lt;/author&gt;&lt;author&gt;Kendrick, Keith M&lt;/author&gt;&lt;author&gt;Becker, Benjamin&lt;/author&gt;&lt;author&gt;Montag, Christian&lt;/author&gt;&lt;/authors&gt;&lt;/contributors&gt;&lt;titles&gt;&lt;title&gt;Individual Differences in Tendencies Toward Internet Use Disorder, Internet Literacy and Their Link to Autistic Traits in Both China and Germany&lt;/title&gt;&lt;secondary-title&gt;Frontiers in psychiatry&lt;/secondary-title&gt;&lt;/titles&gt;&lt;periodical&gt;&lt;full-title&gt;Frontiers in Psychiatry&lt;/full-title&gt;&lt;/periodical&gt;&lt;volume&gt;12&lt;/volume&gt;&lt;dates&gt;&lt;year&gt;2021&lt;/year&gt;&lt;/dates&gt;&lt;urls&gt;&lt;/urls&gt;&lt;/record&gt;&lt;/Cite&gt;&lt;/EndNote&gt;</w:instrText>
      </w:r>
      <w:r w:rsidR="007F0878" w:rsidRPr="000004EF">
        <w:rPr>
          <w:rFonts w:ascii="Arial" w:hAnsi="Arial" w:cs="Arial"/>
          <w:bCs/>
          <w:color w:val="000000" w:themeColor="text1"/>
        </w:rPr>
        <w:fldChar w:fldCharType="separate"/>
      </w:r>
      <w:r w:rsidR="007F0878" w:rsidRPr="000004EF">
        <w:rPr>
          <w:rFonts w:ascii="Arial" w:hAnsi="Arial" w:cs="Arial"/>
          <w:bCs/>
          <w:color w:val="000000" w:themeColor="text1"/>
        </w:rPr>
        <w:t>(</w:t>
      </w:r>
      <w:hyperlink w:anchor="_ENREF_2" w:tooltip="Zhang, 2021 #323" w:history="1">
        <w:r w:rsidR="007F0878" w:rsidRPr="000004EF">
          <w:rPr>
            <w:rFonts w:ascii="Arial" w:hAnsi="Arial" w:cs="Arial"/>
            <w:bCs/>
            <w:color w:val="000000" w:themeColor="text1"/>
          </w:rPr>
          <w:t>Zhang et al., 2021</w:t>
        </w:r>
      </w:hyperlink>
      <w:r w:rsidR="007F0878" w:rsidRPr="000004EF">
        <w:rPr>
          <w:rFonts w:ascii="Arial" w:hAnsi="Arial" w:cs="Arial"/>
          <w:bCs/>
          <w:color w:val="000000" w:themeColor="text1"/>
        </w:rPr>
        <w:t>)</w:t>
      </w:r>
      <w:r w:rsidR="007F0878" w:rsidRPr="000004EF">
        <w:rPr>
          <w:rFonts w:ascii="Arial" w:hAnsi="Arial" w:cs="Arial"/>
          <w:bCs/>
          <w:color w:val="000000" w:themeColor="text1"/>
        </w:rPr>
        <w:fldChar w:fldCharType="end"/>
      </w:r>
      <w:r w:rsidR="007F0878" w:rsidRPr="000004EF">
        <w:rPr>
          <w:rFonts w:ascii="Arial" w:hAnsi="Arial" w:cs="Arial"/>
          <w:bCs/>
          <w:color w:val="000000" w:themeColor="text1"/>
        </w:rPr>
        <w:t>. R</w:t>
      </w:r>
      <w:r w:rsidR="00055590" w:rsidRPr="000004EF">
        <w:rPr>
          <w:rFonts w:ascii="Arial" w:hAnsi="Arial" w:cs="Arial"/>
          <w:bCs/>
          <w:color w:val="000000" w:themeColor="text1"/>
        </w:rPr>
        <w:t xml:space="preserve">esults </w:t>
      </w:r>
      <w:r w:rsidR="00137EEE" w:rsidRPr="000004EF">
        <w:rPr>
          <w:rFonts w:ascii="Arial" w:hAnsi="Arial" w:cs="Arial"/>
          <w:bCs/>
          <w:color w:val="000000" w:themeColor="text1"/>
        </w:rPr>
        <w:t xml:space="preserve">from the </w:t>
      </w:r>
      <w:r w:rsidR="00137EEE" w:rsidRPr="000004EF">
        <w:rPr>
          <w:rFonts w:ascii="Arial" w:hAnsi="Arial" w:cs="Arial"/>
          <w:bCs/>
          <w:color w:val="000000" w:themeColor="text1"/>
        </w:rPr>
        <w:lastRenderedPageBreak/>
        <w:t xml:space="preserve">smaller Chinese sample </w:t>
      </w:r>
      <w:r w:rsidR="00055590" w:rsidRPr="000004EF">
        <w:rPr>
          <w:rFonts w:ascii="Arial" w:hAnsi="Arial" w:cs="Arial"/>
          <w:bCs/>
          <w:color w:val="000000" w:themeColor="text1"/>
        </w:rPr>
        <w:t xml:space="preserve">are presented in the following tables (from Supplementary Table 4 to Supplementary Table </w:t>
      </w:r>
      <w:r w:rsidR="00C30456" w:rsidRPr="000004EF">
        <w:rPr>
          <w:rFonts w:ascii="Arial" w:hAnsi="Arial" w:cs="Arial"/>
          <w:bCs/>
          <w:color w:val="000000" w:themeColor="text1"/>
        </w:rPr>
        <w:t>7</w:t>
      </w:r>
      <w:r w:rsidR="00055590" w:rsidRPr="000004EF">
        <w:rPr>
          <w:rFonts w:ascii="Arial" w:hAnsi="Arial" w:cs="Arial"/>
          <w:bCs/>
          <w:color w:val="000000" w:themeColor="text1"/>
        </w:rPr>
        <w:t xml:space="preserve">), which were </w:t>
      </w:r>
      <w:r w:rsidR="00133D0A" w:rsidRPr="000004EF">
        <w:rPr>
          <w:rFonts w:ascii="Arial" w:hAnsi="Arial" w:cs="Arial"/>
          <w:bCs/>
          <w:color w:val="000000" w:themeColor="text1"/>
        </w:rPr>
        <w:t>comparable to</w:t>
      </w:r>
      <w:r w:rsidR="00055590" w:rsidRPr="000004EF">
        <w:rPr>
          <w:rFonts w:ascii="Arial" w:hAnsi="Arial" w:cs="Arial"/>
          <w:bCs/>
          <w:color w:val="000000" w:themeColor="text1"/>
        </w:rPr>
        <w:t xml:space="preserve"> the results in the whole Chinese sample</w:t>
      </w:r>
      <w:r w:rsidR="00133D0A" w:rsidRPr="000004EF">
        <w:rPr>
          <w:rFonts w:ascii="Arial" w:hAnsi="Arial" w:cs="Arial"/>
          <w:bCs/>
          <w:color w:val="000000" w:themeColor="text1"/>
        </w:rPr>
        <w:t xml:space="preserve"> as presented in the main manuscript</w:t>
      </w:r>
      <w:r w:rsidR="00055590" w:rsidRPr="000004EF">
        <w:rPr>
          <w:rFonts w:ascii="Arial" w:hAnsi="Arial" w:cs="Arial"/>
          <w:bCs/>
          <w:color w:val="000000" w:themeColor="text1"/>
        </w:rPr>
        <w:t xml:space="preserve">. </w:t>
      </w:r>
    </w:p>
    <w:p w14:paraId="2586A1B0" w14:textId="77777777" w:rsidR="00302A9E" w:rsidRPr="000004EF" w:rsidRDefault="005F32E8" w:rsidP="00302A9E">
      <w:pPr>
        <w:pStyle w:val="EndNoteBibliography"/>
        <w:rPr>
          <w:rFonts w:ascii="Arial" w:hAnsi="Arial" w:cs="Arial"/>
          <w:b/>
          <w:bCs/>
          <w:color w:val="000000" w:themeColor="text1"/>
        </w:rPr>
      </w:pPr>
      <w:r w:rsidRPr="000004EF">
        <w:rPr>
          <w:rFonts w:ascii="Arial" w:hAnsi="Arial" w:cs="Arial"/>
          <w:b/>
          <w:bCs/>
          <w:color w:val="000000" w:themeColor="text1"/>
        </w:rPr>
        <w:t>Supplementary Table 4.</w:t>
      </w:r>
    </w:p>
    <w:p w14:paraId="2722B099" w14:textId="488070A1" w:rsidR="00D17D04" w:rsidRPr="000004EF" w:rsidRDefault="005F32E8" w:rsidP="00302A9E">
      <w:pPr>
        <w:pStyle w:val="EndNoteBibliography"/>
        <w:rPr>
          <w:rStyle w:val="Ohne"/>
          <w:rFonts w:ascii="Arial" w:eastAsiaTheme="minorEastAsia" w:hAnsi="Arial" w:cs="Arial"/>
          <w:color w:val="000000" w:themeColor="text1"/>
        </w:rPr>
      </w:pPr>
      <w:r w:rsidRPr="000004EF">
        <w:rPr>
          <w:rStyle w:val="Ohne"/>
          <w:rFonts w:ascii="Arial" w:hAnsi="Arial" w:cs="Arial"/>
          <w:color w:val="000000" w:themeColor="text1"/>
        </w:rPr>
        <w:t>The reliabilities (Cronbach’s α) of variables under investigation in the</w:t>
      </w:r>
      <w:r w:rsidR="00A37913" w:rsidRPr="000004EF">
        <w:rPr>
          <w:rStyle w:val="Ohne"/>
          <w:rFonts w:ascii="Arial" w:hAnsi="Arial" w:cs="Arial"/>
          <w:color w:val="000000" w:themeColor="text1"/>
        </w:rPr>
        <w:t xml:space="preserve"> smaller </w:t>
      </w:r>
      <w:r w:rsidRPr="000004EF">
        <w:rPr>
          <w:rStyle w:val="Ohne"/>
          <w:rFonts w:ascii="Arial" w:hAnsi="Arial" w:cs="Arial"/>
          <w:color w:val="000000" w:themeColor="text1"/>
        </w:rPr>
        <w:t xml:space="preserve">Chinese </w:t>
      </w:r>
      <w:r w:rsidR="006F52A7" w:rsidRPr="000004EF">
        <w:rPr>
          <w:rStyle w:val="Ohne"/>
          <w:rFonts w:ascii="Arial" w:hAnsi="Arial" w:cs="Arial"/>
          <w:color w:val="000000" w:themeColor="text1"/>
        </w:rPr>
        <w:t>sample</w:t>
      </w:r>
      <w:r w:rsidR="00A37913" w:rsidRPr="000004EF">
        <w:rPr>
          <w:rStyle w:val="Ohne"/>
          <w:rFonts w:ascii="Arial" w:hAnsi="Arial" w:cs="Arial"/>
          <w:color w:val="000000" w:themeColor="text1"/>
        </w:rPr>
        <w:t>.</w:t>
      </w:r>
      <w:r w:rsidR="003B5AF1" w:rsidRPr="000004EF">
        <w:rPr>
          <w:rStyle w:val="Ohne"/>
          <w:rFonts w:ascii="Arial" w:hAnsi="Arial" w:cs="Arial"/>
          <w:color w:val="000000" w:themeColor="text1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</w:tblGrid>
      <w:tr w:rsidR="000004EF" w:rsidRPr="000004EF" w14:paraId="2ADD8CAD" w14:textId="77777777" w:rsidTr="005F32E8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54AE9230" w14:textId="77777777" w:rsidR="00E65AFE" w:rsidRPr="000004EF" w:rsidRDefault="00E65AFE" w:rsidP="005F32E8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  <w:lang w:val="en-GB" w:eastAsia="de-DE"/>
              </w:rPr>
              <w:t>Domain/variab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82B24B6" w14:textId="77777777" w:rsidR="00E65AFE" w:rsidRPr="000004EF" w:rsidRDefault="00E65AFE" w:rsidP="005F32E8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inese sample</w:t>
            </w:r>
          </w:p>
          <w:p w14:paraId="3A2C3BD3" w14:textId="33AB62BF" w:rsidR="00E65AFE" w:rsidRPr="000004EF" w:rsidRDefault="00E65AFE" w:rsidP="005F32E8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374)</w:t>
            </w:r>
          </w:p>
        </w:tc>
      </w:tr>
      <w:tr w:rsidR="000004EF" w:rsidRPr="000004EF" w14:paraId="47D348A2" w14:textId="77777777" w:rsidTr="005F32E8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106AA28A" w14:textId="77777777" w:rsidR="00E65AFE" w:rsidRPr="000004EF" w:rsidRDefault="00E65AFE" w:rsidP="005F32E8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Q scor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65EA4BDE" w14:textId="023D8B91" w:rsidR="00E65AFE" w:rsidRPr="000004EF" w:rsidRDefault="00E65AFE" w:rsidP="005F32E8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673</w:t>
            </w:r>
          </w:p>
        </w:tc>
      </w:tr>
      <w:tr w:rsidR="000004EF" w:rsidRPr="000004EF" w14:paraId="0CC47C00" w14:textId="77777777" w:rsidTr="005F32E8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0F9641A7" w14:textId="77777777" w:rsidR="00E65AFE" w:rsidRPr="000004EF" w:rsidRDefault="00E65AFE" w:rsidP="005F32E8">
            <w:pPr>
              <w:ind w:left="1116" w:hangingChars="550" w:hanging="1116"/>
              <w:jc w:val="left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AQ SS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12614C22" w14:textId="58A76280" w:rsidR="00E65AFE" w:rsidRPr="000004EF" w:rsidRDefault="00E65AFE" w:rsidP="005F32E8">
            <w:pPr>
              <w:ind w:left="1116" w:hangingChars="550" w:hanging="1116"/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0.706</w:t>
            </w:r>
          </w:p>
        </w:tc>
      </w:tr>
      <w:tr w:rsidR="000004EF" w:rsidRPr="000004EF" w14:paraId="2371443B" w14:textId="77777777" w:rsidTr="005F32E8">
        <w:trPr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D5C984" w14:textId="77777777" w:rsidR="00E65AFE" w:rsidRPr="000004EF" w:rsidRDefault="00E65AFE" w:rsidP="005F32E8">
            <w:pPr>
              <w:ind w:left="1116" w:hangingChars="550" w:hanging="1116"/>
              <w:jc w:val="left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AQ 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0ABA9" w14:textId="720773B6" w:rsidR="00E65AFE" w:rsidRPr="000004EF" w:rsidRDefault="00E65AFE" w:rsidP="005F32E8">
            <w:pPr>
              <w:ind w:left="1116" w:hangingChars="550" w:hanging="1116"/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0.269</w:t>
            </w:r>
          </w:p>
        </w:tc>
      </w:tr>
      <w:tr w:rsidR="000004EF" w:rsidRPr="000004EF" w14:paraId="04B133AF" w14:textId="77777777" w:rsidTr="005F32E8">
        <w:trPr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5352B1" w14:textId="77777777" w:rsidR="00E65AFE" w:rsidRPr="000004EF" w:rsidRDefault="00E65AFE" w:rsidP="005F32E8">
            <w:pPr>
              <w:ind w:left="1116" w:hangingChars="550" w:hanging="1116"/>
              <w:jc w:val="left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AQ 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8202C" w14:textId="1050E45D" w:rsidR="00E65AFE" w:rsidRPr="000004EF" w:rsidRDefault="00E65AFE" w:rsidP="005F32E8">
            <w:pPr>
              <w:ind w:left="1116" w:hangingChars="550" w:hanging="1116"/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0.504</w:t>
            </w:r>
          </w:p>
        </w:tc>
      </w:tr>
      <w:tr w:rsidR="000004EF" w:rsidRPr="000004EF" w14:paraId="65D89137" w14:textId="77777777" w:rsidTr="005F32E8">
        <w:trPr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188356" w14:textId="77777777" w:rsidR="00E65AFE" w:rsidRPr="000004EF" w:rsidRDefault="00E65AFE" w:rsidP="005F32E8">
            <w:pPr>
              <w:ind w:left="1116" w:hangingChars="550" w:hanging="1116"/>
              <w:jc w:val="left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AQ C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34E03" w14:textId="7727984F" w:rsidR="00E65AFE" w:rsidRPr="000004EF" w:rsidRDefault="00E65AFE" w:rsidP="005F32E8">
            <w:pPr>
              <w:ind w:left="1116" w:hangingChars="550" w:hanging="1116"/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0.588</w:t>
            </w:r>
          </w:p>
        </w:tc>
      </w:tr>
      <w:tr w:rsidR="000004EF" w:rsidRPr="000004EF" w14:paraId="34BF81C9" w14:textId="77777777" w:rsidTr="005F32E8">
        <w:trPr>
          <w:jc w:val="center"/>
        </w:trPr>
        <w:tc>
          <w:tcPr>
            <w:tcW w:w="3544" w:type="dxa"/>
            <w:tcBorders>
              <w:top w:val="nil"/>
              <w:right w:val="nil"/>
            </w:tcBorders>
            <w:shd w:val="clear" w:color="auto" w:fill="auto"/>
          </w:tcPr>
          <w:p w14:paraId="4047E796" w14:textId="77777777" w:rsidR="00E65AFE" w:rsidRPr="000004EF" w:rsidRDefault="00E65AFE" w:rsidP="005F32E8">
            <w:pPr>
              <w:ind w:left="1116" w:hangingChars="550" w:hanging="1116"/>
              <w:jc w:val="left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AQ IM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8C41F5" w14:textId="2B547A37" w:rsidR="00E65AFE" w:rsidRPr="000004EF" w:rsidRDefault="00E65AFE" w:rsidP="005F32E8">
            <w:pPr>
              <w:ind w:left="1116" w:hangingChars="550" w:hanging="1116"/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0.411</w:t>
            </w:r>
          </w:p>
        </w:tc>
      </w:tr>
      <w:tr w:rsidR="000004EF" w:rsidRPr="000004EF" w14:paraId="5CF98CF3" w14:textId="77777777" w:rsidTr="005F32E8">
        <w:trPr>
          <w:jc w:val="center"/>
        </w:trPr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1E2D75C" w14:textId="77777777" w:rsidR="00E65AFE" w:rsidRPr="000004EF" w:rsidRDefault="00E65AFE" w:rsidP="005F32E8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mall AQ scor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CA801" w14:textId="7B2A0007" w:rsidR="00E65AFE" w:rsidRPr="000004EF" w:rsidRDefault="00E65AFE" w:rsidP="005F32E8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552</w:t>
            </w:r>
          </w:p>
        </w:tc>
      </w:tr>
      <w:tr w:rsidR="000004EF" w:rsidRPr="000004EF" w14:paraId="78C9DEA7" w14:textId="77777777" w:rsidTr="005F32E8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6CA13EAF" w14:textId="77777777" w:rsidR="00E65AFE" w:rsidRPr="000004EF" w:rsidRDefault="00E65AFE" w:rsidP="005F32E8">
            <w:pPr>
              <w:ind w:left="1116" w:hangingChars="550" w:hanging="1116"/>
              <w:jc w:val="left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AQ SS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00EEBBCF" w14:textId="4A090EA9" w:rsidR="00E65AFE" w:rsidRPr="000004EF" w:rsidRDefault="00E65AFE" w:rsidP="005F32E8">
            <w:pPr>
              <w:ind w:left="1116" w:hangingChars="550" w:hanging="1116"/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0.682</w:t>
            </w:r>
          </w:p>
        </w:tc>
      </w:tr>
      <w:tr w:rsidR="000004EF" w:rsidRPr="000004EF" w14:paraId="6004D2FB" w14:textId="77777777" w:rsidTr="005F32E8">
        <w:trPr>
          <w:jc w:val="center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736FB6FC" w14:textId="77777777" w:rsidR="00E65AFE" w:rsidRPr="000004EF" w:rsidRDefault="00E65AFE" w:rsidP="005F32E8">
            <w:pPr>
              <w:ind w:left="1116" w:hangingChars="550" w:hanging="1116"/>
              <w:jc w:val="left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AQ DP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FCBC760" w14:textId="7B2D2547" w:rsidR="00E65AFE" w:rsidRPr="000004EF" w:rsidRDefault="00E65AFE" w:rsidP="005F32E8">
            <w:pPr>
              <w:ind w:left="1116" w:hangingChars="550" w:hanging="1116"/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0.512</w:t>
            </w:r>
          </w:p>
        </w:tc>
      </w:tr>
      <w:tr w:rsidR="000004EF" w:rsidRPr="000004EF" w14:paraId="42C62089" w14:textId="77777777" w:rsidTr="005F32E8">
        <w:trPr>
          <w:jc w:val="center"/>
        </w:trPr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1EC6DE" w14:textId="77777777" w:rsidR="00E65AFE" w:rsidRPr="000004EF" w:rsidRDefault="00E65AFE" w:rsidP="005F32E8">
            <w:pPr>
              <w:ind w:left="1116" w:hangingChars="550" w:hanging="1116"/>
              <w:jc w:val="left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AQ CM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C00AC4" w14:textId="18EF8148" w:rsidR="00E65AFE" w:rsidRPr="000004EF" w:rsidRDefault="00E65AFE" w:rsidP="005F32E8">
            <w:pPr>
              <w:ind w:left="1116" w:hangingChars="550" w:hanging="1116"/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0.530</w:t>
            </w:r>
          </w:p>
        </w:tc>
      </w:tr>
      <w:tr w:rsidR="000004EF" w:rsidRPr="000004EF" w14:paraId="75CD8CF9" w14:textId="77777777" w:rsidTr="005F32E8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DAED61" w14:textId="77777777" w:rsidR="00E65AFE" w:rsidRPr="000004EF" w:rsidRDefault="00E65AFE" w:rsidP="005F32E8">
            <w:pPr>
              <w:ind w:left="1121" w:hangingChars="550" w:hanging="1121"/>
              <w:jc w:val="left"/>
              <w:rPr>
                <w:rFonts w:ascii="Arial" w:hAnsi="Arial" w:cs="Arial"/>
                <w:b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s-IAT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D17242" w14:textId="183C3FB8" w:rsidR="00E65AFE" w:rsidRPr="000004EF" w:rsidRDefault="00E65AFE" w:rsidP="005F32E8">
            <w:pPr>
              <w:ind w:left="1121" w:hangingChars="550" w:hanging="1121"/>
              <w:jc w:val="center"/>
              <w:rPr>
                <w:rFonts w:ascii="Arial" w:hAnsi="Arial" w:cs="Arial"/>
                <w:b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0.880</w:t>
            </w:r>
          </w:p>
        </w:tc>
      </w:tr>
      <w:tr w:rsidR="000004EF" w:rsidRPr="000004EF" w14:paraId="2D0BBD1E" w14:textId="77777777" w:rsidTr="005F32E8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A61D4C" w14:textId="77777777" w:rsidR="00E65AFE" w:rsidRPr="000004EF" w:rsidRDefault="00E65AFE" w:rsidP="005F32E8">
            <w:pPr>
              <w:ind w:left="1116" w:hangingChars="550" w:hanging="1116"/>
              <w:jc w:val="left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s-IAT LoC/TM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BEDBBB" w14:textId="77777777" w:rsidR="00E65AFE" w:rsidRPr="000004EF" w:rsidRDefault="00E65AFE" w:rsidP="005F32E8">
            <w:pPr>
              <w:ind w:left="1116" w:hangingChars="550" w:hanging="1116"/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0.828</w:t>
            </w:r>
          </w:p>
        </w:tc>
      </w:tr>
      <w:tr w:rsidR="000004EF" w:rsidRPr="000004EF" w14:paraId="0C760558" w14:textId="77777777" w:rsidTr="005F32E8">
        <w:trPr>
          <w:jc w:val="center"/>
        </w:trPr>
        <w:tc>
          <w:tcPr>
            <w:tcW w:w="3544" w:type="dxa"/>
            <w:tcBorders>
              <w:top w:val="nil"/>
            </w:tcBorders>
            <w:shd w:val="clear" w:color="auto" w:fill="auto"/>
          </w:tcPr>
          <w:p w14:paraId="3662ED6F" w14:textId="77777777" w:rsidR="00E65AFE" w:rsidRPr="000004EF" w:rsidRDefault="00E65AFE" w:rsidP="005F32E8">
            <w:pPr>
              <w:ind w:left="1116" w:hangingChars="550" w:hanging="1116"/>
              <w:jc w:val="left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s-IAT C/SP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0C3B8462" w14:textId="1BEC0407" w:rsidR="00E65AFE" w:rsidRPr="000004EF" w:rsidRDefault="00E65AFE" w:rsidP="00647869">
            <w:pPr>
              <w:ind w:left="1116" w:hangingChars="550" w:hanging="1116"/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0.771</w:t>
            </w:r>
          </w:p>
        </w:tc>
      </w:tr>
    </w:tbl>
    <w:p w14:paraId="26B7C801" w14:textId="77777777" w:rsidR="005F32E8" w:rsidRPr="000004EF" w:rsidRDefault="005F32E8" w:rsidP="005F32E8">
      <w:pPr>
        <w:rPr>
          <w:rFonts w:ascii="Arial" w:eastAsiaTheme="minorEastAsia" w:hAnsi="Arial" w:cs="Arial"/>
          <w:i/>
          <w:iCs/>
          <w:color w:val="000000" w:themeColor="text1"/>
          <w:sz w:val="16"/>
          <w:szCs w:val="15"/>
        </w:rPr>
      </w:pPr>
      <w:r w:rsidRPr="000004EF">
        <w:rPr>
          <w:rStyle w:val="Ohne"/>
          <w:rFonts w:ascii="Arial" w:hAnsi="Arial" w:cs="Arial"/>
          <w:color w:val="000000" w:themeColor="text1"/>
          <w:sz w:val="15"/>
          <w:szCs w:val="15"/>
        </w:rPr>
        <w:t xml:space="preserve">Abbreviations: AQ, the Adult Autism Spectrum Quotient; SS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5"/>
          <w:szCs w:val="15"/>
        </w:rPr>
        <w:t>social skills</w:t>
      </w:r>
      <w:r w:rsidRPr="000004EF">
        <w:rPr>
          <w:rStyle w:val="Ohne"/>
          <w:rFonts w:ascii="Arial" w:hAnsi="Arial" w:cs="Arial"/>
          <w:color w:val="000000" w:themeColor="text1"/>
          <w:sz w:val="15"/>
          <w:szCs w:val="15"/>
        </w:rPr>
        <w:t xml:space="preserve">; AS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5"/>
          <w:szCs w:val="15"/>
        </w:rPr>
        <w:t>attention switching;</w:t>
      </w:r>
      <w:r w:rsidRPr="000004EF">
        <w:rPr>
          <w:rStyle w:val="Ohne"/>
          <w:rFonts w:ascii="Arial" w:hAnsi="Arial" w:cs="Arial"/>
          <w:color w:val="000000" w:themeColor="text1"/>
          <w:sz w:val="15"/>
          <w:szCs w:val="15"/>
        </w:rPr>
        <w:t xml:space="preserve"> AD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5"/>
          <w:szCs w:val="15"/>
        </w:rPr>
        <w:t>attention to details</w:t>
      </w:r>
      <w:r w:rsidRPr="000004EF">
        <w:rPr>
          <w:rStyle w:val="Ohne"/>
          <w:rFonts w:ascii="Arial" w:hAnsi="Arial" w:cs="Arial"/>
          <w:color w:val="000000" w:themeColor="text1"/>
          <w:sz w:val="15"/>
          <w:szCs w:val="15"/>
        </w:rPr>
        <w:t xml:space="preserve">; CO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6"/>
          <w:szCs w:val="15"/>
        </w:rPr>
        <w:t>communication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; IM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6"/>
          <w:szCs w:val="15"/>
        </w:rPr>
        <w:t>imagination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>;</w:t>
      </w:r>
      <w:r w:rsidRPr="000004EF">
        <w:rPr>
          <w:rStyle w:val="Ohne"/>
          <w:rFonts w:ascii="Arial" w:hAnsi="Arial" w:cs="Arial"/>
          <w:color w:val="000000" w:themeColor="text1"/>
          <w:sz w:val="13"/>
          <w:szCs w:val="11"/>
        </w:rPr>
        <w:t xml:space="preserve"> 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DP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6"/>
          <w:szCs w:val="15"/>
        </w:rPr>
        <w:t>details/pattern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; CM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6"/>
          <w:szCs w:val="15"/>
        </w:rPr>
        <w:t>communication/mindreading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; s-IAT, the short Internet Addiction Test; LoC/TM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6"/>
          <w:szCs w:val="15"/>
        </w:rPr>
        <w:t>loss of control/time management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; C/SP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6"/>
          <w:szCs w:val="15"/>
        </w:rPr>
        <w:t xml:space="preserve">craving/social problems. </w:t>
      </w:r>
    </w:p>
    <w:p w14:paraId="145E806E" w14:textId="77777777" w:rsidR="005F32E8" w:rsidRPr="000004EF" w:rsidRDefault="005F32E8">
      <w:pPr>
        <w:pStyle w:val="EndNoteBibliography"/>
        <w:rPr>
          <w:rFonts w:ascii="Arial" w:eastAsiaTheme="minorEastAsia" w:hAnsi="Arial" w:cs="Arial"/>
          <w:b/>
          <w:bCs/>
          <w:color w:val="000000" w:themeColor="text1"/>
        </w:rPr>
      </w:pPr>
    </w:p>
    <w:p w14:paraId="071207E4" w14:textId="0814BF19" w:rsidR="005F32E8" w:rsidRPr="000004EF" w:rsidRDefault="005F32E8" w:rsidP="005F32E8">
      <w:pPr>
        <w:rPr>
          <w:rFonts w:ascii="Arial" w:eastAsia="Times New Roman" w:hAnsi="Arial" w:cs="Arial"/>
          <w:b/>
          <w:bCs/>
          <w:color w:val="000000" w:themeColor="text1"/>
          <w:sz w:val="20"/>
        </w:rPr>
      </w:pPr>
      <w:r w:rsidRPr="000004EF">
        <w:rPr>
          <w:rFonts w:ascii="Arial" w:hAnsi="Arial" w:cs="Arial"/>
          <w:b/>
          <w:bCs/>
          <w:color w:val="000000" w:themeColor="text1"/>
          <w:sz w:val="20"/>
        </w:rPr>
        <w:t>Supplementary Table 5.</w:t>
      </w:r>
    </w:p>
    <w:p w14:paraId="142AB058" w14:textId="3C749254" w:rsidR="005F32E8" w:rsidRPr="000004EF" w:rsidRDefault="005F32E8" w:rsidP="005F32E8">
      <w:pPr>
        <w:rPr>
          <w:rStyle w:val="Ohne"/>
          <w:rFonts w:ascii="Arial" w:hAnsi="Arial" w:cs="Arial"/>
          <w:color w:val="000000" w:themeColor="text1"/>
          <w:spacing w:val="3"/>
          <w:sz w:val="20"/>
          <w:szCs w:val="20"/>
          <w:u w:color="222222"/>
          <w:shd w:val="clear" w:color="auto" w:fill="FFFFFF"/>
        </w:rPr>
      </w:pPr>
      <w:r w:rsidRPr="000004EF">
        <w:rPr>
          <w:rStyle w:val="Ohne"/>
          <w:rFonts w:ascii="Arial" w:hAnsi="Arial" w:cs="Arial"/>
          <w:color w:val="000000" w:themeColor="text1"/>
          <w:spacing w:val="3"/>
          <w:sz w:val="20"/>
          <w:szCs w:val="20"/>
          <w:u w:color="222222"/>
          <w:shd w:val="clear" w:color="auto" w:fill="FFFFFF"/>
        </w:rPr>
        <w:t xml:space="preserve">Demographic and questionnaire scores in the </w:t>
      </w:r>
      <w:r w:rsidR="00C30456" w:rsidRPr="000004EF">
        <w:rPr>
          <w:rStyle w:val="Ohne"/>
          <w:rFonts w:ascii="Arial" w:hAnsi="Arial" w:cs="Arial"/>
          <w:color w:val="000000" w:themeColor="text1"/>
          <w:spacing w:val="3"/>
          <w:sz w:val="20"/>
          <w:szCs w:val="20"/>
          <w:u w:color="222222"/>
          <w:shd w:val="clear" w:color="auto" w:fill="FFFFFF"/>
        </w:rPr>
        <w:t xml:space="preserve">smaller </w:t>
      </w:r>
      <w:r w:rsidRPr="000004EF">
        <w:rPr>
          <w:rStyle w:val="Ohne"/>
          <w:rFonts w:ascii="Arial" w:hAnsi="Arial" w:cs="Arial"/>
          <w:color w:val="000000" w:themeColor="text1"/>
          <w:spacing w:val="3"/>
          <w:sz w:val="20"/>
          <w:szCs w:val="20"/>
          <w:u w:color="222222"/>
          <w:shd w:val="clear" w:color="auto" w:fill="FFFFFF"/>
        </w:rPr>
        <w:t>Chinese sample</w:t>
      </w:r>
      <w:r w:rsidRPr="000004EF">
        <w:rPr>
          <w:rStyle w:val="Ohne"/>
          <w:rFonts w:ascii="Arial" w:hAnsi="Arial" w:cs="Arial"/>
          <w:color w:val="000000" w:themeColor="text1"/>
          <w:sz w:val="20"/>
          <w:szCs w:val="20"/>
        </w:rPr>
        <w:t xml:space="preserve"> according to sex and 5-HTTLPR/rs25531</w:t>
      </w:r>
      <w:r w:rsidRPr="000004EF">
        <w:rPr>
          <w:rStyle w:val="Ohne"/>
          <w:rFonts w:ascii="Arial" w:hAnsi="Arial" w:cs="Arial"/>
          <w:color w:val="000000" w:themeColor="text1"/>
          <w:spacing w:val="3"/>
          <w:sz w:val="20"/>
          <w:szCs w:val="20"/>
          <w:u w:color="222222"/>
          <w:shd w:val="clear" w:color="auto" w:fill="FFFFFF"/>
        </w:rPr>
        <w:t xml:space="preserve"> genotypes.</w:t>
      </w:r>
    </w:p>
    <w:tbl>
      <w:tblPr>
        <w:tblStyle w:val="TableGrid"/>
        <w:tblW w:w="12049" w:type="dxa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1418"/>
        <w:gridCol w:w="1418"/>
        <w:gridCol w:w="1417"/>
        <w:gridCol w:w="993"/>
        <w:gridCol w:w="1417"/>
        <w:gridCol w:w="1418"/>
        <w:gridCol w:w="1417"/>
        <w:gridCol w:w="992"/>
      </w:tblGrid>
      <w:tr w:rsidR="000004EF" w:rsidRPr="000004EF" w14:paraId="1138454B" w14:textId="77777777" w:rsidTr="00853742">
        <w:trPr>
          <w:jc w:val="center"/>
        </w:trPr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44BBD684" w14:textId="77777777" w:rsidR="00853742" w:rsidRPr="000004EF" w:rsidRDefault="00853742" w:rsidP="005F32E8">
            <w:pPr>
              <w:jc w:val="lef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634E5569" w14:textId="77777777" w:rsidR="00853742" w:rsidRPr="000004EF" w:rsidRDefault="00853742" w:rsidP="005F32E8">
            <w:pPr>
              <w:jc w:val="center"/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eastAsia="SimSun" w:hAnsi="Arial" w:cs="Arial" w:hint="eastAsia"/>
                <w:b/>
                <w:color w:val="000000" w:themeColor="text1"/>
                <w:sz w:val="20"/>
                <w:szCs w:val="20"/>
              </w:rPr>
              <w:t>T</w:t>
            </w:r>
            <w:r w:rsidRPr="000004EF"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  <w:t>otal</w:t>
            </w:r>
          </w:p>
          <w:p w14:paraId="7850E373" w14:textId="69E50FAD" w:rsidR="00853742" w:rsidRPr="000004EF" w:rsidRDefault="00853742" w:rsidP="005F32E8">
            <w:pPr>
              <w:jc w:val="center"/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382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52168C8" w14:textId="51425201" w:rsidR="00853742" w:rsidRPr="000004EF" w:rsidRDefault="00853742" w:rsidP="005F32E8">
            <w:pPr>
              <w:jc w:val="center"/>
              <w:rPr>
                <w:rFonts w:ascii="Arial" w:eastAsia="SimSun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5244" w:type="dxa"/>
            <w:gridSpan w:val="4"/>
            <w:tcBorders>
              <w:left w:val="nil"/>
              <w:bottom w:val="nil"/>
              <w:right w:val="nil"/>
            </w:tcBorders>
          </w:tcPr>
          <w:p w14:paraId="1DBDB0E7" w14:textId="77777777" w:rsidR="00853742" w:rsidRPr="000004EF" w:rsidRDefault="00853742" w:rsidP="005F32E8">
            <w:pPr>
              <w:jc w:val="center"/>
              <w:rPr>
                <w:rFonts w:ascii="Arial" w:eastAsia="SimSun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  <w:t>5-HTTLPR/rs25531 genotype</w:t>
            </w:r>
          </w:p>
        </w:tc>
      </w:tr>
      <w:tr w:rsidR="000004EF" w:rsidRPr="000004EF" w14:paraId="7B234E3E" w14:textId="77777777" w:rsidTr="00853742">
        <w:trPr>
          <w:jc w:val="center"/>
        </w:trPr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C70AA4" w14:textId="77777777" w:rsidR="00853742" w:rsidRPr="000004EF" w:rsidRDefault="00853742" w:rsidP="005F32E8">
            <w:pPr>
              <w:jc w:val="lef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7E0918ED" w14:textId="224DAA01" w:rsidR="00853742" w:rsidRPr="000004EF" w:rsidRDefault="00853742" w:rsidP="005F32E8">
            <w:pPr>
              <w:jc w:val="center"/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0CEFF87E" w14:textId="5232B2FB" w:rsidR="00853742" w:rsidRPr="000004EF" w:rsidRDefault="00853742" w:rsidP="005F32E8">
            <w:pPr>
              <w:jc w:val="center"/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  <w:t>Male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D1CB51D" w14:textId="77777777" w:rsidR="00853742" w:rsidRPr="000004EF" w:rsidRDefault="00853742" w:rsidP="005F32E8">
            <w:pPr>
              <w:jc w:val="center"/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  <w:t>Female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15D1459" w14:textId="77777777" w:rsidR="00853742" w:rsidRPr="000004EF" w:rsidRDefault="00853742" w:rsidP="005F32E8">
            <w:pPr>
              <w:jc w:val="center"/>
              <w:rPr>
                <w:rFonts w:ascii="Arial" w:eastAsia="SimSun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eastAsia="SimSun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AE242B7" w14:textId="77777777" w:rsidR="00853742" w:rsidRPr="000004EF" w:rsidRDefault="00853742" w:rsidP="005F32E8">
            <w:pPr>
              <w:jc w:val="center"/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  <w:t>S’S’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5266304" w14:textId="77777777" w:rsidR="00853742" w:rsidRPr="000004EF" w:rsidRDefault="00853742" w:rsidP="005F32E8">
            <w:pPr>
              <w:jc w:val="center"/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  <w:t>S’L’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CB14B20" w14:textId="77777777" w:rsidR="00853742" w:rsidRPr="000004EF" w:rsidRDefault="00853742" w:rsidP="005F32E8">
            <w:pPr>
              <w:jc w:val="center"/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  <w:t>L’L’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89BC6B8" w14:textId="77777777" w:rsidR="00853742" w:rsidRPr="000004EF" w:rsidRDefault="00853742" w:rsidP="005F32E8">
            <w:pPr>
              <w:jc w:val="center"/>
              <w:rPr>
                <w:rFonts w:ascii="Arial" w:eastAsia="SimSun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eastAsia="SimSun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0004EF" w:rsidRPr="000004EF" w14:paraId="59BE5719" w14:textId="77777777" w:rsidTr="00853742">
        <w:trPr>
          <w:jc w:val="center"/>
        </w:trPr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46C1D626" w14:textId="77777777" w:rsidR="00853742" w:rsidRPr="000004EF" w:rsidRDefault="00853742" w:rsidP="005F32E8">
            <w:pPr>
              <w:jc w:val="left"/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  <w:t>Chinese</w:t>
            </w:r>
          </w:p>
          <w:p w14:paraId="147D92B8" w14:textId="154140E1" w:rsidR="00853742" w:rsidRPr="000004EF" w:rsidRDefault="00853742" w:rsidP="005F32E8">
            <w:pPr>
              <w:jc w:val="left"/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  <w:t xml:space="preserve"> sampl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3975F87" w14:textId="77777777" w:rsidR="00853742" w:rsidRPr="000004EF" w:rsidRDefault="00853742" w:rsidP="0064786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</w:p>
          <w:p w14:paraId="44263C8B" w14:textId="345F3B91" w:rsidR="00853742" w:rsidRPr="000004EF" w:rsidRDefault="00853742" w:rsidP="00647869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eastAsiaTheme="minorEastAsia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0004E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 = 374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AD1A751" w14:textId="77777777" w:rsidR="00853742" w:rsidRPr="000004EF" w:rsidRDefault="00853742" w:rsidP="006478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072496D" w14:textId="3E0E42D2" w:rsidR="00853742" w:rsidRPr="000004EF" w:rsidRDefault="00853742" w:rsidP="006478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237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380CAE56" w14:textId="77777777" w:rsidR="00853742" w:rsidRPr="000004EF" w:rsidRDefault="00853742" w:rsidP="006478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B77B75C" w14:textId="6921EC45" w:rsidR="00853742" w:rsidRPr="000004EF" w:rsidRDefault="00853742" w:rsidP="006478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137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AC21951" w14:textId="77777777" w:rsidR="00853742" w:rsidRPr="000004EF" w:rsidRDefault="00853742" w:rsidP="005F32E8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988DFE6" w14:textId="77777777" w:rsidR="00853742" w:rsidRPr="000004EF" w:rsidRDefault="00853742" w:rsidP="006478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3520A8B" w14:textId="043D30F9" w:rsidR="00853742" w:rsidRPr="000004EF" w:rsidRDefault="00853742" w:rsidP="006478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247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3025F68" w14:textId="77777777" w:rsidR="00853742" w:rsidRPr="000004EF" w:rsidRDefault="00853742" w:rsidP="00BD253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D6B79B2" w14:textId="789B887D" w:rsidR="00853742" w:rsidRPr="000004EF" w:rsidRDefault="00853742" w:rsidP="00BD253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114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D13055A" w14:textId="77777777" w:rsidR="00853742" w:rsidRPr="000004EF" w:rsidRDefault="00853742" w:rsidP="00BD253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F287D9B" w14:textId="29632AD1" w:rsidR="00853742" w:rsidRPr="000004EF" w:rsidRDefault="00853742" w:rsidP="00BD253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13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F6751EB" w14:textId="77777777" w:rsidR="00853742" w:rsidRPr="000004EF" w:rsidRDefault="00853742" w:rsidP="005F32E8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sz w:val="20"/>
                <w:szCs w:val="20"/>
              </w:rPr>
            </w:pPr>
          </w:p>
        </w:tc>
      </w:tr>
      <w:tr w:rsidR="000004EF" w:rsidRPr="000004EF" w14:paraId="1616253D" w14:textId="77777777" w:rsidTr="00853742">
        <w:trPr>
          <w:jc w:val="center"/>
        </w:trPr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762032CB" w14:textId="77777777" w:rsidR="00853742" w:rsidRPr="000004EF" w:rsidRDefault="00853742" w:rsidP="00853742">
            <w:pPr>
              <w:ind w:right="4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7683A686" w14:textId="119BA43A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21.78 (2.22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4C499858" w14:textId="09ED7A90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21.85 (2.25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3E6658E3" w14:textId="5F4E7C0D" w:rsidR="00853742" w:rsidRPr="000004EF" w:rsidRDefault="00853742" w:rsidP="00853742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21.66 (2.17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76CCC09" w14:textId="51EC3741" w:rsidR="00853742" w:rsidRPr="000004EF" w:rsidRDefault="00853742" w:rsidP="00853742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43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3DC71BA" w14:textId="0ADC3849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21.80 (2.19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B03BB2B" w14:textId="337B3A67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21.72 (2.27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9304F37" w14:textId="06558CAF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22.08 (2.5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D5BCEB8" w14:textId="5F24F252" w:rsidR="00853742" w:rsidRPr="000004EF" w:rsidRDefault="00853742" w:rsidP="00853742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eastAsia="SimSun" w:hAnsi="Arial" w:cs="Arial"/>
                <w:i/>
                <w:color w:val="000000" w:themeColor="text1"/>
                <w:sz w:val="20"/>
                <w:szCs w:val="20"/>
              </w:rPr>
              <w:t>0.848</w:t>
            </w:r>
          </w:p>
        </w:tc>
      </w:tr>
      <w:tr w:rsidR="000004EF" w:rsidRPr="000004EF" w14:paraId="42532832" w14:textId="77777777" w:rsidTr="0085374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F5812" w14:textId="0362BFC0" w:rsidR="00853742" w:rsidRPr="000004EF" w:rsidRDefault="00853742" w:rsidP="00853742">
            <w:pPr>
              <w:ind w:right="4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to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BFE3" w14:textId="76FD6F58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21.93 (5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8C3E" w14:textId="33985612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22.10 (5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2155" w14:textId="7466C213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21.63 (5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88A2" w14:textId="319551C9" w:rsidR="00853742" w:rsidRPr="000004EF" w:rsidRDefault="00853742" w:rsidP="00853742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4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5EA8" w14:textId="58DF3B72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22.56 (5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2885" w14:textId="1AD48AA5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20.75 (5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138030" w14:textId="4FC48B6A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20.23 (5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296D4F" w14:textId="5E644154" w:rsidR="00853742" w:rsidRPr="000004EF" w:rsidRDefault="00853742" w:rsidP="00853742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0004EF" w:rsidRPr="000004EF" w14:paraId="39CEBD80" w14:textId="77777777" w:rsidTr="0085374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39DE5C" w14:textId="77777777" w:rsidR="00853742" w:rsidRPr="000004EF" w:rsidRDefault="00853742" w:rsidP="00853742">
            <w:pPr>
              <w:ind w:right="42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mall A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277E" w14:textId="16B68536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1.60 (3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1AE1" w14:textId="61104F04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1.81 (3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1111" w14:textId="4E64B1C5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1.24 (3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37F29" w14:textId="00A7B94F" w:rsidR="00853742" w:rsidRPr="000004EF" w:rsidRDefault="00853742" w:rsidP="00853742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1466" w14:textId="2807FD99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2.13 (3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51FE" w14:textId="78261690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0.66 (3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3734F1" w14:textId="6BE000DA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0.00 (3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F7002E" w14:textId="2BB9E4CD" w:rsidR="00853742" w:rsidRPr="000004EF" w:rsidRDefault="00853742" w:rsidP="00853742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0004EF" w:rsidRPr="000004EF" w14:paraId="3BEC1071" w14:textId="77777777" w:rsidTr="0085374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48BAB4" w14:textId="77777777" w:rsidR="00853742" w:rsidRPr="000004EF" w:rsidRDefault="00853742" w:rsidP="00853742">
            <w:pPr>
              <w:ind w:right="4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9B03" w14:textId="0A6C5A63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4.99 (2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781D" w14:textId="1F5BDADA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5.00 (2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B983" w14:textId="6A0575E9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4.96 (2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D3A4" w14:textId="4FED4688" w:rsidR="00853742" w:rsidRPr="000004EF" w:rsidRDefault="00853742" w:rsidP="00853742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8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40EE" w14:textId="5955FEDE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5.28 (2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91CC" w14:textId="494AA50E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4.43 (2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A126D0" w14:textId="432938B8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4.31 (3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5ABC07" w14:textId="0C6B217A" w:rsidR="00853742" w:rsidRPr="000004EF" w:rsidRDefault="00853742" w:rsidP="00853742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0004EF" w:rsidRPr="000004EF" w14:paraId="00224B2C" w14:textId="77777777" w:rsidTr="0085374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3F85DB" w14:textId="77777777" w:rsidR="00853742" w:rsidRPr="000004EF" w:rsidRDefault="00853742" w:rsidP="00853742">
            <w:pPr>
              <w:ind w:right="4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D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34D5" w14:textId="1234CE89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4.52 (1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155A" w14:textId="4D32964F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4.76 (1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DBA9" w14:textId="4F4626D1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4.10 (1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C48E" w14:textId="5EF036BB" w:rsidR="00853742" w:rsidRPr="000004EF" w:rsidRDefault="00853742" w:rsidP="00853742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E2D1D" w14:textId="59ADD25C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4.63 (1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8DD8" w14:textId="2C7BED11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4.33 (1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1F8F48" w14:textId="19CAFFF2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4.08 (2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C881A4" w14:textId="2AB2B31F" w:rsidR="00853742" w:rsidRPr="000004EF" w:rsidRDefault="00853742" w:rsidP="00853742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236</w:t>
            </w:r>
          </w:p>
        </w:tc>
      </w:tr>
      <w:tr w:rsidR="000004EF" w:rsidRPr="000004EF" w14:paraId="1551B73A" w14:textId="77777777" w:rsidTr="0085374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AA7B40" w14:textId="77777777" w:rsidR="00853742" w:rsidRPr="000004EF" w:rsidRDefault="00853742" w:rsidP="00853742">
            <w:pPr>
              <w:ind w:right="4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C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B80B" w14:textId="79BCBFA0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2.10 (1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71CCC" w14:textId="7DA0AAF0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2.05 (1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781B" w14:textId="60D6D001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2.18 (1.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6DE9" w14:textId="7D9BB80F" w:rsidR="00853742" w:rsidRPr="000004EF" w:rsidRDefault="00853742" w:rsidP="00853742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7622" w14:textId="24BB2BE2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2.21 (1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E52C" w14:textId="638EDA24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.89 (1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759556" w14:textId="07863A6E" w:rsidR="00853742" w:rsidRPr="000004EF" w:rsidRDefault="00853742" w:rsidP="0085374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.62 (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EEE19B" w14:textId="4679BD76" w:rsidR="00853742" w:rsidRPr="000004EF" w:rsidRDefault="00853742" w:rsidP="00853742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097</w:t>
            </w:r>
          </w:p>
        </w:tc>
      </w:tr>
      <w:tr w:rsidR="000004EF" w:rsidRPr="000004EF" w14:paraId="7E6467E4" w14:textId="77777777" w:rsidTr="0085374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DD38" w14:textId="77777777" w:rsidR="00C04D5A" w:rsidRPr="000004EF" w:rsidRDefault="00C04D5A" w:rsidP="00C04D5A">
            <w:pPr>
              <w:ind w:right="4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 to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5E3B" w14:textId="74D89CB8" w:rsidR="00C04D5A" w:rsidRPr="000004EF" w:rsidRDefault="00C04D5A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32.60 (8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B38B" w14:textId="156ADF39" w:rsidR="00C04D5A" w:rsidRPr="000004EF" w:rsidRDefault="00C04D5A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32.57 (8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9B42" w14:textId="0E390139" w:rsidR="00C04D5A" w:rsidRPr="000004EF" w:rsidRDefault="00C04D5A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32.64 (7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22EB" w14:textId="0782B4BD" w:rsidR="00C04D5A" w:rsidRPr="000004EF" w:rsidRDefault="00C04D5A" w:rsidP="00C04D5A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9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7973" w14:textId="73919150" w:rsidR="00C04D5A" w:rsidRPr="000004EF" w:rsidRDefault="00C04D5A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32.55 (8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EFB7" w14:textId="437112F9" w:rsidR="00C04D5A" w:rsidRPr="000004EF" w:rsidRDefault="00C04D5A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32.63 (8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A22F80" w14:textId="52A0EE1A" w:rsidR="00C04D5A" w:rsidRPr="000004EF" w:rsidRDefault="00C04D5A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33.15 (9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050A2F" w14:textId="104D9928" w:rsidR="00C04D5A" w:rsidRPr="000004EF" w:rsidRDefault="00C04D5A" w:rsidP="00C04D5A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eastAsia="SimSun" w:hAnsi="Arial" w:cs="Arial"/>
                <w:i/>
                <w:color w:val="000000" w:themeColor="text1"/>
                <w:sz w:val="20"/>
                <w:szCs w:val="20"/>
              </w:rPr>
              <w:t>0.833</w:t>
            </w:r>
          </w:p>
        </w:tc>
      </w:tr>
      <w:tr w:rsidR="000004EF" w:rsidRPr="000004EF" w14:paraId="287D3845" w14:textId="77777777" w:rsidTr="00853742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8638" w14:textId="77777777" w:rsidR="00C04D5A" w:rsidRPr="000004EF" w:rsidRDefault="00C04D5A" w:rsidP="00C04D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LoC/T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10E6" w14:textId="79A85ED1" w:rsidR="00C04D5A" w:rsidRPr="000004EF" w:rsidRDefault="00C04D5A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8.04 (4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FDDE" w14:textId="5E4DC0CB" w:rsidR="00C04D5A" w:rsidRPr="000004EF" w:rsidRDefault="00C04D5A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7.76 (4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EFA4D" w14:textId="450AC89C" w:rsidR="00C04D5A" w:rsidRPr="000004EF" w:rsidRDefault="00C04D5A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8.53 (4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52ED8" w14:textId="43600FDB" w:rsidR="00C04D5A" w:rsidRPr="000004EF" w:rsidRDefault="00C04D5A" w:rsidP="00C04D5A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.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EA43" w14:textId="77777777" w:rsidR="00C04D5A" w:rsidRPr="000004EF" w:rsidRDefault="00C04D5A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8.02 (4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E55B" w14:textId="2CAE37AF" w:rsidR="00C04D5A" w:rsidRPr="000004EF" w:rsidRDefault="00C04D5A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8.11 (4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18A5CE" w14:textId="3EFB7A53" w:rsidR="00C04D5A" w:rsidRPr="000004EF" w:rsidRDefault="00C04D5A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7.85 (4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9DB031" w14:textId="75A463B5" w:rsidR="00C04D5A" w:rsidRPr="000004EF" w:rsidRDefault="00C04D5A" w:rsidP="00C04D5A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eastAsia="SimSun" w:hAnsi="Arial" w:cs="Arial"/>
                <w:i/>
                <w:color w:val="000000" w:themeColor="text1"/>
                <w:sz w:val="20"/>
                <w:szCs w:val="20"/>
              </w:rPr>
              <w:t>0.851</w:t>
            </w:r>
          </w:p>
        </w:tc>
      </w:tr>
      <w:tr w:rsidR="000004EF" w:rsidRPr="000004EF" w14:paraId="3D885967" w14:textId="77777777" w:rsidTr="00853742">
        <w:trPr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E47B31" w14:textId="77777777" w:rsidR="00C04D5A" w:rsidRPr="000004EF" w:rsidRDefault="00C04D5A" w:rsidP="00C04D5A">
            <w:pPr>
              <w:ind w:right="31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C/S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52323" w14:textId="0F2F94AB" w:rsidR="00C04D5A" w:rsidRPr="000004EF" w:rsidRDefault="00C04D5A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4.56 (4.3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6F59E" w14:textId="199729A3" w:rsidR="00C04D5A" w:rsidRPr="000004EF" w:rsidRDefault="00C04D5A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4.81 (4.5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9A10A" w14:textId="59E92C8B" w:rsidR="00C04D5A" w:rsidRPr="000004EF" w:rsidRDefault="00C04D5A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4.11 (3.8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3D307" w14:textId="46574C6C" w:rsidR="00C04D5A" w:rsidRPr="000004EF" w:rsidRDefault="00C04D5A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37794" w14:textId="10583406" w:rsidR="00C04D5A" w:rsidRPr="000004EF" w:rsidRDefault="00C04D5A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4.53 (4.2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F3FE9" w14:textId="00A858EF" w:rsidR="00C04D5A" w:rsidRPr="000004EF" w:rsidRDefault="00C04D5A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4.52 (4.3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38AA2" w14:textId="3E5B43BB" w:rsidR="00C04D5A" w:rsidRPr="000004EF" w:rsidRDefault="00C04D5A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5.31 (5.5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A6382" w14:textId="0148F7A4" w:rsidR="00C04D5A" w:rsidRPr="000004EF" w:rsidRDefault="00C04D5A" w:rsidP="00C04D5A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eastAsia="SimSun" w:hAnsi="Arial" w:cs="Arial"/>
                <w:i/>
                <w:color w:val="000000" w:themeColor="text1"/>
                <w:sz w:val="20"/>
                <w:szCs w:val="20"/>
              </w:rPr>
              <w:t>0.824</w:t>
            </w:r>
          </w:p>
        </w:tc>
      </w:tr>
    </w:tbl>
    <w:p w14:paraId="10C1F63C" w14:textId="77777777" w:rsidR="005F32E8" w:rsidRPr="000004EF" w:rsidRDefault="005F32E8" w:rsidP="005F32E8">
      <w:pPr>
        <w:rPr>
          <w:rStyle w:val="Ohne"/>
          <w:rFonts w:ascii="Arial" w:eastAsiaTheme="minorEastAsia" w:hAnsi="Arial" w:cs="Arial"/>
          <w:color w:val="000000" w:themeColor="text1"/>
          <w:sz w:val="16"/>
          <w:szCs w:val="15"/>
        </w:rPr>
      </w:pP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Abbreviations: AQ, the Adult Autism Spectrum Quotient; SS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6"/>
          <w:szCs w:val="15"/>
        </w:rPr>
        <w:t>social skills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; DP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6"/>
          <w:szCs w:val="15"/>
        </w:rPr>
        <w:t>details/pattern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; CM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6"/>
          <w:szCs w:val="15"/>
        </w:rPr>
        <w:t>communication/mindreading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; s-IAT, the short Internet Addiction Test; LoC/TM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6"/>
          <w:szCs w:val="15"/>
        </w:rPr>
        <w:t>loss of control/time management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; C/SP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6"/>
          <w:szCs w:val="15"/>
        </w:rPr>
        <w:t xml:space="preserve">craving/social problems. 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>S’S’ (low expressing allele homozygo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  <w:lang w:eastAsia="zh-Hans"/>
        </w:rPr>
        <w:t>sity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>): S/S, S/L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  <w:vertAlign w:val="subscript"/>
        </w:rPr>
        <w:t>G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 L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  <w:vertAlign w:val="subscript"/>
        </w:rPr>
        <w:t>G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>/L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  <w:vertAlign w:val="subscript"/>
        </w:rPr>
        <w:t>G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>; S’L’ (intermediate expressing allele heterozygo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  <w:lang w:eastAsia="zh-Hans"/>
        </w:rPr>
        <w:t>sity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>): L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  <w:vertAlign w:val="subscript"/>
        </w:rPr>
        <w:t>A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>/S, L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  <w:vertAlign w:val="subscript"/>
        </w:rPr>
        <w:t>A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>/L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  <w:vertAlign w:val="subscript"/>
        </w:rPr>
        <w:t>G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 XL/S, XL/L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  <w:vertAlign w:val="subscript"/>
        </w:rPr>
        <w:t>G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>, XXL/S, XXL/L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  <w:vertAlign w:val="subscript"/>
        </w:rPr>
        <w:t>G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>; L’L’ (high expressing allele homozygo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  <w:lang w:eastAsia="zh-Hans"/>
        </w:rPr>
        <w:t>sity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>): L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  <w:vertAlign w:val="subscript"/>
        </w:rPr>
        <w:t>A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>/L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  <w:vertAlign w:val="subscript"/>
        </w:rPr>
        <w:t>A,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 XL/L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  <w:vertAlign w:val="subscript"/>
        </w:rPr>
        <w:t>A,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 XL/XL.</w:t>
      </w:r>
    </w:p>
    <w:p w14:paraId="6FAF0ED2" w14:textId="77777777" w:rsidR="005F32E8" w:rsidRPr="000004EF" w:rsidRDefault="005F32E8" w:rsidP="005F32E8">
      <w:pPr>
        <w:rPr>
          <w:rFonts w:eastAsiaTheme="minorEastAsia"/>
          <w:color w:val="000000" w:themeColor="text1"/>
        </w:rPr>
      </w:pPr>
    </w:p>
    <w:p w14:paraId="04893B9F" w14:textId="77777777" w:rsidR="00D17D04" w:rsidRPr="000004EF" w:rsidRDefault="00D17D04">
      <w:pPr>
        <w:widowControl/>
        <w:jc w:val="left"/>
        <w:rPr>
          <w:rFonts w:ascii="Arial" w:hAnsi="Arial" w:cs="Arial"/>
          <w:b/>
          <w:bCs/>
          <w:color w:val="000000" w:themeColor="text1"/>
          <w:sz w:val="20"/>
        </w:rPr>
      </w:pPr>
      <w:r w:rsidRPr="000004EF">
        <w:rPr>
          <w:rFonts w:ascii="Arial" w:hAnsi="Arial" w:cs="Arial"/>
          <w:b/>
          <w:bCs/>
          <w:color w:val="000000" w:themeColor="text1"/>
          <w:sz w:val="20"/>
        </w:rPr>
        <w:br w:type="page"/>
      </w:r>
    </w:p>
    <w:p w14:paraId="1EF3C946" w14:textId="3CB19AB7" w:rsidR="005F32E8" w:rsidRPr="000004EF" w:rsidRDefault="005F32E8" w:rsidP="005F32E8">
      <w:pPr>
        <w:rPr>
          <w:rStyle w:val="Ohne"/>
          <w:rFonts w:ascii="Arial" w:hAnsi="Arial" w:cs="Arial"/>
          <w:b/>
          <w:bCs/>
          <w:color w:val="000000" w:themeColor="text1"/>
          <w:sz w:val="20"/>
          <w:szCs w:val="20"/>
        </w:rPr>
      </w:pPr>
      <w:r w:rsidRPr="000004EF">
        <w:rPr>
          <w:rFonts w:ascii="Arial" w:hAnsi="Arial" w:cs="Arial"/>
          <w:b/>
          <w:bCs/>
          <w:color w:val="000000" w:themeColor="text1"/>
          <w:sz w:val="20"/>
        </w:rPr>
        <w:lastRenderedPageBreak/>
        <w:t xml:space="preserve">Supplementary Table </w:t>
      </w:r>
      <w:r w:rsidR="00E65AFE" w:rsidRPr="000004EF">
        <w:rPr>
          <w:rFonts w:ascii="Arial" w:hAnsi="Arial" w:cs="Arial"/>
          <w:b/>
          <w:bCs/>
          <w:color w:val="000000" w:themeColor="text1"/>
          <w:sz w:val="20"/>
        </w:rPr>
        <w:t>6</w:t>
      </w:r>
      <w:r w:rsidRPr="000004EF">
        <w:rPr>
          <w:rFonts w:ascii="Arial" w:hAnsi="Arial" w:cs="Arial"/>
          <w:b/>
          <w:bCs/>
          <w:color w:val="000000" w:themeColor="text1"/>
          <w:sz w:val="20"/>
        </w:rPr>
        <w:t>.</w:t>
      </w:r>
    </w:p>
    <w:p w14:paraId="476E8272" w14:textId="5D2A0EEB" w:rsidR="00D17D04" w:rsidRPr="000004EF" w:rsidRDefault="005F32E8" w:rsidP="005F32E8">
      <w:pPr>
        <w:rPr>
          <w:rStyle w:val="Ohne"/>
          <w:rFonts w:ascii="Arial" w:hAnsi="Arial" w:cs="Arial"/>
          <w:color w:val="000000" w:themeColor="text1"/>
          <w:sz w:val="20"/>
          <w:szCs w:val="20"/>
        </w:rPr>
      </w:pPr>
      <w:r w:rsidRPr="000004EF">
        <w:rPr>
          <w:rStyle w:val="Ohne"/>
          <w:rFonts w:ascii="Arial" w:hAnsi="Arial" w:cs="Arial"/>
          <w:color w:val="000000" w:themeColor="text1"/>
          <w:sz w:val="20"/>
          <w:szCs w:val="20"/>
        </w:rPr>
        <w:t>Partial correlations between AQ and s-IAT scores in</w:t>
      </w:r>
      <w:r w:rsidR="003A4EB7" w:rsidRPr="000004EF">
        <w:rPr>
          <w:rStyle w:val="Ohne"/>
          <w:rFonts w:ascii="Arial" w:hAnsi="Arial" w:cs="Arial"/>
          <w:color w:val="000000" w:themeColor="text1"/>
          <w:sz w:val="20"/>
          <w:szCs w:val="20"/>
        </w:rPr>
        <w:t xml:space="preserve"> the</w:t>
      </w:r>
      <w:r w:rsidRPr="000004EF">
        <w:rPr>
          <w:rStyle w:val="Ohne"/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C30456" w:rsidRPr="000004EF">
        <w:rPr>
          <w:rStyle w:val="Ohne"/>
          <w:rFonts w:ascii="Arial" w:hAnsi="Arial" w:cs="Arial"/>
          <w:color w:val="000000" w:themeColor="text1"/>
          <w:sz w:val="20"/>
          <w:szCs w:val="20"/>
        </w:rPr>
        <w:t xml:space="preserve">smaller </w:t>
      </w:r>
      <w:r w:rsidRPr="000004EF">
        <w:rPr>
          <w:rStyle w:val="Ohne"/>
          <w:rFonts w:ascii="Arial" w:hAnsi="Arial" w:cs="Arial"/>
          <w:color w:val="000000" w:themeColor="text1"/>
          <w:sz w:val="20"/>
          <w:szCs w:val="20"/>
        </w:rPr>
        <w:t>Chin</w:t>
      </w:r>
      <w:r w:rsidR="003A4EB7" w:rsidRPr="000004EF">
        <w:rPr>
          <w:rStyle w:val="Ohne"/>
          <w:rFonts w:ascii="Arial" w:hAnsi="Arial" w:cs="Arial"/>
          <w:color w:val="000000" w:themeColor="text1"/>
          <w:sz w:val="20"/>
          <w:szCs w:val="20"/>
        </w:rPr>
        <w:t>ese</w:t>
      </w:r>
      <w:r w:rsidRPr="000004EF">
        <w:rPr>
          <w:rStyle w:val="Ohne"/>
          <w:rFonts w:ascii="Arial" w:hAnsi="Arial" w:cs="Arial"/>
          <w:color w:val="000000" w:themeColor="text1"/>
          <w:sz w:val="20"/>
          <w:szCs w:val="20"/>
        </w:rPr>
        <w:t xml:space="preserve"> and German</w:t>
      </w:r>
      <w:r w:rsidR="003A4EB7" w:rsidRPr="000004EF">
        <w:rPr>
          <w:rStyle w:val="Ohne"/>
          <w:rFonts w:ascii="Arial" w:hAnsi="Arial" w:cs="Arial"/>
          <w:color w:val="000000" w:themeColor="text1"/>
          <w:sz w:val="20"/>
          <w:szCs w:val="20"/>
        </w:rPr>
        <w:t xml:space="preserve"> samples</w:t>
      </w:r>
      <w:r w:rsidRPr="000004EF">
        <w:rPr>
          <w:rStyle w:val="Ohne"/>
          <w:rFonts w:ascii="Arial" w:hAnsi="Arial" w:cs="Arial"/>
          <w:color w:val="000000" w:themeColor="text1"/>
          <w:sz w:val="20"/>
          <w:szCs w:val="20"/>
        </w:rPr>
        <w:t>, controlled for sex and age.</w:t>
      </w:r>
    </w:p>
    <w:tbl>
      <w:tblPr>
        <w:tblStyle w:val="TableGrid"/>
        <w:tblpPr w:leftFromText="180" w:rightFromText="180" w:vertAnchor="text" w:horzAnchor="margin" w:tblpXSpec="center" w:tblpY="9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992"/>
        <w:gridCol w:w="840"/>
        <w:gridCol w:w="236"/>
        <w:gridCol w:w="794"/>
        <w:gridCol w:w="965"/>
        <w:gridCol w:w="850"/>
        <w:gridCol w:w="284"/>
        <w:gridCol w:w="850"/>
        <w:gridCol w:w="993"/>
        <w:gridCol w:w="850"/>
      </w:tblGrid>
      <w:tr w:rsidR="000004EF" w:rsidRPr="000004EF" w14:paraId="3D224C9B" w14:textId="77777777" w:rsidTr="005F32E8">
        <w:tc>
          <w:tcPr>
            <w:tcW w:w="1276" w:type="dxa"/>
          </w:tcPr>
          <w:p w14:paraId="7161263A" w14:textId="77777777" w:rsidR="005F32E8" w:rsidRPr="000004EF" w:rsidRDefault="005F32E8" w:rsidP="005F32E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83" w:type="dxa"/>
            <w:gridSpan w:val="3"/>
          </w:tcPr>
          <w:p w14:paraId="37047FF3" w14:textId="77777777" w:rsidR="005F32E8" w:rsidRPr="000004EF" w:rsidRDefault="005F32E8" w:rsidP="005F32E8">
            <w:pPr>
              <w:jc w:val="center"/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inese sample</w:t>
            </w:r>
          </w:p>
          <w:p w14:paraId="42AD50F0" w14:textId="461BAF54" w:rsidR="005F32E8" w:rsidRPr="000004EF" w:rsidRDefault="005F32E8" w:rsidP="00086E96">
            <w:pPr>
              <w:jc w:val="center"/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n = </w:t>
            </w:r>
            <w:r w:rsidR="00086E96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37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0E06E1DB" w14:textId="77777777" w:rsidR="005F32E8" w:rsidRPr="000004EF" w:rsidRDefault="005F32E8" w:rsidP="005F32E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gridSpan w:val="3"/>
          </w:tcPr>
          <w:p w14:paraId="391339CB" w14:textId="77777777" w:rsidR="005F32E8" w:rsidRPr="000004EF" w:rsidRDefault="005F32E8" w:rsidP="005F32E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rman sample</w:t>
            </w:r>
          </w:p>
          <w:p w14:paraId="319CF32B" w14:textId="77777777" w:rsidR="005F32E8" w:rsidRPr="000004EF" w:rsidRDefault="005F32E8" w:rsidP="005F32E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563)</w:t>
            </w:r>
          </w:p>
        </w:tc>
        <w:tc>
          <w:tcPr>
            <w:tcW w:w="284" w:type="dxa"/>
          </w:tcPr>
          <w:p w14:paraId="6D298AF7" w14:textId="77777777" w:rsidR="005F32E8" w:rsidRPr="000004EF" w:rsidRDefault="005F32E8" w:rsidP="005F32E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gridSpan w:val="3"/>
          </w:tcPr>
          <w:p w14:paraId="6DC51778" w14:textId="77777777" w:rsidR="005F32E8" w:rsidRPr="000004EF" w:rsidRDefault="005F32E8" w:rsidP="005F32E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isher’s Z</w:t>
            </w:r>
          </w:p>
        </w:tc>
      </w:tr>
      <w:tr w:rsidR="000004EF" w:rsidRPr="000004EF" w14:paraId="09E11CB7" w14:textId="77777777" w:rsidTr="005F32E8">
        <w:tc>
          <w:tcPr>
            <w:tcW w:w="1276" w:type="dxa"/>
          </w:tcPr>
          <w:p w14:paraId="67E1B371" w14:textId="77777777" w:rsidR="005F32E8" w:rsidRPr="000004EF" w:rsidRDefault="005F32E8" w:rsidP="005F32E8">
            <w:pPr>
              <w:jc w:val="left"/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</w:pPr>
          </w:p>
          <w:p w14:paraId="58ADEDC9" w14:textId="77777777" w:rsidR="005F32E8" w:rsidRPr="000004EF" w:rsidRDefault="005F32E8" w:rsidP="005F32E8">
            <w:pPr>
              <w:jc w:val="left"/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851" w:type="dxa"/>
          </w:tcPr>
          <w:p w14:paraId="23881BE7" w14:textId="77777777" w:rsidR="005F32E8" w:rsidRPr="000004EF" w:rsidRDefault="005F32E8" w:rsidP="005F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</w:p>
          <w:p w14:paraId="37A32544" w14:textId="77777777" w:rsidR="005F32E8" w:rsidRPr="000004EF" w:rsidRDefault="005F32E8" w:rsidP="005F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92" w:type="dxa"/>
          </w:tcPr>
          <w:p w14:paraId="08D96BF6" w14:textId="77777777" w:rsidR="005F32E8" w:rsidRPr="000004EF" w:rsidRDefault="005F32E8" w:rsidP="005F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LoC/TM</w:t>
            </w:r>
          </w:p>
        </w:tc>
        <w:tc>
          <w:tcPr>
            <w:tcW w:w="840" w:type="dxa"/>
          </w:tcPr>
          <w:p w14:paraId="180F7012" w14:textId="77777777" w:rsidR="005F32E8" w:rsidRPr="000004EF" w:rsidRDefault="005F32E8" w:rsidP="005F32E8">
            <w:pPr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</w:p>
          <w:p w14:paraId="234B22C1" w14:textId="77777777" w:rsidR="005F32E8" w:rsidRPr="000004EF" w:rsidRDefault="005F32E8" w:rsidP="005F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C/SP</w:t>
            </w:r>
          </w:p>
        </w:tc>
        <w:tc>
          <w:tcPr>
            <w:tcW w:w="236" w:type="dxa"/>
          </w:tcPr>
          <w:p w14:paraId="14811324" w14:textId="77777777" w:rsidR="005F32E8" w:rsidRPr="000004EF" w:rsidRDefault="005F32E8" w:rsidP="005F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36C81B6E" w14:textId="77777777" w:rsidR="005F32E8" w:rsidRPr="000004EF" w:rsidRDefault="005F32E8" w:rsidP="005F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</w:p>
          <w:p w14:paraId="35D10C26" w14:textId="77777777" w:rsidR="005F32E8" w:rsidRPr="000004EF" w:rsidRDefault="005F32E8" w:rsidP="005F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65" w:type="dxa"/>
          </w:tcPr>
          <w:p w14:paraId="2FCBE8B2" w14:textId="77777777" w:rsidR="005F32E8" w:rsidRPr="000004EF" w:rsidRDefault="005F32E8" w:rsidP="005F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LoC/TM</w:t>
            </w:r>
          </w:p>
        </w:tc>
        <w:tc>
          <w:tcPr>
            <w:tcW w:w="850" w:type="dxa"/>
          </w:tcPr>
          <w:p w14:paraId="3CAAB4CE" w14:textId="77777777" w:rsidR="005F32E8" w:rsidRPr="000004EF" w:rsidRDefault="005F32E8" w:rsidP="005F32E8">
            <w:pPr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</w:p>
          <w:p w14:paraId="7BE708E4" w14:textId="77777777" w:rsidR="005F32E8" w:rsidRPr="000004EF" w:rsidRDefault="005F32E8" w:rsidP="005F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C/SP</w:t>
            </w:r>
          </w:p>
        </w:tc>
        <w:tc>
          <w:tcPr>
            <w:tcW w:w="284" w:type="dxa"/>
          </w:tcPr>
          <w:p w14:paraId="694D0CA9" w14:textId="77777777" w:rsidR="005F32E8" w:rsidRPr="000004EF" w:rsidRDefault="005F32E8" w:rsidP="005F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EB96B8" w14:textId="77777777" w:rsidR="005F32E8" w:rsidRPr="000004EF" w:rsidRDefault="005F32E8" w:rsidP="005F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</w:p>
          <w:p w14:paraId="2801FD31" w14:textId="77777777" w:rsidR="005F32E8" w:rsidRPr="000004EF" w:rsidRDefault="005F32E8" w:rsidP="005F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93" w:type="dxa"/>
          </w:tcPr>
          <w:p w14:paraId="6F5B0D4D" w14:textId="77777777" w:rsidR="005F32E8" w:rsidRPr="000004EF" w:rsidRDefault="005F32E8" w:rsidP="005F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LoC/TM</w:t>
            </w:r>
          </w:p>
        </w:tc>
        <w:tc>
          <w:tcPr>
            <w:tcW w:w="850" w:type="dxa"/>
          </w:tcPr>
          <w:p w14:paraId="131A2E46" w14:textId="77777777" w:rsidR="005F32E8" w:rsidRPr="000004EF" w:rsidRDefault="005F32E8" w:rsidP="005F32E8">
            <w:pPr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</w:p>
          <w:p w14:paraId="6E6DEB19" w14:textId="77777777" w:rsidR="005F32E8" w:rsidRPr="000004EF" w:rsidRDefault="005F32E8" w:rsidP="005F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C/SP</w:t>
            </w:r>
          </w:p>
        </w:tc>
      </w:tr>
      <w:tr w:rsidR="000004EF" w:rsidRPr="000004EF" w14:paraId="1F969E2F" w14:textId="77777777" w:rsidTr="005F32E8">
        <w:tc>
          <w:tcPr>
            <w:tcW w:w="1276" w:type="dxa"/>
            <w:tcBorders>
              <w:bottom w:val="nil"/>
            </w:tcBorders>
            <w:vAlign w:val="center"/>
          </w:tcPr>
          <w:p w14:paraId="1C174B0F" w14:textId="77777777" w:rsidR="005F32E8" w:rsidRPr="000004EF" w:rsidRDefault="005F32E8" w:rsidP="005F32E8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total</w:t>
            </w:r>
          </w:p>
        </w:tc>
        <w:tc>
          <w:tcPr>
            <w:tcW w:w="851" w:type="dxa"/>
            <w:tcBorders>
              <w:bottom w:val="nil"/>
            </w:tcBorders>
          </w:tcPr>
          <w:p w14:paraId="44A7493A" w14:textId="1C4F2593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bottom w:val="nil"/>
            </w:tcBorders>
          </w:tcPr>
          <w:p w14:paraId="60B11A8C" w14:textId="1E7E5C0D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840" w:type="dxa"/>
            <w:tcBorders>
              <w:bottom w:val="nil"/>
            </w:tcBorders>
          </w:tcPr>
          <w:p w14:paraId="05545CF5" w14:textId="6EF6292B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CC7E06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bottom w:val="nil"/>
            </w:tcBorders>
          </w:tcPr>
          <w:p w14:paraId="107ECC4B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14:paraId="6B700FF1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5" w:type="dxa"/>
            <w:tcBorders>
              <w:bottom w:val="nil"/>
            </w:tcBorders>
          </w:tcPr>
          <w:p w14:paraId="45208151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bottom w:val="nil"/>
            </w:tcBorders>
          </w:tcPr>
          <w:p w14:paraId="0B0DE881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7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bottom w:val="nil"/>
            </w:tcBorders>
          </w:tcPr>
          <w:p w14:paraId="2F9D5BCE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42D7B77E" w14:textId="62BDECEC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993" w:type="dxa"/>
            <w:tcBorders>
              <w:bottom w:val="nil"/>
            </w:tcBorders>
          </w:tcPr>
          <w:p w14:paraId="68A72574" w14:textId="3A94C192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850" w:type="dxa"/>
            <w:tcBorders>
              <w:bottom w:val="nil"/>
            </w:tcBorders>
          </w:tcPr>
          <w:p w14:paraId="6F54B452" w14:textId="43B9DF0B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BE519B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2.24</w:t>
            </w:r>
            <w:r w:rsidR="00BE519B"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0004EF" w:rsidRPr="000004EF" w14:paraId="5F811DCB" w14:textId="77777777" w:rsidTr="005F32E8">
        <w:tc>
          <w:tcPr>
            <w:tcW w:w="1276" w:type="dxa"/>
            <w:tcBorders>
              <w:top w:val="nil"/>
              <w:bottom w:val="nil"/>
            </w:tcBorders>
          </w:tcPr>
          <w:p w14:paraId="703F363B" w14:textId="77777777" w:rsidR="005F32E8" w:rsidRPr="000004EF" w:rsidRDefault="005F32E8" w:rsidP="005F32E8">
            <w:pPr>
              <w:wordWrap w:val="0"/>
              <w:ind w:right="5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mall AQ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106860" w14:textId="17053A62" w:rsidR="005F32E8" w:rsidRPr="000004EF" w:rsidRDefault="006F52A7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80F6ED" w14:textId="61F6A672" w:rsidR="005F32E8" w:rsidRPr="000004EF" w:rsidRDefault="006F52A7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228DC9F3" w14:textId="365BDF0E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893FAD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05CA5DE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4D53FD34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259FA4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7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06A11B3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35BF92" w14:textId="1AAAF0D4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2.74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02F8B7" w14:textId="4EB6938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2.37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0C5E0D" w14:textId="4B8505ED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2.</w:t>
            </w:r>
            <w:r w:rsidR="00BE519B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91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="00BE519B"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0004EF" w:rsidRPr="000004EF" w14:paraId="460B9559" w14:textId="77777777" w:rsidTr="005F32E8">
        <w:tc>
          <w:tcPr>
            <w:tcW w:w="1276" w:type="dxa"/>
            <w:tcBorders>
              <w:top w:val="nil"/>
              <w:bottom w:val="nil"/>
            </w:tcBorders>
          </w:tcPr>
          <w:p w14:paraId="7760E55C" w14:textId="77777777" w:rsidR="005F32E8" w:rsidRPr="000004EF" w:rsidRDefault="005F32E8" w:rsidP="005F32E8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S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4BFAD9" w14:textId="09DC5BF2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E33D90" w14:textId="146B68DD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04BD71EB" w14:textId="2BE9FDBD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2C7E51D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79AD71D5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0DF4F297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0B483A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0DE837C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66D82E" w14:textId="498EA3A6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2.1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B803606" w14:textId="0F97EC16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1.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BD1ACA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A571CC" w14:textId="49D42D35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2.</w:t>
            </w:r>
            <w:r w:rsidR="00BE519B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BD1ACA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0004EF" w:rsidRPr="000004EF" w14:paraId="18BEA7A9" w14:textId="77777777" w:rsidTr="005F32E8">
        <w:tc>
          <w:tcPr>
            <w:tcW w:w="1276" w:type="dxa"/>
            <w:tcBorders>
              <w:top w:val="nil"/>
              <w:bottom w:val="nil"/>
            </w:tcBorders>
          </w:tcPr>
          <w:p w14:paraId="456D42EF" w14:textId="77777777" w:rsidR="005F32E8" w:rsidRPr="000004EF" w:rsidRDefault="005F32E8" w:rsidP="005F32E8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DP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ADAF3B" w14:textId="4F864AC3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282D32" w14:textId="0FD537A2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1D5AAAF0" w14:textId="35BE3E1D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A5C6F83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72EC285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27E91833" w14:textId="77777777" w:rsidR="005F32E8" w:rsidRPr="000004EF" w:rsidRDefault="005F32E8" w:rsidP="00C30456">
            <w:pPr>
              <w:ind w:firstLineChars="50" w:firstLine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5212A0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BA16382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7354D6" w14:textId="3EFF9B5F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1.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88A4AB8" w14:textId="7FE50058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1.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61386D" w14:textId="37E99A62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BE519B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  <w:r w:rsidR="00BD1ACA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0004EF" w:rsidRPr="000004EF" w14:paraId="75776711" w14:textId="77777777" w:rsidTr="005F32E8">
        <w:tc>
          <w:tcPr>
            <w:tcW w:w="1276" w:type="dxa"/>
            <w:tcBorders>
              <w:top w:val="nil"/>
            </w:tcBorders>
          </w:tcPr>
          <w:p w14:paraId="6532ADBF" w14:textId="77777777" w:rsidR="005F32E8" w:rsidRPr="000004EF" w:rsidRDefault="005F32E8" w:rsidP="005F32E8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CM</w:t>
            </w:r>
          </w:p>
        </w:tc>
        <w:tc>
          <w:tcPr>
            <w:tcW w:w="851" w:type="dxa"/>
            <w:tcBorders>
              <w:top w:val="nil"/>
            </w:tcBorders>
          </w:tcPr>
          <w:p w14:paraId="644070CB" w14:textId="19917FCF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</w:tcBorders>
          </w:tcPr>
          <w:p w14:paraId="173417FB" w14:textId="7A6A0420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0" w:type="dxa"/>
            <w:tcBorders>
              <w:top w:val="nil"/>
            </w:tcBorders>
          </w:tcPr>
          <w:p w14:paraId="4488B1CE" w14:textId="664BBE30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</w:tcBorders>
          </w:tcPr>
          <w:p w14:paraId="4B19F976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14:paraId="3E84049A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32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5" w:type="dxa"/>
            <w:tcBorders>
              <w:top w:val="nil"/>
            </w:tcBorders>
          </w:tcPr>
          <w:p w14:paraId="69B14E87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</w:tcBorders>
          </w:tcPr>
          <w:p w14:paraId="521E6EED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35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nil"/>
            </w:tcBorders>
          </w:tcPr>
          <w:p w14:paraId="74926AC9" w14:textId="7777777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3017A86B" w14:textId="1770D66C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2.61</w:t>
            </w:r>
            <w:r w:rsidR="006F52A7"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nil"/>
            </w:tcBorders>
          </w:tcPr>
          <w:p w14:paraId="16A4CD0B" w14:textId="39460268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1.</w:t>
            </w:r>
            <w:r w:rsidR="00BE519B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  <w:r w:rsidR="00BE519B"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</w:tcBorders>
          </w:tcPr>
          <w:p w14:paraId="4B5ACD00" w14:textId="1A086987" w:rsidR="005F32E8" w:rsidRPr="000004EF" w:rsidRDefault="005F32E8" w:rsidP="00C3045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BE519B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2.9</w:t>
            </w:r>
            <w:r w:rsidR="00BD1ACA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BE519B"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</w:tbl>
    <w:p w14:paraId="00B9F0DD" w14:textId="77777777" w:rsidR="005F32E8" w:rsidRPr="000004EF" w:rsidRDefault="005F32E8" w:rsidP="005F32E8">
      <w:pPr>
        <w:rPr>
          <w:rStyle w:val="Ohne"/>
          <w:rFonts w:ascii="Arial" w:eastAsia="Times New Roman" w:hAnsi="Arial" w:cs="Arial"/>
          <w:color w:val="000000" w:themeColor="text1"/>
          <w:sz w:val="22"/>
        </w:rPr>
      </w:pP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Abbreviations: AQ, the Adult Autism Spectrum Quotient; SS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6"/>
          <w:szCs w:val="15"/>
        </w:rPr>
        <w:t>social skills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; DP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6"/>
          <w:szCs w:val="15"/>
        </w:rPr>
        <w:t>details/pattern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; CM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6"/>
          <w:szCs w:val="15"/>
        </w:rPr>
        <w:t>communication/mindreading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; s-IAT, the short Internet Addiction Test; LoC/TM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6"/>
          <w:szCs w:val="15"/>
        </w:rPr>
        <w:t>loss of control/time management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; C/SP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6"/>
          <w:szCs w:val="15"/>
        </w:rPr>
        <w:t>craving/social problems.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 xml:space="preserve"> *</w:t>
      </w:r>
      <w:r w:rsidRPr="000004EF">
        <w:rPr>
          <w:rFonts w:ascii="Arial" w:hAnsi="Arial" w:cs="Arial"/>
          <w:i/>
          <w:color w:val="000000" w:themeColor="text1"/>
          <w:sz w:val="16"/>
          <w:szCs w:val="15"/>
        </w:rPr>
        <w:t>p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 xml:space="preserve"> &lt; 0.05, **</w:t>
      </w:r>
      <w:r w:rsidRPr="000004EF">
        <w:rPr>
          <w:rFonts w:ascii="Arial" w:hAnsi="Arial" w:cs="Arial"/>
          <w:i/>
          <w:color w:val="000000" w:themeColor="text1"/>
          <w:sz w:val="16"/>
          <w:szCs w:val="15"/>
        </w:rPr>
        <w:t>p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 xml:space="preserve"> &lt; 0.01, ***</w:t>
      </w:r>
      <w:r w:rsidRPr="000004EF">
        <w:rPr>
          <w:rFonts w:ascii="Arial" w:hAnsi="Arial" w:cs="Arial"/>
          <w:i/>
          <w:color w:val="000000" w:themeColor="text1"/>
          <w:sz w:val="16"/>
          <w:szCs w:val="15"/>
        </w:rPr>
        <w:t>p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 xml:space="preserve"> &lt; 0.001.</w:t>
      </w:r>
    </w:p>
    <w:p w14:paraId="745DB613" w14:textId="77777777" w:rsidR="007C6503" w:rsidRPr="000004EF" w:rsidRDefault="007C6503" w:rsidP="002374A0">
      <w:pPr>
        <w:rPr>
          <w:rFonts w:ascii="Arial" w:hAnsi="Arial" w:cs="Arial"/>
          <w:b/>
          <w:bCs/>
          <w:color w:val="000000" w:themeColor="text1"/>
          <w:sz w:val="20"/>
        </w:rPr>
      </w:pPr>
    </w:p>
    <w:p w14:paraId="5EBBBE16" w14:textId="77777777" w:rsidR="002374A0" w:rsidRPr="000004EF" w:rsidRDefault="002374A0" w:rsidP="002374A0">
      <w:pPr>
        <w:rPr>
          <w:rStyle w:val="Ohne"/>
          <w:rFonts w:ascii="Arial" w:hAnsi="Arial" w:cs="Arial"/>
          <w:b/>
          <w:bCs/>
          <w:color w:val="000000" w:themeColor="text1"/>
          <w:sz w:val="20"/>
          <w:szCs w:val="20"/>
        </w:rPr>
      </w:pPr>
      <w:r w:rsidRPr="000004EF">
        <w:rPr>
          <w:rFonts w:ascii="Arial" w:hAnsi="Arial" w:cs="Arial"/>
          <w:b/>
          <w:bCs/>
          <w:color w:val="000000" w:themeColor="text1"/>
          <w:sz w:val="20"/>
        </w:rPr>
        <w:t>Supplementary Table 7.</w:t>
      </w:r>
    </w:p>
    <w:p w14:paraId="10E94BE2" w14:textId="6110D0E0" w:rsidR="00D17D04" w:rsidRPr="000004EF" w:rsidRDefault="002374A0" w:rsidP="002374A0">
      <w:pPr>
        <w:rPr>
          <w:rStyle w:val="Ohne"/>
          <w:rFonts w:ascii="Arial" w:hAnsi="Arial" w:cs="Arial"/>
          <w:color w:val="000000" w:themeColor="text1"/>
          <w:sz w:val="20"/>
          <w:szCs w:val="20"/>
        </w:rPr>
      </w:pPr>
      <w:bookmarkStart w:id="4" w:name="OLE_LINK1"/>
      <w:bookmarkStart w:id="5" w:name="OLE_LINK2"/>
      <w:bookmarkStart w:id="6" w:name="OLE_LINK3"/>
      <w:r w:rsidRPr="000004EF">
        <w:rPr>
          <w:rFonts w:ascii="Arial" w:hAnsi="Arial" w:cs="Arial"/>
          <w:color w:val="000000" w:themeColor="text1"/>
          <w:sz w:val="20"/>
        </w:rPr>
        <w:t>Partial Spearman rank correlations</w:t>
      </w:r>
      <w:bookmarkEnd w:id="4"/>
      <w:bookmarkEnd w:id="5"/>
      <w:bookmarkEnd w:id="6"/>
      <w:r w:rsidRPr="000004EF">
        <w:rPr>
          <w:rStyle w:val="Ohne"/>
          <w:rFonts w:ascii="Arial" w:hAnsi="Arial" w:cs="Arial"/>
          <w:color w:val="000000" w:themeColor="text1"/>
          <w:sz w:val="20"/>
          <w:szCs w:val="20"/>
        </w:rPr>
        <w:t xml:space="preserve"> in the </w:t>
      </w:r>
      <w:r w:rsidR="00C30456" w:rsidRPr="000004EF">
        <w:rPr>
          <w:rStyle w:val="Ohne"/>
          <w:rFonts w:ascii="Arial" w:hAnsi="Arial" w:cs="Arial"/>
          <w:color w:val="000000" w:themeColor="text1"/>
          <w:sz w:val="20"/>
          <w:szCs w:val="20"/>
        </w:rPr>
        <w:t xml:space="preserve">smaller </w:t>
      </w:r>
      <w:r w:rsidRPr="000004EF">
        <w:rPr>
          <w:rStyle w:val="Ohne"/>
          <w:rFonts w:ascii="Arial" w:hAnsi="Arial" w:cs="Arial"/>
          <w:color w:val="000000" w:themeColor="text1"/>
          <w:sz w:val="20"/>
          <w:szCs w:val="20"/>
        </w:rPr>
        <w:t>Chinese and German samples, controlled for sex and age.</w:t>
      </w:r>
    </w:p>
    <w:tbl>
      <w:tblPr>
        <w:tblStyle w:val="TableGrid"/>
        <w:tblpPr w:leftFromText="180" w:rightFromText="180" w:vertAnchor="text" w:horzAnchor="margin" w:tblpXSpec="center" w:tblpY="9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992"/>
        <w:gridCol w:w="840"/>
        <w:gridCol w:w="236"/>
        <w:gridCol w:w="794"/>
        <w:gridCol w:w="965"/>
        <w:gridCol w:w="850"/>
        <w:gridCol w:w="284"/>
        <w:gridCol w:w="850"/>
        <w:gridCol w:w="993"/>
        <w:gridCol w:w="850"/>
      </w:tblGrid>
      <w:tr w:rsidR="000004EF" w:rsidRPr="000004EF" w14:paraId="79339817" w14:textId="77777777" w:rsidTr="00C04D5A">
        <w:tc>
          <w:tcPr>
            <w:tcW w:w="1276" w:type="dxa"/>
          </w:tcPr>
          <w:p w14:paraId="16ABDFBB" w14:textId="77777777" w:rsidR="002374A0" w:rsidRPr="000004EF" w:rsidRDefault="002374A0" w:rsidP="00C04D5A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83" w:type="dxa"/>
            <w:gridSpan w:val="3"/>
          </w:tcPr>
          <w:p w14:paraId="5AB2CE2B" w14:textId="77777777" w:rsidR="002374A0" w:rsidRPr="000004EF" w:rsidRDefault="002374A0" w:rsidP="00C04D5A">
            <w:pPr>
              <w:jc w:val="center"/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inese sample</w:t>
            </w:r>
          </w:p>
          <w:p w14:paraId="189C1B2B" w14:textId="77777777" w:rsidR="002374A0" w:rsidRPr="000004EF" w:rsidRDefault="002374A0" w:rsidP="00C04D5A">
            <w:pPr>
              <w:jc w:val="center"/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374)</w:t>
            </w:r>
          </w:p>
        </w:tc>
        <w:tc>
          <w:tcPr>
            <w:tcW w:w="236" w:type="dxa"/>
          </w:tcPr>
          <w:p w14:paraId="37CB0867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609" w:type="dxa"/>
            <w:gridSpan w:val="3"/>
          </w:tcPr>
          <w:p w14:paraId="030E31B6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rman sample</w:t>
            </w:r>
          </w:p>
          <w:p w14:paraId="5295C1DF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(n = 563)</w:t>
            </w:r>
          </w:p>
        </w:tc>
        <w:tc>
          <w:tcPr>
            <w:tcW w:w="284" w:type="dxa"/>
          </w:tcPr>
          <w:p w14:paraId="563B6F0A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gridSpan w:val="3"/>
          </w:tcPr>
          <w:p w14:paraId="411FBA1C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isher’s Z</w:t>
            </w:r>
          </w:p>
        </w:tc>
      </w:tr>
      <w:tr w:rsidR="000004EF" w:rsidRPr="000004EF" w14:paraId="1F0F6F9F" w14:textId="77777777" w:rsidTr="00C04D5A">
        <w:tc>
          <w:tcPr>
            <w:tcW w:w="1276" w:type="dxa"/>
          </w:tcPr>
          <w:p w14:paraId="4B5E94FA" w14:textId="77777777" w:rsidR="002374A0" w:rsidRPr="000004EF" w:rsidRDefault="002374A0" w:rsidP="00C04D5A">
            <w:pPr>
              <w:jc w:val="left"/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</w:pPr>
          </w:p>
          <w:p w14:paraId="068626F2" w14:textId="77777777" w:rsidR="002374A0" w:rsidRPr="000004EF" w:rsidRDefault="002374A0" w:rsidP="00C04D5A">
            <w:pPr>
              <w:jc w:val="left"/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851" w:type="dxa"/>
          </w:tcPr>
          <w:p w14:paraId="6390C982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</w:p>
          <w:p w14:paraId="448F77E3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92" w:type="dxa"/>
          </w:tcPr>
          <w:p w14:paraId="4EF71C60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LoC/TM</w:t>
            </w:r>
          </w:p>
        </w:tc>
        <w:tc>
          <w:tcPr>
            <w:tcW w:w="840" w:type="dxa"/>
          </w:tcPr>
          <w:p w14:paraId="790871B4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</w:p>
          <w:p w14:paraId="53FEF6A2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C/SP</w:t>
            </w:r>
          </w:p>
        </w:tc>
        <w:tc>
          <w:tcPr>
            <w:tcW w:w="236" w:type="dxa"/>
          </w:tcPr>
          <w:p w14:paraId="77488295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33C69740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</w:p>
          <w:p w14:paraId="64A5354F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65" w:type="dxa"/>
          </w:tcPr>
          <w:p w14:paraId="30FB0758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LoC/TM</w:t>
            </w:r>
          </w:p>
        </w:tc>
        <w:tc>
          <w:tcPr>
            <w:tcW w:w="850" w:type="dxa"/>
          </w:tcPr>
          <w:p w14:paraId="2955872C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</w:p>
          <w:p w14:paraId="512F7268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C/SP</w:t>
            </w:r>
          </w:p>
        </w:tc>
        <w:tc>
          <w:tcPr>
            <w:tcW w:w="284" w:type="dxa"/>
          </w:tcPr>
          <w:p w14:paraId="2444EE4D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376D6BE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</w:p>
          <w:p w14:paraId="0118F78A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93" w:type="dxa"/>
          </w:tcPr>
          <w:p w14:paraId="35DD2BAC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 xml:space="preserve"> LoC/TM</w:t>
            </w:r>
          </w:p>
        </w:tc>
        <w:tc>
          <w:tcPr>
            <w:tcW w:w="850" w:type="dxa"/>
          </w:tcPr>
          <w:p w14:paraId="00E1245B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-IAT</w:t>
            </w:r>
          </w:p>
          <w:p w14:paraId="583C5ED8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pacing w:val="3"/>
                <w:sz w:val="20"/>
                <w:szCs w:val="20"/>
                <w:shd w:val="clear" w:color="auto" w:fill="FFFFFF"/>
              </w:rPr>
              <w:t>C/SP</w:t>
            </w:r>
          </w:p>
        </w:tc>
      </w:tr>
      <w:tr w:rsidR="000004EF" w:rsidRPr="000004EF" w14:paraId="43B9E05D" w14:textId="77777777" w:rsidTr="00C04D5A">
        <w:tc>
          <w:tcPr>
            <w:tcW w:w="1276" w:type="dxa"/>
            <w:tcBorders>
              <w:bottom w:val="nil"/>
            </w:tcBorders>
            <w:vAlign w:val="center"/>
          </w:tcPr>
          <w:p w14:paraId="2E39DBF6" w14:textId="77777777" w:rsidR="002374A0" w:rsidRPr="000004EF" w:rsidRDefault="002374A0" w:rsidP="00C04D5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total</w:t>
            </w:r>
          </w:p>
        </w:tc>
        <w:tc>
          <w:tcPr>
            <w:tcW w:w="851" w:type="dxa"/>
            <w:tcBorders>
              <w:bottom w:val="nil"/>
            </w:tcBorders>
          </w:tcPr>
          <w:p w14:paraId="7CB844DB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nil"/>
            </w:tcBorders>
          </w:tcPr>
          <w:p w14:paraId="44367341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40" w:type="dxa"/>
            <w:tcBorders>
              <w:bottom w:val="nil"/>
            </w:tcBorders>
          </w:tcPr>
          <w:p w14:paraId="77F05B74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bottom w:val="nil"/>
            </w:tcBorders>
          </w:tcPr>
          <w:p w14:paraId="5AF15EFC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14:paraId="78D5CE79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5" w:type="dxa"/>
            <w:tcBorders>
              <w:bottom w:val="nil"/>
            </w:tcBorders>
          </w:tcPr>
          <w:p w14:paraId="3D5EEB7F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bottom w:val="nil"/>
            </w:tcBorders>
          </w:tcPr>
          <w:p w14:paraId="7D7D4492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bottom w:val="nil"/>
            </w:tcBorders>
          </w:tcPr>
          <w:p w14:paraId="49BC8249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5FDEFE10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35</w:t>
            </w:r>
          </w:p>
        </w:tc>
        <w:tc>
          <w:tcPr>
            <w:tcW w:w="993" w:type="dxa"/>
            <w:tcBorders>
              <w:bottom w:val="nil"/>
            </w:tcBorders>
          </w:tcPr>
          <w:p w14:paraId="08C599F6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31</w:t>
            </w:r>
          </w:p>
        </w:tc>
        <w:tc>
          <w:tcPr>
            <w:tcW w:w="850" w:type="dxa"/>
            <w:tcBorders>
              <w:bottom w:val="nil"/>
            </w:tcBorders>
          </w:tcPr>
          <w:p w14:paraId="1FB0264B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1.12</w:t>
            </w:r>
          </w:p>
        </w:tc>
      </w:tr>
      <w:tr w:rsidR="000004EF" w:rsidRPr="000004EF" w14:paraId="402643CC" w14:textId="77777777" w:rsidTr="00C04D5A">
        <w:tc>
          <w:tcPr>
            <w:tcW w:w="1276" w:type="dxa"/>
            <w:tcBorders>
              <w:top w:val="nil"/>
              <w:bottom w:val="nil"/>
            </w:tcBorders>
          </w:tcPr>
          <w:p w14:paraId="4CE136D0" w14:textId="77777777" w:rsidR="002374A0" w:rsidRPr="000004EF" w:rsidRDefault="002374A0" w:rsidP="00C04D5A">
            <w:pPr>
              <w:wordWrap w:val="0"/>
              <w:ind w:right="5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small AQ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009A08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222841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526F2F7C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E7D9B37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3B8476E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4F98EE26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F50192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A4A08BF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3E3E88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1.5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FF1DB9E" w14:textId="5A158958" w:rsidR="002374A0" w:rsidRPr="000004EF" w:rsidRDefault="002374A0" w:rsidP="00137E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1.7</w:t>
            </w:r>
            <w:r w:rsidR="00137EEE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83321D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1.78</w:t>
            </w:r>
          </w:p>
        </w:tc>
      </w:tr>
      <w:tr w:rsidR="000004EF" w:rsidRPr="000004EF" w14:paraId="70E12933" w14:textId="77777777" w:rsidTr="00C04D5A">
        <w:tc>
          <w:tcPr>
            <w:tcW w:w="1276" w:type="dxa"/>
            <w:tcBorders>
              <w:top w:val="nil"/>
              <w:bottom w:val="nil"/>
            </w:tcBorders>
          </w:tcPr>
          <w:p w14:paraId="1703CAF8" w14:textId="77777777" w:rsidR="002374A0" w:rsidRPr="000004EF" w:rsidRDefault="002374A0" w:rsidP="00C04D5A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S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8E481D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7146F7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2CBC680B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2F040A4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5ECBAD4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45C83C65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C1BF51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CD54AFB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AA871B" w14:textId="2971E7F5" w:rsidR="002374A0" w:rsidRPr="000004EF" w:rsidRDefault="002374A0" w:rsidP="00137E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9</w:t>
            </w:r>
            <w:r w:rsidR="00137EEE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20DDD78" w14:textId="4310B077" w:rsidR="002374A0" w:rsidRPr="000004EF" w:rsidRDefault="002374A0" w:rsidP="00137E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8</w:t>
            </w:r>
            <w:r w:rsidR="00137EEE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F60315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1.82</w:t>
            </w:r>
          </w:p>
        </w:tc>
      </w:tr>
      <w:tr w:rsidR="000004EF" w:rsidRPr="000004EF" w14:paraId="50227872" w14:textId="77777777" w:rsidTr="00C04D5A">
        <w:tc>
          <w:tcPr>
            <w:tcW w:w="1276" w:type="dxa"/>
            <w:tcBorders>
              <w:top w:val="nil"/>
              <w:bottom w:val="nil"/>
            </w:tcBorders>
          </w:tcPr>
          <w:p w14:paraId="08F66AF0" w14:textId="77777777" w:rsidR="002374A0" w:rsidRPr="000004EF" w:rsidRDefault="002374A0" w:rsidP="00C04D5A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DP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7131C1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13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8EBEA3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13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1C344111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11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BB0F874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F38345B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5A3D8C6E" w14:textId="77777777" w:rsidR="002374A0" w:rsidRPr="000004EF" w:rsidRDefault="002374A0" w:rsidP="00C04D5A">
            <w:pPr>
              <w:ind w:firstLineChars="50" w:firstLine="1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413E18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FF7C1F0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D7D5E7" w14:textId="51FDE559" w:rsidR="002374A0" w:rsidRPr="000004EF" w:rsidRDefault="002374A0" w:rsidP="00137E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1.9</w:t>
            </w:r>
            <w:r w:rsidR="00137EEE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35BDDC" w14:textId="4C4D91D1" w:rsidR="002374A0" w:rsidRPr="000004EF" w:rsidRDefault="002374A0" w:rsidP="00137E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1.8</w:t>
            </w:r>
            <w:r w:rsidR="00137EEE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C16A94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1.78</w:t>
            </w:r>
          </w:p>
        </w:tc>
      </w:tr>
      <w:tr w:rsidR="000004EF" w:rsidRPr="000004EF" w14:paraId="79BA14EB" w14:textId="77777777" w:rsidTr="00C04D5A">
        <w:tc>
          <w:tcPr>
            <w:tcW w:w="1276" w:type="dxa"/>
            <w:tcBorders>
              <w:top w:val="nil"/>
            </w:tcBorders>
          </w:tcPr>
          <w:p w14:paraId="55738E98" w14:textId="77777777" w:rsidR="002374A0" w:rsidRPr="000004EF" w:rsidRDefault="002374A0" w:rsidP="00C04D5A">
            <w:pPr>
              <w:ind w:right="2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AQ CM</w:t>
            </w:r>
          </w:p>
        </w:tc>
        <w:tc>
          <w:tcPr>
            <w:tcW w:w="851" w:type="dxa"/>
            <w:tcBorders>
              <w:top w:val="nil"/>
            </w:tcBorders>
          </w:tcPr>
          <w:p w14:paraId="4D324D9C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</w:tcBorders>
          </w:tcPr>
          <w:p w14:paraId="1DD84532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</w:tcBorders>
          </w:tcPr>
          <w:p w14:paraId="0CE35BBF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</w:tcBorders>
          </w:tcPr>
          <w:p w14:paraId="094353EE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14:paraId="76F78502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5" w:type="dxa"/>
            <w:tcBorders>
              <w:top w:val="nil"/>
            </w:tcBorders>
          </w:tcPr>
          <w:p w14:paraId="10B69CBC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</w:tcBorders>
          </w:tcPr>
          <w:p w14:paraId="48A78747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nil"/>
            </w:tcBorders>
          </w:tcPr>
          <w:p w14:paraId="5DFD845C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61CBA7E5" w14:textId="04F55D17" w:rsidR="002374A0" w:rsidRPr="000004EF" w:rsidRDefault="002374A0" w:rsidP="00137E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9</w:t>
            </w:r>
            <w:r w:rsidR="00137EEE"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</w:tcPr>
          <w:p w14:paraId="5CF4DA4D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1.14</w:t>
            </w:r>
          </w:p>
        </w:tc>
        <w:tc>
          <w:tcPr>
            <w:tcW w:w="850" w:type="dxa"/>
            <w:tcBorders>
              <w:top w:val="nil"/>
            </w:tcBorders>
          </w:tcPr>
          <w:p w14:paraId="38679B35" w14:textId="77777777" w:rsidR="002374A0" w:rsidRPr="000004EF" w:rsidRDefault="002374A0" w:rsidP="00C04D5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04EF">
              <w:rPr>
                <w:rFonts w:ascii="Arial" w:hAnsi="Arial" w:cs="Arial"/>
                <w:color w:val="000000" w:themeColor="text1"/>
                <w:sz w:val="20"/>
                <w:szCs w:val="20"/>
              </w:rPr>
              <w:t>-0.65</w:t>
            </w:r>
          </w:p>
        </w:tc>
      </w:tr>
    </w:tbl>
    <w:p w14:paraId="72C18550" w14:textId="77777777" w:rsidR="002374A0" w:rsidRPr="000004EF" w:rsidRDefault="002374A0" w:rsidP="002374A0">
      <w:pPr>
        <w:rPr>
          <w:rStyle w:val="Ohne"/>
          <w:rFonts w:ascii="Arial" w:eastAsia="Times New Roman" w:hAnsi="Arial" w:cs="Arial"/>
          <w:color w:val="000000" w:themeColor="text1"/>
          <w:sz w:val="22"/>
        </w:rPr>
      </w:pP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Abbreviations: AQ, the Adult Autism Spectrum Quotient; SS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6"/>
          <w:szCs w:val="15"/>
        </w:rPr>
        <w:t>social skills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; DP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6"/>
          <w:szCs w:val="15"/>
        </w:rPr>
        <w:t>details/pattern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; CM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6"/>
          <w:szCs w:val="15"/>
        </w:rPr>
        <w:t>communication/mindreading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; s-IAT, the short Internet Addiction Test; LoC/TM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6"/>
          <w:szCs w:val="15"/>
        </w:rPr>
        <w:t>loss of control/time management</w:t>
      </w:r>
      <w:r w:rsidRPr="000004EF">
        <w:rPr>
          <w:rStyle w:val="Ohne"/>
          <w:rFonts w:ascii="Arial" w:hAnsi="Arial" w:cs="Arial"/>
          <w:color w:val="000000" w:themeColor="text1"/>
          <w:sz w:val="16"/>
          <w:szCs w:val="15"/>
        </w:rPr>
        <w:t xml:space="preserve">; C/SP, </w:t>
      </w:r>
      <w:r w:rsidRPr="000004EF">
        <w:rPr>
          <w:rStyle w:val="Ohne"/>
          <w:rFonts w:ascii="Arial" w:hAnsi="Arial" w:cs="Arial"/>
          <w:i/>
          <w:iCs/>
          <w:color w:val="000000" w:themeColor="text1"/>
          <w:sz w:val="16"/>
          <w:szCs w:val="15"/>
        </w:rPr>
        <w:t>craving/social problems.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 xml:space="preserve"> *</w:t>
      </w:r>
      <w:r w:rsidRPr="000004EF">
        <w:rPr>
          <w:rFonts w:ascii="Arial" w:hAnsi="Arial" w:cs="Arial"/>
          <w:i/>
          <w:color w:val="000000" w:themeColor="text1"/>
          <w:sz w:val="16"/>
          <w:szCs w:val="15"/>
        </w:rPr>
        <w:t>p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 xml:space="preserve"> &lt; 0.05, **</w:t>
      </w:r>
      <w:r w:rsidRPr="000004EF">
        <w:rPr>
          <w:rFonts w:ascii="Arial" w:hAnsi="Arial" w:cs="Arial"/>
          <w:i/>
          <w:color w:val="000000" w:themeColor="text1"/>
          <w:sz w:val="16"/>
          <w:szCs w:val="15"/>
        </w:rPr>
        <w:t>p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 xml:space="preserve"> &lt; 0.01, ***</w:t>
      </w:r>
      <w:r w:rsidRPr="000004EF">
        <w:rPr>
          <w:rFonts w:ascii="Arial" w:hAnsi="Arial" w:cs="Arial"/>
          <w:i/>
          <w:color w:val="000000" w:themeColor="text1"/>
          <w:sz w:val="16"/>
          <w:szCs w:val="15"/>
        </w:rPr>
        <w:t>p</w:t>
      </w:r>
      <w:r w:rsidRPr="000004EF">
        <w:rPr>
          <w:rFonts w:ascii="Arial" w:hAnsi="Arial" w:cs="Arial"/>
          <w:color w:val="000000" w:themeColor="text1"/>
          <w:sz w:val="16"/>
          <w:szCs w:val="15"/>
        </w:rPr>
        <w:t xml:space="preserve"> &lt; 0.001.</w:t>
      </w:r>
    </w:p>
    <w:p w14:paraId="5786857C" w14:textId="77777777" w:rsidR="002374A0" w:rsidRPr="000004EF" w:rsidRDefault="002374A0">
      <w:pPr>
        <w:pStyle w:val="EndNoteBibliography"/>
        <w:rPr>
          <w:rFonts w:ascii="Arial" w:eastAsiaTheme="minorEastAsia" w:hAnsi="Arial" w:cs="Arial"/>
          <w:b/>
          <w:bCs/>
          <w:color w:val="000000" w:themeColor="text1"/>
        </w:rPr>
      </w:pPr>
    </w:p>
    <w:p w14:paraId="707AE351" w14:textId="77777777" w:rsidR="002374A0" w:rsidRPr="000004EF" w:rsidRDefault="002374A0">
      <w:pPr>
        <w:pStyle w:val="EndNoteBibliography"/>
        <w:rPr>
          <w:rFonts w:ascii="Arial" w:eastAsiaTheme="minorEastAsia" w:hAnsi="Arial" w:cs="Arial"/>
          <w:b/>
          <w:bCs/>
          <w:color w:val="000000" w:themeColor="text1"/>
        </w:rPr>
      </w:pPr>
    </w:p>
    <w:p w14:paraId="1074BE8C" w14:textId="77777777" w:rsidR="005F32E8" w:rsidRPr="000004EF" w:rsidRDefault="005F32E8">
      <w:pPr>
        <w:pStyle w:val="EndNoteBibliography"/>
        <w:rPr>
          <w:rFonts w:ascii="Arial" w:eastAsiaTheme="minorEastAsia" w:hAnsi="Arial" w:cs="Arial"/>
          <w:b/>
          <w:bCs/>
          <w:color w:val="000000" w:themeColor="text1"/>
        </w:rPr>
      </w:pPr>
    </w:p>
    <w:p w14:paraId="3DA71CBF" w14:textId="2CBE6B48" w:rsidR="00C068D3" w:rsidRPr="000004EF" w:rsidRDefault="00D31D2D">
      <w:pPr>
        <w:pStyle w:val="EndNoteBibliography"/>
        <w:rPr>
          <w:rFonts w:ascii="Arial" w:hAnsi="Arial" w:cs="Arial"/>
          <w:b/>
          <w:bCs/>
          <w:color w:val="000000" w:themeColor="text1"/>
        </w:rPr>
      </w:pPr>
      <w:r w:rsidRPr="000004EF">
        <w:rPr>
          <w:rFonts w:ascii="Arial" w:hAnsi="Arial" w:cs="Arial"/>
          <w:b/>
          <w:bCs/>
          <w:color w:val="000000" w:themeColor="text1"/>
        </w:rPr>
        <w:t>Reference</w:t>
      </w:r>
      <w:r w:rsidR="00500281" w:rsidRPr="000004EF">
        <w:rPr>
          <w:rFonts w:ascii="Arial" w:hAnsi="Arial" w:cs="Arial"/>
          <w:b/>
          <w:bCs/>
          <w:color w:val="000000" w:themeColor="text1"/>
        </w:rPr>
        <w:t>s</w:t>
      </w:r>
    </w:p>
    <w:p w14:paraId="6E8CDB1A" w14:textId="77777777" w:rsidR="00500281" w:rsidRPr="000004EF" w:rsidRDefault="00500281">
      <w:pPr>
        <w:pStyle w:val="EndNoteBibliography"/>
        <w:rPr>
          <w:rFonts w:ascii="Arial" w:eastAsia="Times New Roman" w:hAnsi="Arial" w:cs="Arial"/>
          <w:b/>
          <w:bCs/>
          <w:color w:val="000000" w:themeColor="text1"/>
        </w:rPr>
      </w:pPr>
    </w:p>
    <w:p w14:paraId="2209510B" w14:textId="77777777" w:rsidR="007F0878" w:rsidRPr="000004EF" w:rsidRDefault="00D31D2D" w:rsidP="007F0878">
      <w:pPr>
        <w:pStyle w:val="EndNoteBibliography"/>
        <w:ind w:left="720" w:hanging="720"/>
        <w:rPr>
          <w:noProof/>
          <w:color w:val="000000" w:themeColor="text1"/>
          <w:lang w:val="de-DE"/>
        </w:rPr>
      </w:pPr>
      <w:r w:rsidRPr="000004EF">
        <w:rPr>
          <w:rFonts w:ascii="Arial" w:hAnsi="Arial" w:cs="Arial"/>
          <w:color w:val="000000" w:themeColor="text1"/>
        </w:rPr>
        <w:fldChar w:fldCharType="begin"/>
      </w:r>
      <w:r w:rsidRPr="000004EF">
        <w:rPr>
          <w:rFonts w:ascii="Arial" w:hAnsi="Arial" w:cs="Arial"/>
          <w:color w:val="000000" w:themeColor="text1"/>
        </w:rPr>
        <w:instrText xml:space="preserve"> ADDIN EN.REFLIST </w:instrText>
      </w:r>
      <w:r w:rsidRPr="000004EF">
        <w:rPr>
          <w:rFonts w:ascii="Arial" w:hAnsi="Arial" w:cs="Arial"/>
          <w:color w:val="000000" w:themeColor="text1"/>
        </w:rPr>
        <w:fldChar w:fldCharType="separate"/>
      </w:r>
      <w:bookmarkStart w:id="7" w:name="_ENREF_1"/>
      <w:r w:rsidR="007F0878" w:rsidRPr="000004EF">
        <w:rPr>
          <w:noProof/>
          <w:color w:val="000000" w:themeColor="text1"/>
        </w:rPr>
        <w:t xml:space="preserve">Curran, P. J., West, S. G., &amp; Finch, J. F. (1996). The robustness of test statistics to nonnormality and specification error in confirmatory factor analysis. </w:t>
      </w:r>
      <w:r w:rsidR="007F0878" w:rsidRPr="000004EF">
        <w:rPr>
          <w:i/>
          <w:noProof/>
          <w:color w:val="000000" w:themeColor="text1"/>
          <w:lang w:val="de-DE"/>
        </w:rPr>
        <w:t>Psychological methods</w:t>
      </w:r>
      <w:r w:rsidR="007F0878" w:rsidRPr="000004EF">
        <w:rPr>
          <w:noProof/>
          <w:color w:val="000000" w:themeColor="text1"/>
          <w:lang w:val="de-DE"/>
        </w:rPr>
        <w:t>,</w:t>
      </w:r>
      <w:r w:rsidR="007F0878" w:rsidRPr="000004EF">
        <w:rPr>
          <w:i/>
          <w:noProof/>
          <w:color w:val="000000" w:themeColor="text1"/>
          <w:lang w:val="de-DE"/>
        </w:rPr>
        <w:t xml:space="preserve"> 1</w:t>
      </w:r>
      <w:r w:rsidR="007F0878" w:rsidRPr="000004EF">
        <w:rPr>
          <w:noProof/>
          <w:color w:val="000000" w:themeColor="text1"/>
          <w:lang w:val="de-DE"/>
        </w:rPr>
        <w:t xml:space="preserve">(1), 16. </w:t>
      </w:r>
      <w:r w:rsidR="007F0878" w:rsidRPr="000004EF">
        <w:rPr>
          <w:noProof/>
          <w:color w:val="000000" w:themeColor="text1"/>
          <w:lang w:val="de-DE"/>
        </w:rPr>
        <w:tab/>
      </w:r>
      <w:bookmarkEnd w:id="7"/>
    </w:p>
    <w:p w14:paraId="6E959067" w14:textId="77777777" w:rsidR="007F0878" w:rsidRPr="000004EF" w:rsidRDefault="007F0878" w:rsidP="007F0878">
      <w:pPr>
        <w:pStyle w:val="EndNoteBibliography"/>
        <w:ind w:left="720" w:hanging="720"/>
        <w:rPr>
          <w:noProof/>
          <w:color w:val="000000" w:themeColor="text1"/>
        </w:rPr>
      </w:pPr>
      <w:bookmarkStart w:id="8" w:name="_ENREF_2"/>
      <w:r w:rsidRPr="000004EF">
        <w:rPr>
          <w:noProof/>
          <w:color w:val="000000" w:themeColor="text1"/>
          <w:lang w:val="de-DE"/>
        </w:rPr>
        <w:t xml:space="preserve">Zhang, Y., Sindermann, C., Kendrick, K. M., Becker, B., &amp; Montag, C. (2021). </w:t>
      </w:r>
      <w:r w:rsidRPr="000004EF">
        <w:rPr>
          <w:noProof/>
          <w:color w:val="000000" w:themeColor="text1"/>
        </w:rPr>
        <w:t xml:space="preserve">Individual Differences in Tendencies Toward Internet Use Disorder, Internet Literacy and Their Link to Autistic Traits in Both China and Germany. </w:t>
      </w:r>
      <w:r w:rsidRPr="000004EF">
        <w:rPr>
          <w:i/>
          <w:noProof/>
          <w:color w:val="000000" w:themeColor="text1"/>
        </w:rPr>
        <w:t>Frontiers in Psychiatry</w:t>
      </w:r>
      <w:r w:rsidRPr="000004EF">
        <w:rPr>
          <w:noProof/>
          <w:color w:val="000000" w:themeColor="text1"/>
        </w:rPr>
        <w:t>,</w:t>
      </w:r>
      <w:r w:rsidRPr="000004EF">
        <w:rPr>
          <w:i/>
          <w:noProof/>
          <w:color w:val="000000" w:themeColor="text1"/>
        </w:rPr>
        <w:t xml:space="preserve"> 12</w:t>
      </w:r>
      <w:r w:rsidRPr="000004EF">
        <w:rPr>
          <w:noProof/>
          <w:color w:val="000000" w:themeColor="text1"/>
        </w:rPr>
        <w:t xml:space="preserve">. </w:t>
      </w:r>
      <w:r w:rsidRPr="000004EF">
        <w:rPr>
          <w:noProof/>
          <w:color w:val="000000" w:themeColor="text1"/>
        </w:rPr>
        <w:tab/>
      </w:r>
      <w:bookmarkEnd w:id="8"/>
    </w:p>
    <w:p w14:paraId="61C62F8C" w14:textId="359D2322" w:rsidR="00C068D3" w:rsidRPr="000004EF" w:rsidRDefault="00D31D2D">
      <w:pPr>
        <w:pStyle w:val="EndNoteBibliography"/>
        <w:ind w:left="720" w:hanging="720"/>
        <w:rPr>
          <w:rFonts w:ascii="Arial" w:hAnsi="Arial" w:cs="Arial"/>
          <w:color w:val="000000" w:themeColor="text1"/>
        </w:rPr>
      </w:pPr>
      <w:r w:rsidRPr="000004EF">
        <w:rPr>
          <w:rFonts w:ascii="Arial" w:hAnsi="Arial" w:cs="Arial"/>
          <w:color w:val="000000" w:themeColor="text1"/>
        </w:rPr>
        <w:fldChar w:fldCharType="end"/>
      </w:r>
    </w:p>
    <w:sectPr w:rsidR="00C068D3" w:rsidRPr="000004EF">
      <w:headerReference w:type="default" r:id="rId8"/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C4273C" w14:textId="77777777" w:rsidR="00E265F3" w:rsidRDefault="00E265F3">
      <w:r>
        <w:separator/>
      </w:r>
    </w:p>
  </w:endnote>
  <w:endnote w:type="continuationSeparator" w:id="0">
    <w:p w14:paraId="532B0021" w14:textId="77777777" w:rsidR="00E265F3" w:rsidRDefault="00E26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Microsoft YaHei UI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62CFCE" w14:textId="77777777" w:rsidR="00E265F3" w:rsidRDefault="00E265F3">
      <w:r>
        <w:separator/>
      </w:r>
    </w:p>
  </w:footnote>
  <w:footnote w:type="continuationSeparator" w:id="0">
    <w:p w14:paraId="42188B9F" w14:textId="77777777" w:rsidR="00E265F3" w:rsidRDefault="00E265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EEB0B8" w14:textId="77777777" w:rsidR="005D305F" w:rsidRDefault="005D305F">
    <w:pPr>
      <w:spacing w:line="360" w:lineRule="auto"/>
    </w:pPr>
    <w:r>
      <w:rPr>
        <w:rFonts w:ascii="Times New Roman" w:hAnsi="Times New Roman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4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-Annotat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vzxfz2202xwspesvxkvwrf2d5wsp92ardts&quot;&gt;My EndNote Library&lt;record-ids&gt;&lt;item&gt;323&lt;/item&gt;&lt;item&gt;340&lt;/item&gt;&lt;/record-ids&gt;&lt;/item&gt;&lt;/Libraries&gt;"/>
  </w:docVars>
  <w:rsids>
    <w:rsidRoot w:val="00A05A06"/>
    <w:rsid w:val="9F467606"/>
    <w:rsid w:val="E360EA24"/>
    <w:rsid w:val="EADF52BC"/>
    <w:rsid w:val="000004EF"/>
    <w:rsid w:val="00007EB8"/>
    <w:rsid w:val="000427A1"/>
    <w:rsid w:val="00055590"/>
    <w:rsid w:val="00086E96"/>
    <w:rsid w:val="000F6115"/>
    <w:rsid w:val="0010209B"/>
    <w:rsid w:val="00133D0A"/>
    <w:rsid w:val="00137EEE"/>
    <w:rsid w:val="00154555"/>
    <w:rsid w:val="00191E9A"/>
    <w:rsid w:val="001D4231"/>
    <w:rsid w:val="002374A0"/>
    <w:rsid w:val="00262AF3"/>
    <w:rsid w:val="002B705A"/>
    <w:rsid w:val="002E157E"/>
    <w:rsid w:val="00302A9E"/>
    <w:rsid w:val="00325B73"/>
    <w:rsid w:val="00383F5B"/>
    <w:rsid w:val="003A4EB7"/>
    <w:rsid w:val="003B5AF1"/>
    <w:rsid w:val="003D5D48"/>
    <w:rsid w:val="003D6678"/>
    <w:rsid w:val="00491E79"/>
    <w:rsid w:val="00497B68"/>
    <w:rsid w:val="004A0EB8"/>
    <w:rsid w:val="004A52E3"/>
    <w:rsid w:val="004C71E3"/>
    <w:rsid w:val="004D294D"/>
    <w:rsid w:val="004F69C7"/>
    <w:rsid w:val="00500281"/>
    <w:rsid w:val="005075BD"/>
    <w:rsid w:val="005237D3"/>
    <w:rsid w:val="00541D56"/>
    <w:rsid w:val="00551C81"/>
    <w:rsid w:val="00555FA2"/>
    <w:rsid w:val="005A222F"/>
    <w:rsid w:val="005B565A"/>
    <w:rsid w:val="005D305F"/>
    <w:rsid w:val="005F32E8"/>
    <w:rsid w:val="00647869"/>
    <w:rsid w:val="00675FCA"/>
    <w:rsid w:val="00694895"/>
    <w:rsid w:val="006A10BD"/>
    <w:rsid w:val="006F52A7"/>
    <w:rsid w:val="006F779A"/>
    <w:rsid w:val="00702614"/>
    <w:rsid w:val="00702F29"/>
    <w:rsid w:val="00735D73"/>
    <w:rsid w:val="00745CA2"/>
    <w:rsid w:val="00763420"/>
    <w:rsid w:val="0079681E"/>
    <w:rsid w:val="007B499D"/>
    <w:rsid w:val="007C6503"/>
    <w:rsid w:val="007E24D4"/>
    <w:rsid w:val="007E7A8C"/>
    <w:rsid w:val="007F0878"/>
    <w:rsid w:val="008114F7"/>
    <w:rsid w:val="00820BD2"/>
    <w:rsid w:val="008532B6"/>
    <w:rsid w:val="00853742"/>
    <w:rsid w:val="0086779A"/>
    <w:rsid w:val="0088500F"/>
    <w:rsid w:val="008A1545"/>
    <w:rsid w:val="008C1871"/>
    <w:rsid w:val="00901598"/>
    <w:rsid w:val="00937087"/>
    <w:rsid w:val="00977C53"/>
    <w:rsid w:val="009E6B92"/>
    <w:rsid w:val="009E7F54"/>
    <w:rsid w:val="00A05A06"/>
    <w:rsid w:val="00A11254"/>
    <w:rsid w:val="00A37913"/>
    <w:rsid w:val="00AD6F78"/>
    <w:rsid w:val="00BC308D"/>
    <w:rsid w:val="00BD1ACA"/>
    <w:rsid w:val="00BD253D"/>
    <w:rsid w:val="00BE519B"/>
    <w:rsid w:val="00C04D5A"/>
    <w:rsid w:val="00C068D3"/>
    <w:rsid w:val="00C26E4D"/>
    <w:rsid w:val="00C30456"/>
    <w:rsid w:val="00C30EB3"/>
    <w:rsid w:val="00C31C8C"/>
    <w:rsid w:val="00C53370"/>
    <w:rsid w:val="00C70987"/>
    <w:rsid w:val="00C90598"/>
    <w:rsid w:val="00CB4674"/>
    <w:rsid w:val="00CC7E06"/>
    <w:rsid w:val="00CE30E1"/>
    <w:rsid w:val="00D17D04"/>
    <w:rsid w:val="00D31D2D"/>
    <w:rsid w:val="00D348FE"/>
    <w:rsid w:val="00DB56D0"/>
    <w:rsid w:val="00E00287"/>
    <w:rsid w:val="00E265F3"/>
    <w:rsid w:val="00E43585"/>
    <w:rsid w:val="00E65AFE"/>
    <w:rsid w:val="00E943E7"/>
    <w:rsid w:val="00EB535B"/>
    <w:rsid w:val="00F014E6"/>
    <w:rsid w:val="00F3651A"/>
    <w:rsid w:val="00F41E3F"/>
    <w:rsid w:val="00F47828"/>
    <w:rsid w:val="00F90B6D"/>
    <w:rsid w:val="00FA1CF1"/>
    <w:rsid w:val="00FD05E5"/>
    <w:rsid w:val="00FD3E68"/>
    <w:rsid w:val="00FE0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D03614"/>
  <w15:docId w15:val="{444DCCF0-5346-4AE5-8FBB-9B419EFB4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character" w:styleId="Hyperlink">
    <w:name w:val="Hyperlink"/>
    <w:rPr>
      <w:u w:val="single"/>
    </w:rPr>
  </w:style>
  <w:style w:type="table" w:styleId="TableGrid">
    <w:name w:val="Table Grid"/>
    <w:basedOn w:val="TableNormal"/>
    <w:uiPriority w:val="39"/>
    <w:qFormat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</w:rPr>
  </w:style>
  <w:style w:type="paragraph" w:customStyle="1" w:styleId="EndNoteBibliography">
    <w:name w:val="EndNote Bibliography"/>
    <w:qFormat/>
    <w:pPr>
      <w:widowControl w:val="0"/>
      <w:jc w:val="both"/>
    </w:pPr>
    <w:rPr>
      <w:rFonts w:ascii="Calibri" w:eastAsia="Calibri" w:hAnsi="Calibri" w:cs="Calibri"/>
      <w:color w:val="000000"/>
      <w:kern w:val="2"/>
      <w:u w:color="00000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paragraph" w:customStyle="1" w:styleId="1">
    <w:name w:val="修订1"/>
    <w:hidden/>
    <w:uiPriority w:val="99"/>
    <w:semiHidden/>
    <w:qFormat/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4D29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294D"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paragraph" w:styleId="Footer">
    <w:name w:val="footer"/>
    <w:basedOn w:val="Normal"/>
    <w:link w:val="FooterChar"/>
    <w:uiPriority w:val="99"/>
    <w:unhideWhenUsed/>
    <w:rsid w:val="004D29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294D"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paragraph" w:customStyle="1" w:styleId="EndNoteBibliographyTitle">
    <w:name w:val="EndNote Bibliography Title"/>
    <w:basedOn w:val="Normal"/>
    <w:link w:val="EndNoteBibliographyTitleChar"/>
    <w:rsid w:val="00F41E3F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1E3F"/>
    <w:rPr>
      <w:rFonts w:ascii="Calibri" w:eastAsia="Calibri" w:hAnsi="Calibri" w:cs="Calibri"/>
      <w:noProof/>
      <w:color w:val="000000"/>
      <w:kern w:val="2"/>
      <w:szCs w:val="21"/>
      <w:u w:color="000000"/>
    </w:rPr>
  </w:style>
  <w:style w:type="character" w:styleId="Emphasis">
    <w:name w:val="Emphasis"/>
    <w:basedOn w:val="DefaultParagraphFont"/>
    <w:uiPriority w:val="20"/>
    <w:qFormat/>
    <w:rsid w:val="00BC308D"/>
    <w:rPr>
      <w:i/>
      <w:iCs/>
    </w:rPr>
  </w:style>
  <w:style w:type="character" w:customStyle="1" w:styleId="Ohne">
    <w:name w:val="Ohne"/>
    <w:rsid w:val="00BC308D"/>
  </w:style>
  <w:style w:type="character" w:styleId="CommentReference">
    <w:name w:val="annotation reference"/>
    <w:basedOn w:val="DefaultParagraphFont"/>
    <w:uiPriority w:val="99"/>
    <w:unhideWhenUsed/>
    <w:qFormat/>
    <w:rsid w:val="005F32E8"/>
    <w:rPr>
      <w:sz w:val="21"/>
      <w:szCs w:val="21"/>
    </w:rPr>
  </w:style>
  <w:style w:type="paragraph" w:styleId="Revision">
    <w:name w:val="Revision"/>
    <w:hidden/>
    <w:uiPriority w:val="99"/>
    <w:semiHidden/>
    <w:rsid w:val="00133D0A"/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D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D0A"/>
    <w:rPr>
      <w:rFonts w:ascii="Calibri" w:eastAsia="Calibri" w:hAnsi="Calibri" w:cs="Calibri"/>
      <w:color w:val="000000"/>
      <w:kern w:val="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D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D0A"/>
    <w:rPr>
      <w:rFonts w:ascii="Calibri" w:eastAsia="Calibri" w:hAnsi="Calibri" w:cs="Calibri"/>
      <w:b/>
      <w:bCs/>
      <w:color w:val="000000"/>
      <w:kern w:val="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4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 主题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主题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B2B2CB6-91D2-43B1-9CB0-8F07AEA7C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408</Words>
  <Characters>13726</Characters>
  <Application>Microsoft Office Word</Application>
  <DocSecurity>0</DocSecurity>
  <Lines>114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Velagapudi, Kavitha -</cp:lastModifiedBy>
  <cp:revision>21</cp:revision>
  <dcterms:created xsi:type="dcterms:W3CDTF">2022-07-11T11:48:00Z</dcterms:created>
  <dcterms:modified xsi:type="dcterms:W3CDTF">2022-08-05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